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5D221" w14:textId="77777777" w:rsidR="00253355" w:rsidRDefault="00253355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Times New Roman" w:hAnsi="Times New Roman" w:cs="Times New Roman"/>
          <w:sz w:val="24"/>
          <w:szCs w:val="24"/>
        </w:rPr>
        <w:t>Dataset S1</w:t>
      </w:r>
      <w:r w:rsidR="00D176DA">
        <w:rPr>
          <w:rFonts w:ascii="Times New Roman" w:hAnsi="Times New Roman" w:cs="Times New Roman"/>
          <w:sz w:val="24"/>
          <w:szCs w:val="24"/>
        </w:rPr>
        <w:t xml:space="preserve">. Multiple sequence alignments. </w:t>
      </w:r>
    </w:p>
    <w:p w14:paraId="3DFB166D" w14:textId="77777777" w:rsidR="00253355" w:rsidRDefault="00253355" w:rsidP="00637259">
      <w:pPr>
        <w:spacing w:after="0"/>
        <w:rPr>
          <w:rFonts w:ascii="Courier New" w:hAnsi="Courier New" w:cs="Courier New"/>
          <w:sz w:val="16"/>
          <w:szCs w:val="16"/>
        </w:rPr>
      </w:pPr>
    </w:p>
    <w:p w14:paraId="649836A7" w14:textId="6C8BBEBE" w:rsidR="00253355" w:rsidRDefault="00253355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Times New Roman" w:hAnsi="Times New Roman" w:cs="Times New Roman"/>
          <w:sz w:val="24"/>
          <w:szCs w:val="24"/>
        </w:rPr>
        <w:t>Dataset S1</w:t>
      </w:r>
      <w:r>
        <w:rPr>
          <w:rFonts w:ascii="Times New Roman" w:hAnsi="Times New Roman" w:cs="Times New Roman"/>
          <w:sz w:val="24"/>
          <w:szCs w:val="24"/>
        </w:rPr>
        <w:t>A</w:t>
      </w:r>
      <w:r w:rsidR="00D176DA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111054477"/>
      <w:r w:rsidR="00D176DA" w:rsidRPr="006555BD">
        <w:rPr>
          <w:rFonts w:ascii="Times New Roman" w:hAnsi="Times New Roman" w:cs="Times New Roman"/>
          <w:sz w:val="24"/>
          <w:szCs w:val="24"/>
        </w:rPr>
        <w:t>CCS4</w:t>
      </w:r>
      <w:r w:rsidR="00D176DA">
        <w:rPr>
          <w:rFonts w:ascii="Times New Roman" w:hAnsi="Times New Roman" w:cs="Times New Roman"/>
          <w:sz w:val="24"/>
          <w:szCs w:val="24"/>
        </w:rPr>
        <w:t xml:space="preserve"> homologs from </w:t>
      </w:r>
      <w:r w:rsidR="00951A78">
        <w:rPr>
          <w:rFonts w:ascii="Times New Roman" w:hAnsi="Times New Roman" w:cs="Times New Roman"/>
          <w:sz w:val="24"/>
          <w:szCs w:val="24"/>
        </w:rPr>
        <w:t xml:space="preserve">a </w:t>
      </w:r>
      <w:r w:rsidR="00D176DA">
        <w:rPr>
          <w:rFonts w:ascii="Times New Roman" w:hAnsi="Times New Roman" w:cs="Times New Roman"/>
          <w:sz w:val="24"/>
          <w:szCs w:val="24"/>
        </w:rPr>
        <w:t>representative set of</w:t>
      </w:r>
      <w:r w:rsidR="00951A78">
        <w:rPr>
          <w:rFonts w:ascii="Times New Roman" w:hAnsi="Times New Roman" w:cs="Times New Roman"/>
          <w:sz w:val="24"/>
          <w:szCs w:val="24"/>
        </w:rPr>
        <w:t xml:space="preserve"> the</w:t>
      </w:r>
      <w:r w:rsidR="00D176D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176DA" w:rsidRPr="00D538D3">
        <w:rPr>
          <w:rFonts w:ascii="Times New Roman" w:hAnsi="Times New Roman" w:cs="Times New Roman"/>
          <w:i/>
          <w:iCs/>
          <w:sz w:val="24"/>
          <w:szCs w:val="24"/>
        </w:rPr>
        <w:t>Viridiplantae</w:t>
      </w:r>
      <w:proofErr w:type="spellEnd"/>
      <w:r w:rsidR="00D176DA">
        <w:rPr>
          <w:rFonts w:ascii="Times New Roman" w:hAnsi="Times New Roman" w:cs="Times New Roman"/>
          <w:sz w:val="24"/>
          <w:szCs w:val="24"/>
        </w:rPr>
        <w:t xml:space="preserve"> clade</w:t>
      </w:r>
      <w:bookmarkEnd w:id="0"/>
      <w:r w:rsidR="00D176DA">
        <w:rPr>
          <w:rFonts w:ascii="Times New Roman" w:hAnsi="Times New Roman" w:cs="Times New Roman"/>
          <w:sz w:val="24"/>
          <w:szCs w:val="24"/>
        </w:rPr>
        <w:t>. Transmembrane regions are highlighted in grey</w:t>
      </w:r>
      <w:r w:rsidR="006B5D0B">
        <w:rPr>
          <w:rFonts w:ascii="Times New Roman" w:hAnsi="Times New Roman" w:cs="Times New Roman"/>
          <w:sz w:val="24"/>
          <w:szCs w:val="24"/>
        </w:rPr>
        <w:t xml:space="preserve">; </w:t>
      </w:r>
      <w:r w:rsidR="006B5D0B" w:rsidRPr="005F5C0F">
        <w:rPr>
          <w:rFonts w:ascii="Times New Roman" w:hAnsi="Times New Roman" w:cs="Times New Roman"/>
          <w:sz w:val="24"/>
          <w:szCs w:val="24"/>
        </w:rPr>
        <w:t xml:space="preserve">similar </w:t>
      </w:r>
      <w:r w:rsidR="006B5D0B">
        <w:rPr>
          <w:rFonts w:ascii="Times New Roman" w:hAnsi="Times New Roman" w:cs="Times New Roman"/>
          <w:sz w:val="24"/>
          <w:szCs w:val="24"/>
        </w:rPr>
        <w:t>c</w:t>
      </w:r>
      <w:r w:rsidR="006B5D0B" w:rsidRPr="005F5C0F">
        <w:rPr>
          <w:rFonts w:ascii="Times New Roman" w:hAnsi="Times New Roman" w:cs="Times New Roman"/>
          <w:sz w:val="24"/>
          <w:szCs w:val="24"/>
        </w:rPr>
        <w:t xml:space="preserve">harged amino acids motifs are </w:t>
      </w:r>
      <w:r w:rsidR="006B5D0B">
        <w:rPr>
          <w:rFonts w:ascii="Times New Roman" w:hAnsi="Times New Roman" w:cs="Times New Roman"/>
          <w:sz w:val="24"/>
          <w:szCs w:val="24"/>
        </w:rPr>
        <w:t>colored in red.</w:t>
      </w:r>
    </w:p>
    <w:p w14:paraId="79A027BA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</w:p>
    <w:p w14:paraId="1020F186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KXZ48069.1_hypothetical_protein_GPECTOR_30g164_[Gonium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pectorale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 MP----------------------------------------------------------</w:t>
      </w:r>
    </w:p>
    <w:p w14:paraId="5ADE6B55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ADL27744.1_cytochrome_c_synthesis_4_protein_[Chlamydomonas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reinhardtii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MS----------------------------------------------------------</w:t>
      </w:r>
    </w:p>
    <w:p w14:paraId="21C88AED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BF91741.1_hypothetical_protein_Rsub_04045_[Raphidocelis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subcapitat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MPD---------------------------------------------------------</w:t>
      </w:r>
    </w:p>
    <w:p w14:paraId="258660EB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PRW56209.1_hypothetical_protein_C2E21_5275_[Chlorell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sorokinian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M-----------------------------------------------------------</w:t>
      </w:r>
    </w:p>
    <w:p w14:paraId="2F40E167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PSC69005.1_hypothetical_protein_C2E20_7401_[Micractinium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conductrix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MP----------------------------------------------------------</w:t>
      </w:r>
    </w:p>
    <w:p w14:paraId="6713F193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24543966.1_uncharacterized_protein_LOC112351060_[Selaginell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moellendorffii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MGLLQL------------------------------------------------------</w:t>
      </w:r>
    </w:p>
    <w:p w14:paraId="03278759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24376136.1_uncharacterized_protein_LOC112282585_isoform_X3_[Physcomitrella_patens] MPPRQSRNSIAGAFNPMCTPFAAATLACEPENFSMAGTLCPSLSPTL-------------</w:t>
      </w:r>
    </w:p>
    <w:p w14:paraId="1E8006E0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PNR46676.1_hypothetical_protein_PHYPA_013796_[Physcomitrell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patens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MVSC---------CDPLLKGLSMRSTGWESKQ--LASTLIPSLTP---------------</w:t>
      </w:r>
    </w:p>
    <w:p w14:paraId="309472EE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nl|onekp|CMEQ_scaffold_2011385_Orthotrichum_lyellii                                   ------------------------------------------------------------</w:t>
      </w:r>
    </w:p>
    <w:p w14:paraId="4A09DDBE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nl|onekp|ORKS_scaffold_2008275_Philonotis_fontana                                     ------------------------------------------------------------</w:t>
      </w:r>
    </w:p>
    <w:p w14:paraId="778C8E39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nl|onekp|HRWG_scaffold_2010347_Buxbaumia_aphylla                                      ------------------------------------------------------------</w:t>
      </w:r>
    </w:p>
    <w:p w14:paraId="6639167E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AQ79860.1_hypothetical_protein_KFL_000400030_[Klebsormidium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nitens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MQAC--------------------------------------------------------</w:t>
      </w:r>
    </w:p>
    <w:p w14:paraId="3720CE4B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BG73810.1_hypothetical_protein_CBR_g17148_[</w:t>
      </w:r>
      <w:proofErr w:type="spellStart"/>
      <w:r w:rsidRPr="00637259">
        <w:rPr>
          <w:rFonts w:ascii="Courier New" w:hAnsi="Courier New" w:cs="Courier New"/>
          <w:sz w:val="16"/>
          <w:szCs w:val="16"/>
        </w:rPr>
        <w:t>Char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>braunii</w:t>
      </w:r>
      <w:proofErr w:type="spellEnd"/>
      <w:r w:rsidRPr="00637259">
        <w:rPr>
          <w:rFonts w:ascii="Courier New" w:hAnsi="Courier New" w:cs="Courier New"/>
          <w:sz w:val="16"/>
          <w:szCs w:val="16"/>
        </w:rPr>
        <w:t xml:space="preserve">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        MSSCQLASA-------FCATLDHSLVATSATNNGHVGPTSTSSPPACGLAAVPSVGQSST</w:t>
      </w:r>
    </w:p>
    <w:p w14:paraId="0096EA04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06836536.1_uncharacterized_protein_LOC18427423_[Amborell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trichopod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MDTVSHT------------------------------------RPSLNPVF---------</w:t>
      </w:r>
    </w:p>
    <w:p w14:paraId="389C5BF8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NP_194884.1_high_chlorophyll_fluorescence_153_[Arabidopsis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thalian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MARLFVS-----------------------------------------------------</w:t>
      </w:r>
    </w:p>
    <w:p w14:paraId="6180FBA1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16724527.1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>PREDICTED:_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>uncharacterized_protein_LOC107936335_[Gossypium_hirsutum]    MGSHSII------------------------------TSISSAPPSLPLRFVPEV-----</w:t>
      </w:r>
    </w:p>
    <w:p w14:paraId="2C42402F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KAE8038316.1_hypothetical_protein_FH972_010840_[Carpinus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fangian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MASLII------------------------------------------------------</w:t>
      </w:r>
    </w:p>
    <w:p w14:paraId="04A505BF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27918900.1_uncharacterized_protein_LOC114177659_[Vign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unguiculat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MATFFSV-----------------------------------------------------</w:t>
      </w:r>
    </w:p>
    <w:p w14:paraId="49DA2C7B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19432611.1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>PREDICTED:_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>uncharacterized_protein_LOC109339604_[Lupinus_angustifolius] MATFSLI-----------------------------------------------------</w:t>
      </w:r>
    </w:p>
    <w:p w14:paraId="51E93815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ABK22505.1_unknown_[</w:t>
      </w:r>
      <w:proofErr w:type="spellStart"/>
      <w:r w:rsidRPr="00637259">
        <w:rPr>
          <w:rFonts w:ascii="Courier New" w:hAnsi="Courier New" w:cs="Courier New"/>
          <w:sz w:val="16"/>
          <w:szCs w:val="16"/>
        </w:rPr>
        <w:t>Pice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>sitchensis</w:t>
      </w:r>
      <w:proofErr w:type="spellEnd"/>
      <w:r w:rsidRPr="00637259">
        <w:rPr>
          <w:rFonts w:ascii="Courier New" w:hAnsi="Courier New" w:cs="Courier New"/>
          <w:sz w:val="16"/>
          <w:szCs w:val="16"/>
        </w:rPr>
        <w:t xml:space="preserve">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                             MIDSADIGG------PVSAAMH---------------PSICSHHRSAPLHLIKHV-----</w:t>
      </w:r>
    </w:p>
    <w:p w14:paraId="7B196FD1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PTQ38080.1_hypothetical_protein_MARPO_0053s0026_[Marchanti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polymorph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MATMASTAS---------------------------------------------------</w:t>
      </w:r>
    </w:p>
    <w:p w14:paraId="19E39E3D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</w:p>
    <w:p w14:paraId="4C3A40A2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KXZ48069.1_hypothetical_protein_GPECTOR_30g164_[Gonium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pectorale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 ------------------------------------------------------------</w:t>
      </w:r>
    </w:p>
    <w:p w14:paraId="71CE62B6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ADL27744.1_cytochrome_c_synthesis_4_protein_[Chlamydomonas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reinhardtii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------------------------------------------------------------</w:t>
      </w:r>
    </w:p>
    <w:p w14:paraId="15ADD47C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BF91741.1_hypothetical_protein_Rsub_04045_[Raphidocelis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subcapitat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------------------------------------------------------------</w:t>
      </w:r>
    </w:p>
    <w:p w14:paraId="48BD4FF8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PRW56209.1_hypothetical_protein_C2E21_5275_[Chlorell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sorokinian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------------------------------------------------------------</w:t>
      </w:r>
    </w:p>
    <w:p w14:paraId="21B1BC68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PSC69005.1_hypothetical_protein_C2E20_7401_[Micractinium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conductrix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------------------------------------------------------------</w:t>
      </w:r>
    </w:p>
    <w:p w14:paraId="3A95970E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24543966.1_uncharacterized_protein_LOC112351060_[Selaginell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moellendorffii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-----------------------------------------------------PSSFSYL</w:t>
      </w:r>
    </w:p>
    <w:p w14:paraId="17D0D38C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24376136.1_uncharacterized_protein_LOC112282585_isoform_X3_[Physcomitrella_patens] ----------------------------------------LQIECLDFRLSGLSSSS---</w:t>
      </w:r>
    </w:p>
    <w:p w14:paraId="41506512" w14:textId="77777777" w:rsidR="00637259" w:rsidRPr="00951A78" w:rsidRDefault="00637259" w:rsidP="00637259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PNR46676.1_hypothetical_protein_PHYPA_013796_[Physcomitrella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 xml:space="preserve">patens]   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 xml:space="preserve">                ---------------------------------------------------GFSSSSLRG</w:t>
      </w:r>
    </w:p>
    <w:p w14:paraId="44423AC1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nl|onekp|CMEQ_scaffold_2011385_Orthotrichum_lyellii                                   ------------------------------------------------------------</w:t>
      </w:r>
    </w:p>
    <w:p w14:paraId="3BD4E870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nl|onekp|ORKS_scaffold_2008275_Philonotis_fontana                                     ------------------------------------------------------------</w:t>
      </w:r>
    </w:p>
    <w:p w14:paraId="71E5E0DC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nl|onekp|HRWG_scaffold_2010347_Buxbaumia_aphylla                                      ------------------------------------------------------------</w:t>
      </w:r>
    </w:p>
    <w:p w14:paraId="1AF03F67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AQ79860.1_hypothetical_protein_KFL_000400030_[Klebsormidium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nitens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------------------------------------------------------------</w:t>
      </w:r>
    </w:p>
    <w:p w14:paraId="0DBD000D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BG73810.1_hypothetical_protein_CBR_g17148_[</w:t>
      </w:r>
      <w:proofErr w:type="spellStart"/>
      <w:r w:rsidRPr="00637259">
        <w:rPr>
          <w:rFonts w:ascii="Courier New" w:hAnsi="Courier New" w:cs="Courier New"/>
          <w:sz w:val="16"/>
          <w:szCs w:val="16"/>
        </w:rPr>
        <w:t>Char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>braunii</w:t>
      </w:r>
      <w:proofErr w:type="spellEnd"/>
      <w:r w:rsidRPr="00637259">
        <w:rPr>
          <w:rFonts w:ascii="Courier New" w:hAnsi="Courier New" w:cs="Courier New"/>
          <w:sz w:val="16"/>
          <w:szCs w:val="16"/>
        </w:rPr>
        <w:t xml:space="preserve">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        LRERSSGRSAWQGPVSTSAVGASSALGASSALLSGDEGGAKRLRRWGDLLGSSELSFAST</w:t>
      </w:r>
    </w:p>
    <w:p w14:paraId="26B7BDF4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06836536.1_uncharacterized_protein_LOC18427423_[Amborell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trichopod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-----------------------------------------------------CCNNILF</w:t>
      </w:r>
    </w:p>
    <w:p w14:paraId="71FEFB33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NP_194884.1_high_chlorophyll_fluorescence_153_[Arabidopsis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thalian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-----------------------------------------------------IPMQPTQ</w:t>
      </w:r>
    </w:p>
    <w:p w14:paraId="5DF7D141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16724527.1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>PREDICTED:_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>uncharacterized_protein_LOC107936335_[Gossypium_hirsutum]    --------VAFSGHL--------------------------------------SHRKTRG</w:t>
      </w:r>
    </w:p>
    <w:p w14:paraId="0723A307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KAE8038316.1_hypothetical_protein_FH972_010840_[Carpinus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fangian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-----------------------------------------------------SSSVSLT</w:t>
      </w:r>
    </w:p>
    <w:p w14:paraId="7D31F30B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27918900.1_uncharacterized_protein_LOC114177659_[Vign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unguiculat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-----------------------------------------------------SHPISQP</w:t>
      </w:r>
    </w:p>
    <w:p w14:paraId="0045F359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19432611.1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>PREDICTED:_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>uncharacterized_protein_LOC109339604_[Lupinus_angustifolius] -----------------------------------------------------SNSLSNS</w:t>
      </w:r>
    </w:p>
    <w:p w14:paraId="169544AC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ABK22505.1_unknown_[</w:t>
      </w:r>
      <w:proofErr w:type="spellStart"/>
      <w:r w:rsidRPr="00637259">
        <w:rPr>
          <w:rFonts w:ascii="Courier New" w:hAnsi="Courier New" w:cs="Courier New"/>
          <w:sz w:val="16"/>
          <w:szCs w:val="16"/>
        </w:rPr>
        <w:t>Pice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>sitchensis</w:t>
      </w:r>
      <w:proofErr w:type="spellEnd"/>
      <w:r w:rsidRPr="00637259">
        <w:rPr>
          <w:rFonts w:ascii="Courier New" w:hAnsi="Courier New" w:cs="Courier New"/>
          <w:sz w:val="16"/>
          <w:szCs w:val="16"/>
        </w:rPr>
        <w:t xml:space="preserve">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                             ----------W--------------------------------------LPTRMTMKRER</w:t>
      </w:r>
    </w:p>
    <w:p w14:paraId="77783BD2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PTQ38080.1_hypothetical_protein_MARPO_0053s0026_[Marchanti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polymorph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----------------------------------------QQLRAFGCAL--------VQ</w:t>
      </w:r>
    </w:p>
    <w:p w14:paraId="5A9BDE7B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</w:p>
    <w:p w14:paraId="28B2F604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KXZ48069.1_hypothetical_protein_GPECTOR_30g164_[Gonium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pectorale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 ------------------------------------------------------------</w:t>
      </w:r>
    </w:p>
    <w:p w14:paraId="7494CF6B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ADL27744.1_cytochrome_c_synthesis_4_protein_[Chlamydomonas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reinhardtii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------------------------------------------------------------</w:t>
      </w:r>
    </w:p>
    <w:p w14:paraId="0BE61F28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BF91741.1_hypothetical_protein_Rsub_04045_[Raphidocelis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subcapitat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------------------------------------------------------------</w:t>
      </w:r>
    </w:p>
    <w:p w14:paraId="1645E892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PRW56209.1_hypothetical_protein_C2E21_5275_[Chlorell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sorokinian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------------------------------------------------------------</w:t>
      </w:r>
    </w:p>
    <w:p w14:paraId="12F7F4DF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lastRenderedPageBreak/>
        <w:t>PSC69005.1_hypothetical_protein_C2E20_7401_[Micractinium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conductrix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------------------------------------------------------------</w:t>
      </w:r>
    </w:p>
    <w:p w14:paraId="4D79BB98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24543966.1_uncharacterized_protein_LOC112351060_[Selaginell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moellendorffii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LYNP------HHRSSAR------------------------SPAFPSGITCSAARVE---</w:t>
      </w:r>
    </w:p>
    <w:p w14:paraId="521E92FB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24376136.1_uncharacterized_protein_LOC112282585_isoform_X3_[Physcomitrella_patens] ----------------------AGRGRWA-----VGT----GTCITRQGLAAGAWSD---</w:t>
      </w:r>
    </w:p>
    <w:p w14:paraId="79F97C13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PNR46676.1_hypothetical_protein_PHYPA_013796_[Physcomitrell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patens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VSNR-----VTMAMEMRRIFARSLRGASH-----VVVAAMATSKPAENGFTADIWSG---</w:t>
      </w:r>
    </w:p>
    <w:p w14:paraId="7319DD62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nl|onekp|CMEQ_scaffold_2011385_Orthotrichum_lyellii                                   -----------------------------------------GPCITRQGFVADVWRG---</w:t>
      </w:r>
    </w:p>
    <w:p w14:paraId="424EFBCD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nl|onekp|ORKS_scaffold_2008275_Philonotis_fontana                                     ------------------------------------------------GFAADVWKG---</w:t>
      </w:r>
    </w:p>
    <w:p w14:paraId="6B1EC368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nl|onekp|HRWG_scaffold_2010347_Buxbaumia_aphylla                                      --------------------------------------------LLRIGSHENVWSG---</w:t>
      </w:r>
    </w:p>
    <w:p w14:paraId="163B681E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AQ79860.1_hypothetical_protein_KFL_000400030_[Klebsormidium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nitens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-----------------------------------------TSSLRENGRLSSNWSS---</w:t>
      </w:r>
    </w:p>
    <w:p w14:paraId="0015F9C7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BG73810.1_hypothetical_protein_CBR_g17148_[</w:t>
      </w:r>
      <w:proofErr w:type="spellStart"/>
      <w:r w:rsidRPr="00637259">
        <w:rPr>
          <w:rFonts w:ascii="Courier New" w:hAnsi="Courier New" w:cs="Courier New"/>
          <w:sz w:val="16"/>
          <w:szCs w:val="16"/>
        </w:rPr>
        <w:t>Char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>braunii</w:t>
      </w:r>
      <w:proofErr w:type="spellEnd"/>
      <w:r w:rsidRPr="00637259">
        <w:rPr>
          <w:rFonts w:ascii="Courier New" w:hAnsi="Courier New" w:cs="Courier New"/>
          <w:sz w:val="16"/>
          <w:szCs w:val="16"/>
        </w:rPr>
        <w:t xml:space="preserve">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        MRRPRR----HQSTGVRVSVCRSRHGDGNHHSGNGGVDKPVRRSFAEISANKPLLLQ---</w:t>
      </w:r>
    </w:p>
    <w:p w14:paraId="661C0794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06836536.1_uncharacterized_protein_LOC18427423_[Amborell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trichopod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RHSP---------------------------------YFPPQRRYVEGIGCSPWQLS---</w:t>
      </w:r>
    </w:p>
    <w:p w14:paraId="5C5BB320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NP_194884.1_high_chlorophyll_fluorescence_153_[Arabidopsis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thalian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ISFP-------------------------------------ASSSQPLLSPPANNFTDGG</w:t>
      </w:r>
    </w:p>
    <w:p w14:paraId="44F3AB7D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16724527.1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>PREDICTED:_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>uncharacterized_protein_LOC107936335_[Gossypium_hirsutum]    LLLY---------------------------------PQTANAFSSPLLVHAPVVFA---</w:t>
      </w:r>
    </w:p>
    <w:p w14:paraId="5306C495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KAE8038316.1_hypothetical_protein_FH972_010840_[Carpinus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fangian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RSQP---------------------------------SIPTRAFFKPPHVSKPPAIR---</w:t>
      </w:r>
    </w:p>
    <w:p w14:paraId="45B070BB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27918900.1_uncharacterized_protein_LOC114177659_[Vign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unguiculat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SAFA-------------------------------------SFRAAPFFNSPPLRIH---</w:t>
      </w:r>
    </w:p>
    <w:p w14:paraId="1CE17F4A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19432611.1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>PREDICTED:_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>uncharacterized_protein_LOC109339604_[Lupinus_angustifolius] LTFL---------------------------------SPPPSSRAPPFPISPELHFS---</w:t>
      </w:r>
    </w:p>
    <w:p w14:paraId="11DD0D0E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ABK22505.1_unknown_[</w:t>
      </w:r>
      <w:proofErr w:type="spellStart"/>
      <w:r w:rsidRPr="00637259">
        <w:rPr>
          <w:rFonts w:ascii="Courier New" w:hAnsi="Courier New" w:cs="Courier New"/>
          <w:sz w:val="16"/>
          <w:szCs w:val="16"/>
        </w:rPr>
        <w:t>Pice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>sitchensis</w:t>
      </w:r>
      <w:proofErr w:type="spellEnd"/>
      <w:r w:rsidRPr="00637259">
        <w:rPr>
          <w:rFonts w:ascii="Courier New" w:hAnsi="Courier New" w:cs="Courier New"/>
          <w:sz w:val="16"/>
          <w:szCs w:val="16"/>
        </w:rPr>
        <w:t xml:space="preserve">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                             VQFPSL---------------STNNTDILFHSCCGVSRGLPHEGFRFGARRPPVQIA---</w:t>
      </w:r>
    </w:p>
    <w:p w14:paraId="684A9D63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PTQ38080.1_hypothetical_protein_MARPO_0053s0026_[Marchanti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polymorph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LRRPRVACNVVKIVCFQISDCDLKMAGF-------------SPSSGAFGTKAAARRP---</w:t>
      </w:r>
    </w:p>
    <w:p w14:paraId="1184CDDD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</w:p>
    <w:p w14:paraId="2EDA442B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KXZ48069.1_hypothetical_protein_GPECTOR_30g164_[Gonium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pectorale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 ------------------TGIEDTIWVNIGS</w:t>
      </w:r>
      <w:r w:rsidRPr="00637259">
        <w:rPr>
          <w:rFonts w:ascii="Courier New" w:hAnsi="Courier New" w:cs="Courier New"/>
          <w:sz w:val="16"/>
          <w:szCs w:val="16"/>
          <w:highlight w:val="lightGray"/>
        </w:rPr>
        <w:t>AAALVGATVGATFVGALAI</w:t>
      </w:r>
      <w:r w:rsidRPr="00637259">
        <w:rPr>
          <w:rFonts w:ascii="Courier New" w:hAnsi="Courier New" w:cs="Courier New"/>
          <w:sz w:val="16"/>
          <w:szCs w:val="16"/>
        </w:rPr>
        <w:t>ARGIDNA-ED</w:t>
      </w:r>
    </w:p>
    <w:p w14:paraId="0675F7E5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ADL27744.1_cytochrome_c_synthesis_4_protein_[Chlamydomonas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reinhardtii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------------------TGIEDTIWVNVGS</w:t>
      </w:r>
      <w:r w:rsidRPr="00637259">
        <w:rPr>
          <w:rFonts w:ascii="Courier New" w:hAnsi="Courier New" w:cs="Courier New"/>
          <w:sz w:val="16"/>
          <w:szCs w:val="16"/>
          <w:highlight w:val="lightGray"/>
        </w:rPr>
        <w:t>AAALVGATIGATFVGAMAI</w:t>
      </w:r>
      <w:r w:rsidRPr="00637259">
        <w:rPr>
          <w:rFonts w:ascii="Courier New" w:hAnsi="Courier New" w:cs="Courier New"/>
          <w:sz w:val="16"/>
          <w:szCs w:val="16"/>
        </w:rPr>
        <w:t>SKGIE---AE</w:t>
      </w:r>
    </w:p>
    <w:p w14:paraId="76B3D099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BF91741.1_hypothetical_protein_Rsub_04045_[Raphidocelis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subcapitat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--------------PATAAAESSTIWVTAAS</w:t>
      </w:r>
      <w:r w:rsidRPr="00637259">
        <w:rPr>
          <w:rFonts w:ascii="Courier New" w:hAnsi="Courier New" w:cs="Courier New"/>
          <w:sz w:val="16"/>
          <w:szCs w:val="16"/>
          <w:highlight w:val="lightGray"/>
        </w:rPr>
        <w:t>SVALVVGSMGATVIGAFIA</w:t>
      </w:r>
      <w:r w:rsidRPr="00637259">
        <w:rPr>
          <w:rFonts w:ascii="Courier New" w:hAnsi="Courier New" w:cs="Courier New"/>
          <w:sz w:val="16"/>
          <w:szCs w:val="16"/>
        </w:rPr>
        <w:t>SRALDDLDPQ</w:t>
      </w:r>
    </w:p>
    <w:p w14:paraId="6B567790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PRW56209.1_hypothetical_protein_C2E21_5275_[Chlorell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sorokinian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--------------GLPGVAYDGSMWVTAAS</w:t>
      </w:r>
      <w:r w:rsidRPr="00637259">
        <w:rPr>
          <w:rFonts w:ascii="Courier New" w:hAnsi="Courier New" w:cs="Courier New"/>
          <w:sz w:val="16"/>
          <w:szCs w:val="16"/>
          <w:highlight w:val="lightGray"/>
        </w:rPr>
        <w:t>SVGLVVGSMGLVAGSAALL</w:t>
      </w:r>
      <w:r w:rsidRPr="00637259">
        <w:rPr>
          <w:rFonts w:ascii="Courier New" w:hAnsi="Courier New" w:cs="Courier New"/>
          <w:sz w:val="16"/>
          <w:szCs w:val="16"/>
        </w:rPr>
        <w:t>ARRMA---AG</w:t>
      </w:r>
    </w:p>
    <w:p w14:paraId="6F35C46C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PSC69005.1_hypothetical_protein_C2E20_7401_[Micractinium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conductrix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--------------GLAGTAYDGSVWVTAVS</w:t>
      </w:r>
      <w:r w:rsidRPr="00637259">
        <w:rPr>
          <w:rFonts w:ascii="Courier New" w:hAnsi="Courier New" w:cs="Courier New"/>
          <w:sz w:val="16"/>
          <w:szCs w:val="16"/>
          <w:highlight w:val="lightGray"/>
        </w:rPr>
        <w:t>SVGLVVASAGFVAAGAALV</w:t>
      </w:r>
      <w:r w:rsidRPr="00637259">
        <w:rPr>
          <w:rFonts w:ascii="Courier New" w:hAnsi="Courier New" w:cs="Courier New"/>
          <w:sz w:val="16"/>
          <w:szCs w:val="16"/>
        </w:rPr>
        <w:t>ARRVA---SG</w:t>
      </w:r>
    </w:p>
    <w:p w14:paraId="7CBD5FD6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24543966.1_uncharacterized_protein_LOC112351060_[Selaginell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moellendorffii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RAAAS--RRRRL--VEIGAVSDEKFRTIAAA</w:t>
      </w:r>
      <w:r w:rsidRPr="00637259">
        <w:rPr>
          <w:rFonts w:ascii="Courier New" w:hAnsi="Courier New" w:cs="Courier New"/>
          <w:sz w:val="16"/>
          <w:szCs w:val="16"/>
          <w:highlight w:val="lightGray"/>
        </w:rPr>
        <w:t>AVALPIGMAAMAVFGAFLL</w:t>
      </w:r>
      <w:r w:rsidRPr="00637259">
        <w:rPr>
          <w:rFonts w:ascii="Courier New" w:hAnsi="Courier New" w:cs="Courier New"/>
          <w:sz w:val="16"/>
          <w:szCs w:val="16"/>
        </w:rPr>
        <w:t>QRQIR---ME</w:t>
      </w:r>
    </w:p>
    <w:p w14:paraId="081297A5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24376136.1_uncharacterized_protein_LOC112282585_isoform_X3_[Physcomitrella_patens] RIRQM--KSRRVA-DPIRAMGEDTMWITASS</w:t>
      </w:r>
      <w:r w:rsidRPr="00637259">
        <w:rPr>
          <w:rFonts w:ascii="Courier New" w:hAnsi="Courier New" w:cs="Courier New"/>
          <w:sz w:val="16"/>
          <w:szCs w:val="16"/>
          <w:highlight w:val="lightGray"/>
        </w:rPr>
        <w:t>AVGLVLSLAAVAALGGYLL</w:t>
      </w:r>
      <w:r w:rsidRPr="00637259">
        <w:rPr>
          <w:rFonts w:ascii="Courier New" w:hAnsi="Courier New" w:cs="Courier New"/>
          <w:sz w:val="16"/>
          <w:szCs w:val="16"/>
        </w:rPr>
        <w:t>SMGVD---NA</w:t>
      </w:r>
    </w:p>
    <w:p w14:paraId="4C505501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PNR46676.1_hypothetical_protein_PHYPA_013796_[Physcomitrell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patens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RIRRG--KENKQGVGPIRAMGDETMWITASS</w:t>
      </w:r>
      <w:r w:rsidRPr="00637259">
        <w:rPr>
          <w:rFonts w:ascii="Courier New" w:hAnsi="Courier New" w:cs="Courier New"/>
          <w:sz w:val="16"/>
          <w:szCs w:val="16"/>
          <w:highlight w:val="lightGray"/>
        </w:rPr>
        <w:t>AVALVVALAAFAALGGYLL</w:t>
      </w:r>
      <w:r w:rsidRPr="00637259">
        <w:rPr>
          <w:rFonts w:ascii="Courier New" w:hAnsi="Courier New" w:cs="Courier New"/>
          <w:sz w:val="16"/>
          <w:szCs w:val="16"/>
        </w:rPr>
        <w:t>SMGVD---NE</w:t>
      </w:r>
    </w:p>
    <w:p w14:paraId="40D9ECD1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nl|onekp|CMEQ_scaffold_2011385_Orthotrichum_lyellii                                   RIGRR--RSRKVA-GPIRAMEEETMWITASS</w:t>
      </w:r>
      <w:r w:rsidRPr="00637259">
        <w:rPr>
          <w:rFonts w:ascii="Courier New" w:hAnsi="Courier New" w:cs="Courier New"/>
          <w:sz w:val="16"/>
          <w:szCs w:val="16"/>
          <w:highlight w:val="lightGray"/>
        </w:rPr>
        <w:t>AVALVIMLAAFAALGGYLL</w:t>
      </w:r>
      <w:r w:rsidRPr="00637259">
        <w:rPr>
          <w:rFonts w:ascii="Courier New" w:hAnsi="Courier New" w:cs="Courier New"/>
          <w:sz w:val="16"/>
          <w:szCs w:val="16"/>
        </w:rPr>
        <w:t>SVSVD---NE</w:t>
      </w:r>
    </w:p>
    <w:p w14:paraId="035EE585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nl|onekp|ORKS_scaffold_2008275_Philonotis_fontana                                     RIGRR--RSRKVAPGPVRAMGEETMWITASS</w:t>
      </w:r>
      <w:r w:rsidRPr="00637259">
        <w:rPr>
          <w:rFonts w:ascii="Courier New" w:hAnsi="Courier New" w:cs="Courier New"/>
          <w:sz w:val="16"/>
          <w:szCs w:val="16"/>
          <w:highlight w:val="lightGray"/>
        </w:rPr>
        <w:t>AVALVVALAAFAALGGYLL</w:t>
      </w:r>
      <w:r w:rsidRPr="00637259">
        <w:rPr>
          <w:rFonts w:ascii="Courier New" w:hAnsi="Courier New" w:cs="Courier New"/>
          <w:sz w:val="16"/>
          <w:szCs w:val="16"/>
        </w:rPr>
        <w:t>SMGVD---NE</w:t>
      </w:r>
    </w:p>
    <w:p w14:paraId="6A97DFC1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nl|onekp|HRWG_scaffold_2010347_Buxbaumia_aphylla                                      KGLSL--KIRKSV-GPIRAMGEETMWVTASS</w:t>
      </w:r>
      <w:r w:rsidRPr="00637259">
        <w:rPr>
          <w:rFonts w:ascii="Courier New" w:hAnsi="Courier New" w:cs="Courier New"/>
          <w:sz w:val="16"/>
          <w:szCs w:val="16"/>
          <w:highlight w:val="lightGray"/>
        </w:rPr>
        <w:t>AVAVVVVLAACAALGGFLL</w:t>
      </w:r>
      <w:r w:rsidRPr="00637259">
        <w:rPr>
          <w:rFonts w:ascii="Courier New" w:hAnsi="Courier New" w:cs="Courier New"/>
          <w:sz w:val="16"/>
          <w:szCs w:val="16"/>
        </w:rPr>
        <w:t>SMGAE---NE</w:t>
      </w:r>
    </w:p>
    <w:p w14:paraId="5F6FD10B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AQ79860.1_hypothetical_protein_KFL_000400030_[Klebsormidium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nitens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-------LHQVAPLYEIAAGGE---TINPWS</w:t>
      </w:r>
      <w:r w:rsidRPr="00637259">
        <w:rPr>
          <w:rFonts w:ascii="Courier New" w:hAnsi="Courier New" w:cs="Courier New"/>
          <w:sz w:val="16"/>
          <w:szCs w:val="16"/>
          <w:highlight w:val="lightGray"/>
        </w:rPr>
        <w:t>LIALAVGTAALAYLSGLVM</w:t>
      </w:r>
      <w:r w:rsidRPr="00637259">
        <w:rPr>
          <w:rFonts w:ascii="Courier New" w:hAnsi="Courier New" w:cs="Courier New"/>
          <w:sz w:val="16"/>
          <w:szCs w:val="16"/>
        </w:rPr>
        <w:t>GKQLE---DE</w:t>
      </w:r>
    </w:p>
    <w:p w14:paraId="5FB37C58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BG73810.1_hypothetical_protein_CBR_g17148_[</w:t>
      </w:r>
      <w:proofErr w:type="spellStart"/>
      <w:r w:rsidRPr="00637259">
        <w:rPr>
          <w:rFonts w:ascii="Courier New" w:hAnsi="Courier New" w:cs="Courier New"/>
          <w:sz w:val="16"/>
          <w:szCs w:val="16"/>
        </w:rPr>
        <w:t>Char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>braunii</w:t>
      </w:r>
      <w:proofErr w:type="spellEnd"/>
      <w:r w:rsidRPr="00637259">
        <w:rPr>
          <w:rFonts w:ascii="Courier New" w:hAnsi="Courier New" w:cs="Courier New"/>
          <w:sz w:val="16"/>
          <w:szCs w:val="16"/>
        </w:rPr>
        <w:t xml:space="preserve">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        AGQSR--RRGPASLTTTRALTEDTFWISALQ</w:t>
      </w:r>
      <w:r w:rsidRPr="00637259">
        <w:rPr>
          <w:rFonts w:ascii="Courier New" w:hAnsi="Courier New" w:cs="Courier New"/>
          <w:sz w:val="16"/>
          <w:szCs w:val="16"/>
          <w:highlight w:val="lightGray"/>
        </w:rPr>
        <w:t>ATVVAVGTGAMAALSAFAL</w:t>
      </w:r>
      <w:r w:rsidRPr="00637259">
        <w:rPr>
          <w:rFonts w:ascii="Courier New" w:hAnsi="Courier New" w:cs="Courier New"/>
          <w:sz w:val="16"/>
          <w:szCs w:val="16"/>
        </w:rPr>
        <w:t>REGLK---RE</w:t>
      </w:r>
    </w:p>
    <w:p w14:paraId="03B624A6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06836536.1_uncharacterized_protein_LOC18427423_[Amborell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trichopod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ATSRRRVETKKGVLVVPRAGGGPPSSTIL</w:t>
      </w:r>
      <w:r w:rsidRPr="00637259">
        <w:rPr>
          <w:rFonts w:ascii="Courier New" w:hAnsi="Courier New" w:cs="Courier New"/>
          <w:sz w:val="16"/>
          <w:szCs w:val="16"/>
          <w:highlight w:val="lightGray"/>
        </w:rPr>
        <w:t>IFAFVFPLSLIAITVLTSI</w:t>
      </w:r>
      <w:r w:rsidRPr="00637259">
        <w:rPr>
          <w:rFonts w:ascii="Courier New" w:hAnsi="Courier New" w:cs="Courier New"/>
          <w:sz w:val="16"/>
          <w:szCs w:val="16"/>
        </w:rPr>
        <w:t>RIADKLD---QQ</w:t>
      </w:r>
    </w:p>
    <w:p w14:paraId="7DA89E43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NP_194884.1_high_chlorophyll_fluorescence_153_[Arabidopsis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thalian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AGGLCLTRRIRDSSVVTRAG---PSTSSY</w:t>
      </w:r>
      <w:r w:rsidRPr="00637259">
        <w:rPr>
          <w:rFonts w:ascii="Courier New" w:hAnsi="Courier New" w:cs="Courier New"/>
          <w:sz w:val="16"/>
          <w:szCs w:val="16"/>
          <w:highlight w:val="lightGray"/>
        </w:rPr>
        <w:t>LLAFAIPATLIAATVFTSI</w:t>
      </w:r>
      <w:r w:rsidRPr="00637259">
        <w:rPr>
          <w:rFonts w:ascii="Courier New" w:hAnsi="Courier New" w:cs="Courier New"/>
          <w:sz w:val="16"/>
          <w:szCs w:val="16"/>
        </w:rPr>
        <w:t>KIADKLD---ED</w:t>
      </w:r>
    </w:p>
    <w:p w14:paraId="48CC65C1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16724527.1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>PREDICTED:_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>uncharacterized_protein_LOC107936335_[Gossypium_hirsutum]    FSKDLFNRKRRGLEVVTRAG---ANTSSY</w:t>
      </w:r>
      <w:r w:rsidRPr="00637259">
        <w:rPr>
          <w:rFonts w:ascii="Courier New" w:hAnsi="Courier New" w:cs="Courier New"/>
          <w:sz w:val="16"/>
          <w:szCs w:val="16"/>
          <w:highlight w:val="lightGray"/>
        </w:rPr>
        <w:t>VFAAVFPLSLLAITIFTSI</w:t>
      </w:r>
      <w:r w:rsidRPr="00637259">
        <w:rPr>
          <w:rFonts w:ascii="Courier New" w:hAnsi="Courier New" w:cs="Courier New"/>
          <w:sz w:val="16"/>
          <w:szCs w:val="16"/>
        </w:rPr>
        <w:t>KIADKLD---ED</w:t>
      </w:r>
    </w:p>
    <w:p w14:paraId="646868DD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KAE8038316.1_hypothetical_protein_FH972_010840_[Carpinus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fangian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FLGNTSRRRTRGLTAVTRAG---PSTSYY</w:t>
      </w:r>
      <w:r w:rsidRPr="00637259">
        <w:rPr>
          <w:rFonts w:ascii="Courier New" w:hAnsi="Courier New" w:cs="Courier New"/>
          <w:sz w:val="16"/>
          <w:szCs w:val="16"/>
          <w:highlight w:val="lightGray"/>
        </w:rPr>
        <w:t>IFALALPFSLLAVTIFASI</w:t>
      </w:r>
      <w:r w:rsidRPr="00637259">
        <w:rPr>
          <w:rFonts w:ascii="Courier New" w:hAnsi="Courier New" w:cs="Courier New"/>
          <w:sz w:val="16"/>
          <w:szCs w:val="16"/>
        </w:rPr>
        <w:t>RVADKLD---RD</w:t>
      </w:r>
    </w:p>
    <w:p w14:paraId="148BD8A1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27918900.1_uncharacterized_protein_LOC114177659_[Vign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unguiculat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TGG----RKRRGTAVVARAG---PSTKSI</w:t>
      </w:r>
      <w:r w:rsidRPr="00637259">
        <w:rPr>
          <w:rFonts w:ascii="Courier New" w:hAnsi="Courier New" w:cs="Courier New"/>
          <w:sz w:val="16"/>
          <w:szCs w:val="16"/>
          <w:highlight w:val="lightGray"/>
        </w:rPr>
        <w:t>LFAIALPSSLLAVTIFSAL</w:t>
      </w:r>
      <w:r w:rsidRPr="00637259">
        <w:rPr>
          <w:rFonts w:ascii="Courier New" w:hAnsi="Courier New" w:cs="Courier New"/>
          <w:sz w:val="16"/>
          <w:szCs w:val="16"/>
        </w:rPr>
        <w:t>RMGDKLD---QD</w:t>
      </w:r>
    </w:p>
    <w:p w14:paraId="54025302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19432611.1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>PREDICTED:_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>uncharacterized_protein_LOC109339604_[Lupinus_angustifolius] AADDSHRRKPRGAMVATRAG---PSTSSL</w:t>
      </w:r>
      <w:r w:rsidRPr="00637259">
        <w:rPr>
          <w:rFonts w:ascii="Courier New" w:hAnsi="Courier New" w:cs="Courier New"/>
          <w:sz w:val="16"/>
          <w:szCs w:val="16"/>
          <w:highlight w:val="lightGray"/>
        </w:rPr>
        <w:t>VFAFTLPLSLVAVTVFASI</w:t>
      </w:r>
      <w:r w:rsidRPr="00637259">
        <w:rPr>
          <w:rFonts w:ascii="Courier New" w:hAnsi="Courier New" w:cs="Courier New"/>
          <w:sz w:val="16"/>
          <w:szCs w:val="16"/>
        </w:rPr>
        <w:t>RIADKLD---QK</w:t>
      </w:r>
    </w:p>
    <w:p w14:paraId="7837483E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ABK22505.1_unknown_[</w:t>
      </w:r>
      <w:proofErr w:type="spellStart"/>
      <w:r w:rsidRPr="00637259">
        <w:rPr>
          <w:rFonts w:ascii="Courier New" w:hAnsi="Courier New" w:cs="Courier New"/>
          <w:sz w:val="16"/>
          <w:szCs w:val="16"/>
        </w:rPr>
        <w:t>Pice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>sitchensis</w:t>
      </w:r>
      <w:proofErr w:type="spellEnd"/>
      <w:r w:rsidRPr="00637259">
        <w:rPr>
          <w:rFonts w:ascii="Courier New" w:hAnsi="Courier New" w:cs="Courier New"/>
          <w:sz w:val="16"/>
          <w:szCs w:val="16"/>
        </w:rPr>
        <w:t xml:space="preserve">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                             -------NRRRGTRIRAASG---KNLVTV</w:t>
      </w:r>
      <w:r w:rsidRPr="00637259">
        <w:rPr>
          <w:rFonts w:ascii="Courier New" w:hAnsi="Courier New" w:cs="Courier New"/>
          <w:sz w:val="16"/>
          <w:szCs w:val="16"/>
          <w:highlight w:val="lightGray"/>
        </w:rPr>
        <w:t>ISAIAVPILLVLVTVIVSI</w:t>
      </w:r>
      <w:r w:rsidRPr="00637259">
        <w:rPr>
          <w:rFonts w:ascii="Courier New" w:hAnsi="Courier New" w:cs="Courier New"/>
          <w:sz w:val="16"/>
          <w:szCs w:val="16"/>
        </w:rPr>
        <w:t>VVSEKLD---RE</w:t>
      </w:r>
    </w:p>
    <w:p w14:paraId="7BDB6E87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PTQ38080.1_hypothetical_protein_MARPO_0053s0026_[Marchanti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polymorph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QLLSG--QRKRMT-FSTNALPADTYWITV</w:t>
      </w:r>
      <w:r w:rsidRPr="00637259">
        <w:rPr>
          <w:rFonts w:ascii="Courier New" w:hAnsi="Courier New" w:cs="Courier New"/>
          <w:sz w:val="16"/>
          <w:szCs w:val="16"/>
          <w:highlight w:val="lightGray"/>
        </w:rPr>
        <w:t>VQALGVSVFMALAAVISGV</w:t>
      </w:r>
      <w:r w:rsidRPr="00637259">
        <w:rPr>
          <w:rFonts w:ascii="Courier New" w:hAnsi="Courier New" w:cs="Courier New"/>
          <w:sz w:val="16"/>
          <w:szCs w:val="16"/>
        </w:rPr>
        <w:t>VINVGLE---VK</w:t>
      </w:r>
    </w:p>
    <w:p w14:paraId="2C2C2290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</w:p>
    <w:p w14:paraId="3436A8FB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KXZ48069.1_hypothetical_protein_GPECTOR_30g164_[Gonium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pectorale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 LVDPDLR---AQQNGL--------------------------------------------</w:t>
      </w:r>
    </w:p>
    <w:p w14:paraId="2FFD87A4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ADL27744.1_cytochrome_c_synthesis_4_protein_[Chlamydomonas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reinhardtii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LLDEDAR---AQMNGA--------------------------------------------</w:t>
      </w:r>
    </w:p>
    <w:p w14:paraId="2C496BFB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BF91741.1_hypothetical_protein_Rsub_04045_[Raphidocelis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subcapitat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LAEDEAA-----------------------GLAGQEEQ----------------------</w:t>
      </w:r>
    </w:p>
    <w:p w14:paraId="17C04804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PRW56209.1_hypothetical_protein_C2E21_5275_[Chlorell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sorokinian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EIRMPDVNAGMGG-G------------------AQPARR--------------------V</w:t>
      </w:r>
    </w:p>
    <w:p w14:paraId="46976E09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PSC69005.1_hypothetical_protein_C2E20_7401_[Micractinium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conductrix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AITFGGEEGTVQTRG------------------GQAARR--------------------V</w:t>
      </w:r>
    </w:p>
    <w:p w14:paraId="3A652C08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24543966.1_uncharacterized_protein_LOC112351060_[Selaginell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moellendorffii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ALRDGEEFIKLVEGG----------------MDEETAKN--------------TIL----</w:t>
      </w:r>
    </w:p>
    <w:p w14:paraId="565703CD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24376136.1_uncharacterized_protein_LOC112282585_isoform_X3_[Physcomitrella_patens] ELSEEEKIESLKQQG----------------LYEKPEP----------------------</w:t>
      </w:r>
    </w:p>
    <w:p w14:paraId="6339A198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PNR46676.1_hypothetical_protein_PHYPA_013796_[Physcomitrell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patens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ERGEVEKIEKLKEQG----------------VYENPER----------------------</w:t>
      </w:r>
    </w:p>
    <w:p w14:paraId="34F9210E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nl|onekp|CMEQ_scaffold_2011385_Orthotrichum_lyellii                                   QRDEEDKIKRLKEQG----------------LYEKPEP----------------------</w:t>
      </w:r>
    </w:p>
    <w:p w14:paraId="5475F1F2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nl|onekp|ORKS_scaffold_2008275_Philonotis_fontana                                     VRGEEEKIERLKEQG----------------LYEKPEP----------------------</w:t>
      </w:r>
    </w:p>
    <w:p w14:paraId="4BCFC547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nl|onekp|HRWG_scaffold_2010347_Buxbaumia_aphylla                                      ERYEEEKVESLKAQG----------------GFEEPEK----------------------</w:t>
      </w:r>
    </w:p>
    <w:p w14:paraId="7CD01200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AQ79860.1_hypothetical_protein_KFL_000400030_[Klebsormidium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nitens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AEEMETK---LSEQG----------------ENGEPEPS---------------------</w:t>
      </w:r>
    </w:p>
    <w:p w14:paraId="554F88B4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BG73810.1_hypothetical_protein_CBR_g17148_[</w:t>
      </w:r>
      <w:proofErr w:type="spellStart"/>
      <w:r w:rsidRPr="00637259">
        <w:rPr>
          <w:rFonts w:ascii="Courier New" w:hAnsi="Courier New" w:cs="Courier New"/>
          <w:sz w:val="16"/>
          <w:szCs w:val="16"/>
        </w:rPr>
        <w:t>Char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>braunii</w:t>
      </w:r>
      <w:proofErr w:type="spellEnd"/>
      <w:r w:rsidRPr="00637259">
        <w:rPr>
          <w:rFonts w:ascii="Courier New" w:hAnsi="Courier New" w:cs="Courier New"/>
          <w:sz w:val="16"/>
          <w:szCs w:val="16"/>
        </w:rPr>
        <w:t xml:space="preserve">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        LQREAKEARWMQESGMDTRAWRRAQRRRELGPAEEDERWEENGDDVGGYADE-------Y</w:t>
      </w:r>
    </w:p>
    <w:p w14:paraId="673C4139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06836536.1_uncharacterized_protein_LOC18427423_[Amborell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trichopod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FLEELAANQAIVEDE----------------------DG--NDDDNAIFVGD--------</w:t>
      </w:r>
    </w:p>
    <w:p w14:paraId="0D9F0DC3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NP_194884.1_high_chlorophyll_fluorescence_153_[Arabidopsis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thalian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FLEDIALNQAIKAAE-------------------KGENG--EGDISL-------------</w:t>
      </w:r>
    </w:p>
    <w:p w14:paraId="29DFB474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lastRenderedPageBreak/>
        <w:t>XP_016724527.1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>PREDICTED:_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>uncharacterized_protein_LOC107936335_[Gossypium_hirsutum]    FLEDISINQAVKEAE---------------DEGDDGDDG--GDDDAISL-----------</w:t>
      </w:r>
    </w:p>
    <w:p w14:paraId="061A8BFA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KAE8038316.1_hypothetical_protein_FH972_010840_[Carpinus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fangian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YFQELEINQAIREAN----------------EDEDEEEE--EEEDKEDI-----------</w:t>
      </w:r>
    </w:p>
    <w:p w14:paraId="4378B463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27918900.1_uncharacterized_protein_LOC114177659_[Vign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unguiculat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WREEMAKMEAAKELD----------------EYDDSDDG--SEDDSMETVQE--------</w:t>
      </w:r>
    </w:p>
    <w:p w14:paraId="08AD0725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19432611.1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>PREDICTED:_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>uncharacterized_protein_LOC109339604_[Lupinus_angustifolius] FLEEMAMNEAIMEVD---------------EFDKDNDDD--EDDDVETYLQEEPVFPHAL</w:t>
      </w:r>
    </w:p>
    <w:p w14:paraId="70F7CD5C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ABK22505.1_unknown_[</w:t>
      </w:r>
      <w:proofErr w:type="spellStart"/>
      <w:r w:rsidRPr="00637259">
        <w:rPr>
          <w:rFonts w:ascii="Courier New" w:hAnsi="Courier New" w:cs="Courier New"/>
          <w:sz w:val="16"/>
          <w:szCs w:val="16"/>
        </w:rPr>
        <w:t>Pice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>sitchensis</w:t>
      </w:r>
      <w:proofErr w:type="spellEnd"/>
      <w:r w:rsidRPr="00637259">
        <w:rPr>
          <w:rFonts w:ascii="Courier New" w:hAnsi="Courier New" w:cs="Courier New"/>
          <w:sz w:val="16"/>
          <w:szCs w:val="16"/>
        </w:rPr>
        <w:t xml:space="preserve">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                             FEQEIARKRALMKKL---------------GIQKENLDG---------------------</w:t>
      </w:r>
    </w:p>
    <w:p w14:paraId="6D8E4817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PTQ38080.1_hypothetical_protein_MARPO_0053s0026_[Marchanti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polymorph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AVKEFAE---LDKQG----------------LFKEEDYQLVPDEDFGSFENEEALYI---</w:t>
      </w:r>
    </w:p>
    <w:p w14:paraId="06709C5C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</w:p>
    <w:p w14:paraId="292B2E98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KXZ48069.1_hypothetical_protein_GPECTOR_30g164_[Gonium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pectorale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 ------DAQAEAQPAQ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T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L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AED-----VLA---AQEPQEQKPAEG-------------</w:t>
      </w:r>
    </w:p>
    <w:p w14:paraId="78A74765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ADL27744.1_cytochrome_c_synthesis_4_protein_[Chlamydomonas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reinhardtii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------EAVNSTTPVQ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T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L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AED-----VLARQEQQEKQEQASKEQ-------------</w:t>
      </w:r>
    </w:p>
    <w:p w14:paraId="446AE726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BF91741.1_hypothetical_protein_Rsub_04045_[Raphidocelis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subcapitat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------QQQQQQQQQQPS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R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RMT--LEEAEAEAAAAAAQGKQQAE--------------</w:t>
      </w:r>
    </w:p>
    <w:p w14:paraId="54328794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PRW56209.1_hypothetical_protein_C2E21_5275_[Chlorell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sorokinian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QPLRKTSSGSEQGISPPP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A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E</w:t>
      </w:r>
      <w:r w:rsidRPr="00637259">
        <w:rPr>
          <w:rFonts w:ascii="Courier New" w:hAnsi="Courier New" w:cs="Courier New"/>
          <w:sz w:val="16"/>
          <w:szCs w:val="16"/>
        </w:rPr>
        <w:t>SVD------------------------------------</w:t>
      </w:r>
    </w:p>
    <w:p w14:paraId="31880C63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PSC69005.1_hypothetical_protein_C2E20_7401_[Micractinium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conductrix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QPLSKSSAQERQGVQPPA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A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D</w:t>
      </w:r>
      <w:r w:rsidRPr="00637259">
        <w:rPr>
          <w:rFonts w:ascii="Courier New" w:hAnsi="Courier New" w:cs="Courier New"/>
          <w:sz w:val="16"/>
          <w:szCs w:val="16"/>
        </w:rPr>
        <w:t>AVD------------------------------------</w:t>
      </w:r>
    </w:p>
    <w:p w14:paraId="4B5000B7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24543966.1_uncharacterized_protein_LOC112351060_[Selaginell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moellendorffii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------SRIEIIGPDL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S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E</w:t>
      </w:r>
      <w:r w:rsidRPr="00637259">
        <w:rPr>
          <w:rFonts w:ascii="Courier New" w:hAnsi="Courier New" w:cs="Courier New"/>
          <w:sz w:val="16"/>
          <w:szCs w:val="16"/>
        </w:rPr>
        <w:t>F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RKRPQIQDKIEQEQQQDEQEQEQEQQTEEPELDTKIQTP</w:t>
      </w:r>
    </w:p>
    <w:p w14:paraId="573842A6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24376136.1_uncharacterized_protein_LOC112282585_isoform_X3_[Physcomitrella_patens] ------TQYEEQGVVT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T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K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RSS------------------------------------</w:t>
      </w:r>
    </w:p>
    <w:p w14:paraId="2461AFCD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PNR46676.1_hypothetical_protein_PHYPA_013796_[Physcomitrell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patens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------TQYEDQGVTT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T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K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RIS------------------------------------</w:t>
      </w:r>
    </w:p>
    <w:p w14:paraId="52A2089D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nl|onekp|CMEQ_scaffold_2011385_Orthotrichum_lyellii                                   ------TQYKDQGVST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T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K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RIS------------------------------------</w:t>
      </w:r>
    </w:p>
    <w:p w14:paraId="2D315145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nl|onekp|ORKS_scaffold_2008275_Philonotis_fontana                                     ------TQYEEQGVGT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S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K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RIS------------------------------------</w:t>
      </w:r>
    </w:p>
    <w:p w14:paraId="58077C90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nl|onekp|HRWG_scaffold_2010347_Buxbaumia_aphylla                                      ------SQYEEQGVGT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S</w:t>
      </w:r>
      <w:r w:rsidRPr="00637259">
        <w:rPr>
          <w:rFonts w:ascii="Courier New" w:hAnsi="Courier New" w:cs="Courier New"/>
          <w:sz w:val="16"/>
          <w:szCs w:val="16"/>
        </w:rPr>
        <w:t>T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N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RI-------------------------------------</w:t>
      </w:r>
    </w:p>
    <w:p w14:paraId="32427881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AQ79860.1_hypothetical_protein_KFL_000400030_[Klebsormidium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nitens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------------PEPV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K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N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PIR------------------------------------</w:t>
      </w:r>
    </w:p>
    <w:p w14:paraId="3B15BEB0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BG73810.1_hypothetical_protein_CBR_g17148_[</w:t>
      </w:r>
      <w:proofErr w:type="spellStart"/>
      <w:r w:rsidRPr="00637259">
        <w:rPr>
          <w:rFonts w:ascii="Courier New" w:hAnsi="Courier New" w:cs="Courier New"/>
          <w:sz w:val="16"/>
          <w:szCs w:val="16"/>
        </w:rPr>
        <w:t>Char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>braunii</w:t>
      </w:r>
      <w:proofErr w:type="spellEnd"/>
      <w:r w:rsidRPr="00637259">
        <w:rPr>
          <w:rFonts w:ascii="Courier New" w:hAnsi="Courier New" w:cs="Courier New"/>
          <w:sz w:val="16"/>
          <w:szCs w:val="16"/>
        </w:rPr>
        <w:t xml:space="preserve">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        DEEEEEEEEDDLPAGR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R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N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PVQ------------------------------------</w:t>
      </w:r>
    </w:p>
    <w:p w14:paraId="4C4126E6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06836536.1_uncharacterized_protein_LOC18427423_[Amborell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trichopod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----------EKPALS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T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N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PKR------------------------------------</w:t>
      </w:r>
    </w:p>
    <w:p w14:paraId="7A7E31E6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NP_194884.1_high_chlorophyll_fluorescence_153_[Arabidopsis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thalian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------DDVIQEPVLQ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T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N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PKR------------------------------------</w:t>
      </w:r>
    </w:p>
    <w:p w14:paraId="564D376B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16724527.1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>PREDICTED:_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>uncharacterized_protein_LOC107936335_[Gossypium_hirsutum]    ------EEIVQEPVLP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T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N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PKR------------------------------------</w:t>
      </w:r>
    </w:p>
    <w:p w14:paraId="6B53EF3E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KAE8038316.1_hypothetical_protein_FH972_010840_[Carpinus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fangian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-----NISFKKEPALQ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T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N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PKR------------------------------------</w:t>
      </w:r>
    </w:p>
    <w:p w14:paraId="0E0E0288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27918900.1_uncharacterized_protein_LOC114177659_[Vign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unguiculat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-----EPALQEEPTLP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H</w:t>
      </w:r>
      <w:r w:rsidRPr="00637259">
        <w:rPr>
          <w:rFonts w:ascii="Courier New" w:hAnsi="Courier New" w:cs="Courier New"/>
          <w:sz w:val="16"/>
          <w:szCs w:val="16"/>
        </w:rPr>
        <w:t>A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N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PKR------------------------------------</w:t>
      </w:r>
    </w:p>
    <w:p w14:paraId="4A83C930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19432611.1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>PREDICTED:_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>uncharacterized_protein_LOC109339604_[Lupinus_angustifolius] NRPDVDTSLQEEPAVP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G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N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PKR------------------------------------</w:t>
      </w:r>
    </w:p>
    <w:p w14:paraId="3CCA0F9A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ABK22505.1_unknown_[</w:t>
      </w:r>
      <w:proofErr w:type="spellStart"/>
      <w:r w:rsidRPr="00637259">
        <w:rPr>
          <w:rFonts w:ascii="Courier New" w:hAnsi="Courier New" w:cs="Courier New"/>
          <w:sz w:val="16"/>
          <w:szCs w:val="16"/>
        </w:rPr>
        <w:t>Pice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>sitchensis</w:t>
      </w:r>
      <w:proofErr w:type="spellEnd"/>
      <w:r w:rsidRPr="00637259">
        <w:rPr>
          <w:rFonts w:ascii="Courier New" w:hAnsi="Courier New" w:cs="Courier New"/>
          <w:sz w:val="16"/>
          <w:szCs w:val="16"/>
        </w:rPr>
        <w:t xml:space="preserve">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                             ------AKEEKESVLS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P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N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PKR------------------------------------</w:t>
      </w:r>
    </w:p>
    <w:p w14:paraId="2EC566A1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PTQ38080.1_hypothetical_protein_MARPO_0053s0026_[Marchanti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polymorph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------FTNKDMAGNRSP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N</w:t>
      </w:r>
      <w:r w:rsidRPr="00637259">
        <w:rPr>
          <w:rFonts w:ascii="Courier New" w:hAnsi="Courier New" w:cs="Courier New"/>
          <w:color w:val="FF0000"/>
          <w:sz w:val="16"/>
          <w:szCs w:val="16"/>
        </w:rPr>
        <w:t>R</w:t>
      </w:r>
      <w:r w:rsidRPr="00637259">
        <w:rPr>
          <w:rFonts w:ascii="Courier New" w:hAnsi="Courier New" w:cs="Courier New"/>
          <w:sz w:val="16"/>
          <w:szCs w:val="16"/>
        </w:rPr>
        <w:t>PVR--------EAEQQELQEVP-----------------</w:t>
      </w:r>
    </w:p>
    <w:p w14:paraId="65FF069A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</w:p>
    <w:p w14:paraId="03AD332A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KXZ48069.1_hypothetical_protein_GPECTOR_30g164_[Gonium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pectorale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 -----AKK</w:t>
      </w:r>
    </w:p>
    <w:p w14:paraId="26909758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ADL27744.1_cytochrome_c_synthesis_4_protein_[Chlamydomonas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reinhardtii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-----ATK</w:t>
      </w:r>
    </w:p>
    <w:p w14:paraId="140AD095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BF91741.1_hypothetical_protein_Rsub_04045_[Raphidocelis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subcapitat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-----QKP</w:t>
      </w:r>
    </w:p>
    <w:p w14:paraId="7DF08DC9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PRW56209.1_hypothetical_protein_C2E21_5275_[Chlorell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sorokinian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-----EAQ</w:t>
      </w:r>
    </w:p>
    <w:p w14:paraId="107C57ED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PSC69005.1_hypothetical_protein_C2E20_7401_[Micractinium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conductrix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-----EVQ</w:t>
      </w:r>
    </w:p>
    <w:p w14:paraId="0D45D4F9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24543966.1_uncharacterized_protein_LOC112351060_[Selaginell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moellendorffii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VTMMREEN</w:t>
      </w:r>
    </w:p>
    <w:p w14:paraId="4B081EEF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24376136.1_uncharacterized_protein_LOC112282585_isoform_X3_[Physcomitrella_patens] ------KD</w:t>
      </w:r>
    </w:p>
    <w:p w14:paraId="1197A5CC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PNR46676.1_hypothetical_protein_PHYPA_013796_[Physcomitrell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patens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------KY</w:t>
      </w:r>
    </w:p>
    <w:p w14:paraId="01C036F7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nl|onekp|CMEQ_scaffold_2011385_Orthotrichum_lyellii                                   -------E</w:t>
      </w:r>
    </w:p>
    <w:p w14:paraId="46094984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nl|onekp|ORKS_scaffold_2008275_Philonotis_fontana                                     -------E</w:t>
      </w:r>
    </w:p>
    <w:p w14:paraId="6D56381A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nl|onekp|HRWG_scaffold_2010347_Buxbaumia_aphylla                                      --------</w:t>
      </w:r>
    </w:p>
    <w:p w14:paraId="1FB3248D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AQ79860.1_hypothetical_protein_KFL_000400030_[Klebsormidium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nitens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-----REP</w:t>
      </w:r>
    </w:p>
    <w:p w14:paraId="368DE64D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GBG73810.1_hypothetical_protein_CBR_g17148_[</w:t>
      </w:r>
      <w:proofErr w:type="spellStart"/>
      <w:r w:rsidRPr="00637259">
        <w:rPr>
          <w:rFonts w:ascii="Courier New" w:hAnsi="Courier New" w:cs="Courier New"/>
          <w:sz w:val="16"/>
          <w:szCs w:val="16"/>
        </w:rPr>
        <w:t>Char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>braunii</w:t>
      </w:r>
      <w:proofErr w:type="spellEnd"/>
      <w:r w:rsidRPr="00637259">
        <w:rPr>
          <w:rFonts w:ascii="Courier New" w:hAnsi="Courier New" w:cs="Courier New"/>
          <w:sz w:val="16"/>
          <w:szCs w:val="16"/>
        </w:rPr>
        <w:t xml:space="preserve">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        ------RE</w:t>
      </w:r>
    </w:p>
    <w:p w14:paraId="7CC8F0D6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06836536.1_uncharacterized_protein_LOC18427423_[Amborell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trichopod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------EA</w:t>
      </w:r>
    </w:p>
    <w:p w14:paraId="43CC2BEA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NP_194884.1_high_chlorophyll_fluorescence_153_[Arabidopsis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thalian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------EV</w:t>
      </w:r>
    </w:p>
    <w:p w14:paraId="0ABD98B0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16724527.1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>PREDICTED:_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>uncharacterized_protein_LOC107936335_[Gossypium_hirsutum]    ------EV</w:t>
      </w:r>
    </w:p>
    <w:p w14:paraId="269741E6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KAE8038316.1_hypothetical_protein_FH972_010840_[Carpinus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fangian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------AA</w:t>
      </w:r>
    </w:p>
    <w:p w14:paraId="13C7E39B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27918900.1_uncharacterized_protein_LOC114177659_[Vign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unguiculat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------EA</w:t>
      </w:r>
    </w:p>
    <w:p w14:paraId="76737CFC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XP_019432611.1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>PREDICTED:_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>uncharacterized_protein_LOC109339604_[Lupinus_angustifolius] ------EA</w:t>
      </w:r>
    </w:p>
    <w:p w14:paraId="478EBAEB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ABK22505.1_unknown_[</w:t>
      </w:r>
      <w:proofErr w:type="spellStart"/>
      <w:r w:rsidRPr="00637259">
        <w:rPr>
          <w:rFonts w:ascii="Courier New" w:hAnsi="Courier New" w:cs="Courier New"/>
          <w:sz w:val="16"/>
          <w:szCs w:val="16"/>
        </w:rPr>
        <w:t>Pice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>sitchensis</w:t>
      </w:r>
      <w:proofErr w:type="spellEnd"/>
      <w:r w:rsidRPr="00637259">
        <w:rPr>
          <w:rFonts w:ascii="Courier New" w:hAnsi="Courier New" w:cs="Courier New"/>
          <w:sz w:val="16"/>
          <w:szCs w:val="16"/>
        </w:rPr>
        <w:t xml:space="preserve">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                                  ------EE</w:t>
      </w:r>
    </w:p>
    <w:p w14:paraId="49A5AE73" w14:textId="77777777" w:rsidR="00637259" w:rsidRPr="00637259" w:rsidRDefault="00637259" w:rsidP="00637259">
      <w:pPr>
        <w:spacing w:after="0"/>
        <w:rPr>
          <w:rFonts w:ascii="Courier New" w:hAnsi="Courier New" w:cs="Courier New"/>
          <w:sz w:val="16"/>
          <w:szCs w:val="16"/>
        </w:rPr>
      </w:pPr>
      <w:r w:rsidRPr="00637259">
        <w:rPr>
          <w:rFonts w:ascii="Courier New" w:hAnsi="Courier New" w:cs="Courier New"/>
          <w:sz w:val="16"/>
          <w:szCs w:val="16"/>
        </w:rPr>
        <w:t>PTQ38080.1_hypothetical_protein_MARPO_0053s0026_[Marchantia_</w:t>
      </w:r>
      <w:proofErr w:type="gramStart"/>
      <w:r w:rsidRPr="00637259">
        <w:rPr>
          <w:rFonts w:ascii="Courier New" w:hAnsi="Courier New" w:cs="Courier New"/>
          <w:sz w:val="16"/>
          <w:szCs w:val="16"/>
        </w:rPr>
        <w:t xml:space="preserve">polymorpha]   </w:t>
      </w:r>
      <w:proofErr w:type="gramEnd"/>
      <w:r w:rsidRPr="00637259">
        <w:rPr>
          <w:rFonts w:ascii="Courier New" w:hAnsi="Courier New" w:cs="Courier New"/>
          <w:sz w:val="16"/>
          <w:szCs w:val="16"/>
        </w:rPr>
        <w:t xml:space="preserve">             -----TDQ</w:t>
      </w:r>
    </w:p>
    <w:p w14:paraId="74224CE3" w14:textId="77777777" w:rsidR="00B73AAD" w:rsidRDefault="00793324" w:rsidP="00637259">
      <w:pPr>
        <w:spacing w:after="0"/>
        <w:rPr>
          <w:rFonts w:ascii="Courier New" w:hAnsi="Courier New" w:cs="Courier New"/>
          <w:sz w:val="16"/>
          <w:szCs w:val="16"/>
        </w:rPr>
      </w:pPr>
    </w:p>
    <w:p w14:paraId="62EC9BDF" w14:textId="77777777" w:rsidR="00253355" w:rsidRDefault="00253355" w:rsidP="00637259">
      <w:pPr>
        <w:spacing w:after="0"/>
        <w:rPr>
          <w:rFonts w:ascii="Courier New" w:hAnsi="Courier New" w:cs="Courier New"/>
          <w:sz w:val="16"/>
          <w:szCs w:val="16"/>
        </w:rPr>
      </w:pPr>
    </w:p>
    <w:p w14:paraId="2A249A25" w14:textId="77777777" w:rsidR="00253355" w:rsidRDefault="00253355" w:rsidP="00637259">
      <w:pPr>
        <w:spacing w:after="0"/>
        <w:rPr>
          <w:rFonts w:ascii="Courier New" w:hAnsi="Courier New" w:cs="Courier New"/>
          <w:sz w:val="16"/>
          <w:szCs w:val="16"/>
        </w:rPr>
      </w:pPr>
    </w:p>
    <w:p w14:paraId="593A5901" w14:textId="77777777" w:rsidR="00253355" w:rsidRDefault="00253355" w:rsidP="00637259">
      <w:pPr>
        <w:spacing w:after="0"/>
        <w:rPr>
          <w:rFonts w:ascii="Courier New" w:hAnsi="Courier New" w:cs="Courier New"/>
          <w:sz w:val="16"/>
          <w:szCs w:val="16"/>
        </w:rPr>
      </w:pPr>
    </w:p>
    <w:p w14:paraId="2E7553DB" w14:textId="77777777" w:rsidR="00253355" w:rsidRDefault="00253355" w:rsidP="00637259">
      <w:pPr>
        <w:spacing w:after="0"/>
        <w:rPr>
          <w:rFonts w:ascii="Courier New" w:hAnsi="Courier New" w:cs="Courier New"/>
          <w:sz w:val="16"/>
          <w:szCs w:val="16"/>
        </w:rPr>
      </w:pPr>
    </w:p>
    <w:p w14:paraId="661EBFE3" w14:textId="27FEF82A" w:rsidR="00161DC3" w:rsidRDefault="00161DC3" w:rsidP="00161DC3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Times New Roman" w:hAnsi="Times New Roman" w:cs="Times New Roman"/>
          <w:sz w:val="24"/>
          <w:szCs w:val="24"/>
        </w:rPr>
        <w:lastRenderedPageBreak/>
        <w:t>Dataset S1</w:t>
      </w:r>
      <w:r w:rsidR="000B459B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111054551"/>
      <w:r>
        <w:rPr>
          <w:rFonts w:ascii="Times New Roman" w:hAnsi="Times New Roman" w:cs="Times New Roman"/>
          <w:sz w:val="24"/>
          <w:szCs w:val="24"/>
        </w:rPr>
        <w:t xml:space="preserve">COX16 protein sequences aligned with putative </w:t>
      </w:r>
      <w:r w:rsidRPr="006555BD">
        <w:rPr>
          <w:rFonts w:ascii="Times New Roman" w:hAnsi="Times New Roman" w:cs="Times New Roman"/>
          <w:sz w:val="24"/>
          <w:szCs w:val="24"/>
        </w:rPr>
        <w:t>CCS4</w:t>
      </w:r>
      <w:r>
        <w:rPr>
          <w:rFonts w:ascii="Times New Roman" w:hAnsi="Times New Roman" w:cs="Times New Roman"/>
          <w:sz w:val="24"/>
          <w:szCs w:val="24"/>
        </w:rPr>
        <w:t xml:space="preserve"> homologs from </w:t>
      </w:r>
      <w:r w:rsidR="00D538D3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representative set of </w:t>
      </w:r>
      <w:r w:rsidR="00D538D3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D538D3">
        <w:rPr>
          <w:rFonts w:ascii="Times New Roman" w:hAnsi="Times New Roman" w:cs="Times New Roman"/>
          <w:i/>
          <w:iCs/>
          <w:sz w:val="24"/>
          <w:szCs w:val="24"/>
        </w:rPr>
        <w:t>Viridiplantae</w:t>
      </w:r>
      <w:proofErr w:type="spellEnd"/>
      <w:r w:rsidRPr="00D538D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lade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. Transmembrane regions are highlighted in grey; </w:t>
      </w:r>
      <w:r w:rsidRPr="005F5C0F">
        <w:rPr>
          <w:rFonts w:ascii="Times New Roman" w:hAnsi="Times New Roman" w:cs="Times New Roman"/>
          <w:sz w:val="24"/>
          <w:szCs w:val="24"/>
        </w:rPr>
        <w:t xml:space="preserve">similar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F5C0F">
        <w:rPr>
          <w:rFonts w:ascii="Times New Roman" w:hAnsi="Times New Roman" w:cs="Times New Roman"/>
          <w:sz w:val="24"/>
          <w:szCs w:val="24"/>
        </w:rPr>
        <w:t xml:space="preserve">harged amino acids motifs are </w:t>
      </w:r>
      <w:r>
        <w:rPr>
          <w:rFonts w:ascii="Times New Roman" w:hAnsi="Times New Roman" w:cs="Times New Roman"/>
          <w:sz w:val="24"/>
          <w:szCs w:val="24"/>
        </w:rPr>
        <w:t>colored in red.</w:t>
      </w:r>
    </w:p>
    <w:p w14:paraId="10B551D5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</w:p>
    <w:p w14:paraId="1711178C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NP_680684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Arabidopsi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thalian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 -MTTIETGQK------------------------------TQKSSP----------SGSG</w:t>
      </w:r>
    </w:p>
    <w:p w14:paraId="05C10E0F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20519494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Ambo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trichopod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-M-VMAATNF------------------------------TSSLKK----------TGIS</w:t>
      </w:r>
    </w:p>
    <w:p w14:paraId="5A4511C4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SGTW_scaffold_2031563_Ginkgo_biloba_cox16                                    -L---------------------------------------EGFRK----------VASE</w:t>
      </w:r>
    </w:p>
    <w:p w14:paraId="26C76E83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MFTM_scaffold_2014754_Pinus_jeffreyi_cox16                                   ---------------------------------------------------------GTE</w:t>
      </w:r>
    </w:p>
    <w:p w14:paraId="4BE7570E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FLTD_scaffold_2017211_Pteris_ensigormis_cox16                                ------------------------------------------------------------</w:t>
      </w:r>
    </w:p>
    <w:p w14:paraId="05038829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HEGQ_scaffold_2075748_Gymnocarpium_dryopteris_cox16                          EM----------------------------------------------------------</w:t>
      </w:r>
    </w:p>
    <w:p w14:paraId="738B38BA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24375750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Physcomit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atens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------------------------------------------------------------</w:t>
      </w:r>
    </w:p>
    <w:p w14:paraId="3F0C1B60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TAVP_scaffold_2076630_Calliergon_cordifolium_cox16                           ------------------------------------------------------------</w:t>
      </w:r>
    </w:p>
    <w:p w14:paraId="4E83099E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YWNF_scaffold_2048961_Hedwigia_ciliata_cox16                                 ------------------------------------------------------------</w:t>
      </w:r>
    </w:p>
    <w:p w14:paraId="1414C0C7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OAE26400.1_[Marchantia_polymorpha_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subsp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.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ruderalis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------------------------------------------------------------</w:t>
      </w:r>
    </w:p>
    <w:p w14:paraId="7B34459E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JPYU_scaffold_2037236_Marchantia_polymorpha_cox16                            NL----------------------------------------------------------</w:t>
      </w:r>
    </w:p>
    <w:p w14:paraId="1F5FA880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WDCW_scaffold_2044360_Mesotaenium_endlicherianum_cox16                       ------------------------------------------------------------</w:t>
      </w:r>
    </w:p>
    <w:p w14:paraId="33CFF1C5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EFJ16133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Selaginella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moellendorffii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-MST--------------------------------------------------------</w:t>
      </w:r>
    </w:p>
    <w:p w14:paraId="4B7AE00B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GAQ85474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Klebsormidium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niten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    -MDQ--------------------------------------------------------</w:t>
      </w:r>
    </w:p>
    <w:p w14:paraId="43F1D8CB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11396124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Auxenochlorella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protothecoide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-M----------------------------------------------------------</w:t>
      </w:r>
    </w:p>
    <w:p w14:paraId="3016B292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DD76186.1_[Helicosporidium_sp._ATCC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50920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-M----------------------------------------------------------</w:t>
      </w:r>
    </w:p>
    <w:p w14:paraId="71CD682C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SC73105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Micractin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conductrix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-M----------------------------------------------------------</w:t>
      </w:r>
    </w:p>
    <w:p w14:paraId="702257B8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RW57852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lo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sorokinian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 ------------------------------------------------------------</w:t>
      </w:r>
    </w:p>
    <w:p w14:paraId="708C11DF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05849331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lo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variabilis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-MAP--------------------------------------------------------</w:t>
      </w:r>
    </w:p>
    <w:p w14:paraId="489684BC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AA6428408.1_[Trebouxia_sp._A1-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2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  -M----------------------------------------------------------</w:t>
      </w:r>
    </w:p>
    <w:p w14:paraId="516EE95A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JKKI_scaffold_2006811_Lobomonas_rostrata_cox16                               ------------------------------------------------------------</w:t>
      </w:r>
    </w:p>
    <w:p w14:paraId="26FAFF5C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XZ56362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Gon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ectorale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      ------------------------------------------------------------</w:t>
      </w:r>
    </w:p>
    <w:p w14:paraId="062321D9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01703532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lamydomona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reinhardtii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-M----------------------------------------------------------</w:t>
      </w:r>
    </w:p>
    <w:p w14:paraId="0CD648DE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QRTH_scaffold_2005535_Chloromonas_perforata_cox16                            ------------------------------------------------------------</w:t>
      </w:r>
    </w:p>
    <w:p w14:paraId="13B6279F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PRIQ_scaffold_2047349_Pleurastrum_insigne_cox16                              -V----------------------------------------------------------</w:t>
      </w:r>
    </w:p>
    <w:p w14:paraId="4E1AB05D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AX79751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lamydomona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eustigm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MM----------------------------------------------------------</w:t>
      </w:r>
    </w:p>
    <w:p w14:paraId="70ECC310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13900983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Monoraphidium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neglectum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-M----------------------------------------------------------</w:t>
      </w:r>
    </w:p>
    <w:p w14:paraId="46043080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GBF97000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Raphidocelis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subcapitata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-M----------------------------------------------------------</w:t>
      </w:r>
    </w:p>
    <w:p w14:paraId="29C589B9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02501108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Micromonas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commoda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  -MSG--------------------------------------------------------</w:t>
      </w:r>
    </w:p>
    <w:p w14:paraId="1A415547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03064351.1_[Micromonas_pusilla_CCMP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1545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-MAA--------------------------------------------------------</w:t>
      </w:r>
    </w:p>
    <w:p w14:paraId="57713AD1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07515412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Bathycoccus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prasino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-M----------------------------------------------------------</w:t>
      </w:r>
    </w:p>
    <w:p w14:paraId="2DEA3C58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22838154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Ostreococcus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tauri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  -M----------------------------------------------------------</w:t>
      </w:r>
    </w:p>
    <w:p w14:paraId="0E19BC56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01415767.1_[Ostreococcus_lucimarinus_CCE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9901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-M----------------------------------------------------------</w:t>
      </w:r>
    </w:p>
    <w:p w14:paraId="0C5AE3D8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QDZ22244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Chloropicon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primu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      -M----------------------------------------------------------</w:t>
      </w:r>
    </w:p>
    <w:p w14:paraId="15E39C94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24376136.1_uncharacterized_protein_LOC112282585_isoform_X3_[Physcomitrella_patens] -MPPRQSRNSIAGAFNPMCTPFAAATLACEPENFSMAGTLCPSLSPTLLQIEC-LDFRLS</w:t>
      </w:r>
    </w:p>
    <w:p w14:paraId="57FA9BB4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PNR46676.1_hypothetical_protein_PHYPA_013796_[Physcomitrella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 xml:space="preserve">patens]   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 xml:space="preserve">                -MVSC---------CDPLLKGLSMRSTGWESKQ--LASTLIPSLTP--------------</w:t>
      </w:r>
    </w:p>
    <w:p w14:paraId="44341C3C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CMEQ_scaffold_2011385_Orthotrichum_lyellii                                   ------------------------------------------------------------</w:t>
      </w:r>
    </w:p>
    <w:p w14:paraId="1E2C0D74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ORKS_scaffold_2008275_Philonotis_fontana                                     ------------------------------------------------------------</w:t>
      </w:r>
    </w:p>
    <w:p w14:paraId="1B0CE4F3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HRWG_scaffold_2010347_Buxbaumia_aphylla                                      ------------------------------------------------------------</w:t>
      </w:r>
    </w:p>
    <w:p w14:paraId="58B7EE88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AQ79860.1_hypothetical_protein_KFL_000400030_[Klebsormid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nitens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-MQAC-------------------------------------------------------</w:t>
      </w:r>
    </w:p>
    <w:p w14:paraId="2346B059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BG73810.1_hypothetical_protein_CBR_g17148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ar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braunii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 xml:space="preserve">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        -MSSCQLASA-------FCATLDHSLVATSATNNGHVGPTSTSSPPA-----CGLAAVPS</w:t>
      </w:r>
    </w:p>
    <w:p w14:paraId="69E8111C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06836536.1_uncharacterized_protein_LOC18427423_[Ambo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trichopod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-MDT------------------------------------------------------VS</w:t>
      </w:r>
    </w:p>
    <w:p w14:paraId="06E543A8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NP_194884.1_high_chlorophyll_fluorescence_153_[Arabidopsi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thalian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-MARLFV--------------------------------------------------SIP</w:t>
      </w:r>
    </w:p>
    <w:p w14:paraId="24612766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16724527.1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REDICTED: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uncharacterized_protein_LOC107936335_[Gossypium_hirsutum]    -MGSHSI------------------------------------------------ITSIS</w:t>
      </w:r>
    </w:p>
    <w:p w14:paraId="3E3143B4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AE8038316.1_hypothetical_protein_FH972_010840_[Carpinu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fangian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-MASLII------------------------------------------------SSSVS</w:t>
      </w:r>
    </w:p>
    <w:p w14:paraId="02FF2D75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27918900.1_uncharacterized_protein_LOC114177659_[Vign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unguiculat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-MATFF---------------------------------------------------SVS</w:t>
      </w:r>
    </w:p>
    <w:p w14:paraId="127F858C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19432611.1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REDICTED: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uncharacterized_protein_LOC109339604_[Lupinus_angustifolius] -MATFSL-----------------------------------------------ISNSLS</w:t>
      </w:r>
    </w:p>
    <w:p w14:paraId="41330D80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ABK22505.1_unknown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Pice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sitchensis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 xml:space="preserve">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                             -MIDSAD----------------------------IGGPVSAAMHP----------SICS</w:t>
      </w:r>
    </w:p>
    <w:p w14:paraId="5E99B679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TQ38080.1_hypothetical_protein_MARPO_0053s0026_[Marchanti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polymorph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-MATMAS-----------------------------------------------------</w:t>
      </w:r>
    </w:p>
    <w:p w14:paraId="49FA2B07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XZ48069.1_hypothetical_protein_GPECTOR_30g164_[Gon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pectorale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 -MPT--------------------------------------------------------</w:t>
      </w:r>
    </w:p>
    <w:p w14:paraId="1D519B0A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ADL27744.1_cytochrome_c_synthesis_4_protein_[Chlamydomona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reinhardtii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-MST--------------------------------------------------------</w:t>
      </w:r>
    </w:p>
    <w:p w14:paraId="5EB58CE6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lastRenderedPageBreak/>
        <w:t>GBF91741.1_hypothetical_protein_Rsub_04045_[Raphidoceli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subcapitat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-MPD--------------------------------------------------------</w:t>
      </w:r>
    </w:p>
    <w:p w14:paraId="75EB2B38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RW56209.1_hypothetical_protein_C2E21_5275_[Chlo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sorokinian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-M----------------------------------------------------------</w:t>
      </w:r>
    </w:p>
    <w:p w14:paraId="59E5F11D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SC69005.1_hypothetical_protein_C2E20_7401_[Micractin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conductrix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-MP---------------------------------------------------------</w:t>
      </w:r>
    </w:p>
    <w:p w14:paraId="655FC36B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24543966.1_uncharacterized_protein_LOC112351060_[Selagin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moellendorffii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-MGLLQLPSS-------FSYLL---------------------YNP--------------</w:t>
      </w:r>
    </w:p>
    <w:p w14:paraId="25D8D091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</w:p>
    <w:p w14:paraId="09C60559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NP_680684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Arabidopsi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thalian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 TTPTGTL-----------------------------------------------------</w:t>
      </w:r>
    </w:p>
    <w:p w14:paraId="0CC7E36E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20519494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Amborella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trichopoda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VPSTAQI-----------------------------------------------------</w:t>
      </w:r>
    </w:p>
    <w:p w14:paraId="6B6C99FF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SGTW_scaffold_2031563_Ginkgo_biloba_cox16                                    MTATSTAI----------------------------------------------------</w:t>
      </w:r>
    </w:p>
    <w:p w14:paraId="405CBDD4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MFTM_scaffold_2014754_Pinus_jeffreyi_cox16                                   RAPTSTAN----------------------------------------------------</w:t>
      </w:r>
    </w:p>
    <w:p w14:paraId="40EB40F6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FLTD_scaffold_2017211_Pteris_ensigormis_cox16                                ------------------------------------------------------------</w:t>
      </w:r>
    </w:p>
    <w:p w14:paraId="1C27FA22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HEGQ_scaffold_2075748_Gymnocarpium_dryopteris_cox16                          ------------------------------------------------------------</w:t>
      </w:r>
    </w:p>
    <w:p w14:paraId="44B398E2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24375750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Physcomit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atens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------------------------------------------------------------</w:t>
      </w:r>
    </w:p>
    <w:p w14:paraId="38FCE839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TAVP_scaffold_2076630_Calliergon_cordifolium_cox16                           ---SGEV-----------------------------------------------------</w:t>
      </w:r>
    </w:p>
    <w:p w14:paraId="5965AF8B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YWNF_scaffold_2048961_Hedwigia_ciliata_cox16                                 ------------------------------------------------------------</w:t>
      </w:r>
    </w:p>
    <w:p w14:paraId="2D0C435C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OAE26400.1_[Marchantia_polymorpha_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subsp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.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ruderalis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------------------------------------------------------------</w:t>
      </w:r>
    </w:p>
    <w:p w14:paraId="4A80EE6C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JPYU_scaffold_2037236_Marchantia_polymorpha_cox16                            --CRAES-----------------------------------------------------</w:t>
      </w:r>
    </w:p>
    <w:p w14:paraId="4F478272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WDCW_scaffold_2044360_Mesotaenium_endlicherianum_cox16                       ------------------------------------------------------------</w:t>
      </w:r>
    </w:p>
    <w:p w14:paraId="056427C2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EFJ16133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Selaginella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moellendorffii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------------------------------------------------------------</w:t>
      </w:r>
    </w:p>
    <w:p w14:paraId="6E55F6DE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GAQ85474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Klebsormidium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niten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    ------------------------------------------------------------</w:t>
      </w:r>
    </w:p>
    <w:p w14:paraId="72ECA818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11396124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Auxenochlorella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protothecoide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------------------------------------------------------------</w:t>
      </w:r>
    </w:p>
    <w:p w14:paraId="7BF98DE3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KDD76186.1_[Helicosporidium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sp.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ATCC_50920]_cox16                                      ------------------------------------------------------------</w:t>
      </w:r>
    </w:p>
    <w:p w14:paraId="2FC53055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PSC73105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Micractinium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conductrix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 ------------------------------------------------------------</w:t>
      </w:r>
    </w:p>
    <w:p w14:paraId="3ADBF1E3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PRW57852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Chlorella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sorokiniana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   ------------------------------------------------------------</w:t>
      </w:r>
    </w:p>
    <w:p w14:paraId="22DB7678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05849331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Chlorella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variabili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------------------------------------------------------------</w:t>
      </w:r>
    </w:p>
    <w:p w14:paraId="585CADBD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AA6428408.1_[Trebouxia_sp._A1-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2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  ------------------------------------------------------------</w:t>
      </w:r>
    </w:p>
    <w:p w14:paraId="768204D2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JKKI_scaffold_2006811_Lobomonas_rostrata_cox16                               ------------------------------------------------------------</w:t>
      </w:r>
    </w:p>
    <w:p w14:paraId="74FFF255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XZ56362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Gon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ectorale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      ------------------------------------------------------------</w:t>
      </w:r>
    </w:p>
    <w:p w14:paraId="1A00A56F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01703532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lamydomona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reinhardtii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------------------------------------------------------------</w:t>
      </w:r>
    </w:p>
    <w:p w14:paraId="25D76539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QRTH_scaffold_2005535_Chloromonas_perforata_cox16                            ------------------------------------------------------------</w:t>
      </w:r>
    </w:p>
    <w:p w14:paraId="535303A3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PRIQ_scaffold_2047349_Pleurastrum_insigne_cox16                              ------------------------------------------------------------</w:t>
      </w:r>
    </w:p>
    <w:p w14:paraId="32BF6C71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AX79751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lamydomona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eustigm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------------------------------------------------------------</w:t>
      </w:r>
    </w:p>
    <w:p w14:paraId="74AFF7ED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13900983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Monoraphidium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neglectum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------------------------------------------------------------</w:t>
      </w:r>
    </w:p>
    <w:p w14:paraId="1DC726E0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GBF97000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Raphidocelis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subcapitata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------------------------------------------------------------</w:t>
      </w:r>
    </w:p>
    <w:p w14:paraId="7C2B28E0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02501108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Micromonas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commoda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  ------------------------------------------------------------</w:t>
      </w:r>
    </w:p>
    <w:p w14:paraId="1ECC20D9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03064351.1_[Micromonas_pusilla_CCMP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1545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------------------------------------------------------------</w:t>
      </w:r>
    </w:p>
    <w:p w14:paraId="1814E7E5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07515412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Bathycoccus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prasino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------------------------------------------------------------</w:t>
      </w:r>
    </w:p>
    <w:p w14:paraId="75110578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22838154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Ostreococcus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tauri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  ------------------------------------------------------------</w:t>
      </w:r>
    </w:p>
    <w:p w14:paraId="290BBF29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01415767.1_[Ostreococcus_lucimarinus_CCE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9901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------------------------------------------------------------</w:t>
      </w:r>
    </w:p>
    <w:p w14:paraId="42B15765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QDZ22244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Chloropicon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primu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      ------------------------------------------------------------</w:t>
      </w:r>
    </w:p>
    <w:p w14:paraId="28728CD1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24376136.1_uncharacterized_protein_LOC112282585_isoform_X3_[Physcomitrella_patens] GLSSSS--------------------AGRGRWAVGTGTCIT----RQGLAAGAWSD----</w:t>
      </w:r>
    </w:p>
    <w:p w14:paraId="4D910092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PNR46676.1_hypothetical_protein_PHYPA_013796_[Physcomitrella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 xml:space="preserve">patens]   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 xml:space="preserve">                GFSSSSLRGVSNRVTMAMEMRRIFARSLRGASHVVVAAMATSKPAENGFTADIWSG----</w:t>
      </w:r>
    </w:p>
    <w:p w14:paraId="4ECFC84A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gnl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|onekp|CMEQ_scaffold_2011385_Orthotrichum_lyellii                                   ------------------------------------GPCIT----RQGFVADVWRG----</w:t>
      </w:r>
    </w:p>
    <w:p w14:paraId="1443A444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ORKS_scaffold_2008275_Philonotis_fontana                                     -----------------------------------------------GFAADVWKG----</w:t>
      </w:r>
    </w:p>
    <w:p w14:paraId="02016EF7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HRWG_scaffold_2010347_Buxbaumia_aphylla                                      ---------------------------------------LL----RIGSHENVWSG----</w:t>
      </w:r>
    </w:p>
    <w:p w14:paraId="0C0ABE4B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AQ79860.1_hypothetical_protein_KFL_000400030_[Klebsormid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nitens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---TSSLR-------------------------------------ENGRLSSNW------</w:t>
      </w:r>
    </w:p>
    <w:p w14:paraId="1332FE72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BG73810.1_hypothetical_protein_CBR_g17148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ar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braunii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 xml:space="preserve">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        VGQSSTLR-------------------------------------ERSSGRSAWQGPVST</w:t>
      </w:r>
    </w:p>
    <w:p w14:paraId="2658128E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06836536.1_uncharacterized_protein_LOC18427423_[Ambo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trichopod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HTRPSLNPVFCCN-------------------------------------------NILF</w:t>
      </w:r>
    </w:p>
    <w:p w14:paraId="1BCC9031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NP_194884.1_high_chlorophyll_fluorescence_153_[Arabidopsi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thalian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MQPTQIS-----------------------------------------------------</w:t>
      </w:r>
    </w:p>
    <w:p w14:paraId="11C46548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16724527.1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REDICTED: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uncharacterized_protein_LOC107936335_[Gossypium_hirsutum]    SAPPSLPLRFVPE-------------------------------------------VVAF</w:t>
      </w:r>
    </w:p>
    <w:p w14:paraId="366E4333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AE8038316.1_hypothetical_protein_FH972_010840_[Carpinu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fangian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LTRSQPS-----------------------------------------------------</w:t>
      </w:r>
    </w:p>
    <w:p w14:paraId="3F14DB06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27918900.1_uncharacterized_protein_LOC114177659_[Vign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unguiculat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HPISQPSA----------------------------------------------------</w:t>
      </w:r>
    </w:p>
    <w:p w14:paraId="1E234F19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19432611.1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REDICTED: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uncharacterized_protein_LOC109339604_[Lupinus_angustifolius] NSLTFLSP----------------------------------------------------</w:t>
      </w:r>
    </w:p>
    <w:p w14:paraId="4B9E245C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ABK22505.1_unknown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Pice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sitchensis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 xml:space="preserve">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                             HHRSAPLHLI----------------------------------------KHVWLP----</w:t>
      </w:r>
    </w:p>
    <w:p w14:paraId="0CE5B2B2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TQ38080.1_hypothetical_protein_MARPO_0053s0026_[Marchanti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polymorph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-TASQQLRAFGC------------------------------------------------</w:t>
      </w:r>
    </w:p>
    <w:p w14:paraId="6304FEE6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XZ48069.1_hypothetical_protein_GPECTOR_30g164_[Gon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pectorale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 ------------------------------------------------------------</w:t>
      </w:r>
    </w:p>
    <w:p w14:paraId="51B3AC26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lastRenderedPageBreak/>
        <w:t>ADL27744.1_cytochrome_c_synthesis_4_protein_[Chlamydomona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reinhardtii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------------------------------------------------------------</w:t>
      </w:r>
    </w:p>
    <w:p w14:paraId="74E00B89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BF91741.1_hypothetical_protein_Rsub_04045_[Raphidoceli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subcapitat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------------------------------------------------------------</w:t>
      </w:r>
    </w:p>
    <w:p w14:paraId="52278FE3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RW56209.1_hypothetical_protein_C2E21_5275_[Chlo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sorokinian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------------------------------------------------------------</w:t>
      </w:r>
    </w:p>
    <w:p w14:paraId="52C7E0E3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SC69005.1_hypothetical_protein_C2E20_7401_[Micractin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conductrix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------------------------------------------------------------</w:t>
      </w:r>
    </w:p>
    <w:p w14:paraId="590B541B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24543966.1_uncharacterized_protein_LOC112351060_[Selagin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moellendorffii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HHRSSAR-----------------------------------------------------</w:t>
      </w:r>
    </w:p>
    <w:p w14:paraId="22A68260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</w:p>
    <w:p w14:paraId="68E46C4C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NP_680684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Arabidopsi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thalian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 ------------------------------------------------------------</w:t>
      </w:r>
    </w:p>
    <w:p w14:paraId="1E1B8E22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20519494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Ambo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trichopod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------------------------------------------------------------</w:t>
      </w:r>
    </w:p>
    <w:p w14:paraId="22285EC2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SGTW_scaffold_2031563_Ginkgo_biloba_cox16                                    ------------------------------------------------------------</w:t>
      </w:r>
    </w:p>
    <w:p w14:paraId="01C7F8FE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MFTM_scaffold_2014754_Pinus_jeffreyi_cox16                                   ------------------------------------------------------------</w:t>
      </w:r>
    </w:p>
    <w:p w14:paraId="6FA7EACF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FLTD_scaffold_2017211_Pteris_ensigormis_cox16                                ------------------------------------------------------------</w:t>
      </w:r>
    </w:p>
    <w:p w14:paraId="17E7EC6F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HEGQ_scaffold_2075748_Gymnocarpium_dryopteris_cox16                          ------------------------------------------------------------</w:t>
      </w:r>
    </w:p>
    <w:p w14:paraId="376611A7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24375750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Physcomit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atens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------------------------------------------------------------</w:t>
      </w:r>
    </w:p>
    <w:p w14:paraId="61BFF767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TAVP_scaffold_2076630_Calliergon_cordifolium_cox16                           ------------------------------------------------------------</w:t>
      </w:r>
    </w:p>
    <w:p w14:paraId="1C830C0D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YWNF_scaffold_2048961_Hedwigia_ciliata_cox16                                 ------------------------------------------------------------</w:t>
      </w:r>
    </w:p>
    <w:p w14:paraId="6A721C32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OAE26400.1_[Marchantia_polymorpha_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subsp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.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ruderalis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------------------------------------------------------------</w:t>
      </w:r>
    </w:p>
    <w:p w14:paraId="36B0A353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JPYU_scaffold_2037236_Marchantia_polymorpha_cox16                            ------------------------------------------------------------</w:t>
      </w:r>
    </w:p>
    <w:p w14:paraId="317675FA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WDCW_scaffold_2044360_Mesotaenium_endlicherianum_cox16                       ------------------------------------------------------------</w:t>
      </w:r>
    </w:p>
    <w:p w14:paraId="2898D4F5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EFJ16133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Selaginella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moellendorffii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------------------------------------------------------------</w:t>
      </w:r>
    </w:p>
    <w:p w14:paraId="0A2E8C61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GAQ85474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Klebsormidium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niten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    ------------------------------------------------------------</w:t>
      </w:r>
    </w:p>
    <w:p w14:paraId="36CC22C1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11396124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Auxenochlorella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protothecoide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------------------------------------------------------------</w:t>
      </w:r>
    </w:p>
    <w:p w14:paraId="505E24D2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KDD76186.1_[Helicosporidium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sp.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ATCC_50920]_cox16                                      ------------------------------------------------------------</w:t>
      </w:r>
    </w:p>
    <w:p w14:paraId="46B77CE8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SC73105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Micractin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conductrix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------------------------------------------------------------</w:t>
      </w:r>
    </w:p>
    <w:p w14:paraId="083FAA59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PRW57852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Chlorella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sorokiniana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   ------------------------------------------------------------</w:t>
      </w:r>
    </w:p>
    <w:p w14:paraId="0D76D88D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05849331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Chlorella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variabili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------------------------------------------------------------</w:t>
      </w:r>
    </w:p>
    <w:p w14:paraId="235E3FE3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AA6428408.1_[Trebouxia_sp._A1-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2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  ------------------------------------------------------------</w:t>
      </w:r>
    </w:p>
    <w:p w14:paraId="71C5B6D0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JKKI_scaffold_2006811_Lobomonas_rostrata_cox16                               ------------------------------------------------------------</w:t>
      </w:r>
    </w:p>
    <w:p w14:paraId="4903311D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XZ56362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Gon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ectorale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      ------------------------------------------------------------</w:t>
      </w:r>
    </w:p>
    <w:p w14:paraId="1A800093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01703532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lamydomona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reinhardtii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------------------------------------------------------------</w:t>
      </w:r>
    </w:p>
    <w:p w14:paraId="3BA2D57A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QRTH_scaffold_2005535_Chloromonas_perforata_cox16                            ------------------------------------------------------------</w:t>
      </w:r>
    </w:p>
    <w:p w14:paraId="70E48D7F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PRIQ_scaffold_2047349_Pleurastrum_insigne_cox16                              ------------------------------------------------------------</w:t>
      </w:r>
    </w:p>
    <w:p w14:paraId="0B153BB9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AX79751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lamydomona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eustigm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------------------------------------------------------------</w:t>
      </w:r>
    </w:p>
    <w:p w14:paraId="48A0E1FA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13900983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Monoraphid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neglectum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------------------------------------------------------------</w:t>
      </w:r>
    </w:p>
    <w:p w14:paraId="5F0A0F62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GBF97000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Raphidocelis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subcapitata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------------------------------------------------------------</w:t>
      </w:r>
    </w:p>
    <w:p w14:paraId="1FFCFB18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02501108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Micromonas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commoda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  ------------------------------------------------------------</w:t>
      </w:r>
    </w:p>
    <w:p w14:paraId="47398F0D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03064351.1_[Micromonas_pusilla_CCMP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1545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------------------------------------------------------------</w:t>
      </w:r>
    </w:p>
    <w:p w14:paraId="0631BC92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07515412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Bathycoccus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prasino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------------------------------------------------------------</w:t>
      </w:r>
    </w:p>
    <w:p w14:paraId="3D1BCE28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22838154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Ostreococcus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tauri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  ------------------------------------------------------------</w:t>
      </w:r>
    </w:p>
    <w:p w14:paraId="6EC0B94F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01415767.1_[Ostreococcus_lucimarinus_CCE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9901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------------------------------------------------------------</w:t>
      </w:r>
    </w:p>
    <w:p w14:paraId="7291F14D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QDZ22244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Chloropicon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primu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      ------------------------------------------------------------</w:t>
      </w:r>
    </w:p>
    <w:p w14:paraId="63E2FC80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24376136.1_uncharacterized_protein_LOC112282585_isoform_X3_[Physcomitrella_patens] ------------------------------------------------------------</w:t>
      </w:r>
    </w:p>
    <w:p w14:paraId="15FD9923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NR46676.1_hypothetical_protein_PHYPA_013796_[Physcomit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patens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------------------------------------------------------------</w:t>
      </w:r>
    </w:p>
    <w:p w14:paraId="3CE89700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CMEQ_scaffold_2011385_Orthotrichum_lyellii                                   ------------------------------------------------------------</w:t>
      </w:r>
    </w:p>
    <w:p w14:paraId="41F5B92F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ORKS_scaffold_2008275_Philonotis_fontana                                     ------------------------------------------------------------</w:t>
      </w:r>
    </w:p>
    <w:p w14:paraId="0ACE2648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HRWG_scaffold_2010347_Buxbaumia_aphylla                                      ------------------------------------------------------------</w:t>
      </w:r>
    </w:p>
    <w:p w14:paraId="219F4258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AQ79860.1_hypothetical_protein_KFL_000400030_[Klebsormid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nitens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------------------------------------------------------------</w:t>
      </w:r>
    </w:p>
    <w:p w14:paraId="75C0E78F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BG73810.1_hypothetical_protein_CBR_g17148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ar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braunii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 xml:space="preserve">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        SAVGASSALGASSALLSGDEGGAKRLRRWGDLLGSSELSFASTMRRPRRHQSTGVRVSVC</w:t>
      </w:r>
    </w:p>
    <w:p w14:paraId="04803EA2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06836536.1_uncharacterized_protein_LOC18427423_[Ambo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trichopod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RH----------------------------------------------------------</w:t>
      </w:r>
    </w:p>
    <w:p w14:paraId="46EF6CB2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NP_194884.1_high_chlorophyll_fluorescence_153_[Arabidopsi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thalian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--------------------------------------------------------FPAS</w:t>
      </w:r>
    </w:p>
    <w:p w14:paraId="6A29CA12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16724527.1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REDICTED: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uncharacterized_protein_LOC107936335_[Gossypium_hirsutum]    SG------------------------------------H--LSHRKTRGL----LLYPQT</w:t>
      </w:r>
    </w:p>
    <w:p w14:paraId="6039F379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AE8038316.1_hypothetical_protein_FH972_010840_[Carpinu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fangian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--------------------------------------------------------IPTR</w:t>
      </w:r>
    </w:p>
    <w:p w14:paraId="2A3E481E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27918900.1_uncharacterized_protein_LOC114177659_[Vign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unguiculat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--------------------------------------------------------FASF</w:t>
      </w:r>
    </w:p>
    <w:p w14:paraId="3261749A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19432611.1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REDICTED: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uncharacterized_protein_LOC109339604_[Lupinus_angustifolius] --------------------------------------------------------PPSS</w:t>
      </w:r>
    </w:p>
    <w:p w14:paraId="5FC2F948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ABK22505.1_unknown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Pice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sitchensis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 xml:space="preserve">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                             ---------------------------------------TRMTMKRER------VQFPSL</w:t>
      </w:r>
    </w:p>
    <w:p w14:paraId="55E227FB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TQ38080.1_hypothetical_protein_MARPO_0053s0026_[Marchanti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polymorph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---------------------------------------ALVQLRRPRVACN-VVKIVCF</w:t>
      </w:r>
    </w:p>
    <w:p w14:paraId="6024A671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lastRenderedPageBreak/>
        <w:t>KXZ48069.1_hypothetical_protein_GPECTOR_30g164_[Gon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pectorale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 ------------------------------------------------------------</w:t>
      </w:r>
    </w:p>
    <w:p w14:paraId="79122A38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ADL27744.1_cytochrome_c_synthesis_4_protein_[Chlamydomona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reinhardtii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------------------------------------------------------------</w:t>
      </w:r>
    </w:p>
    <w:p w14:paraId="48EA9922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BF91741.1_hypothetical_protein_Rsub_04045_[Raphidoceli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subcapitat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------------------------------------------------------------</w:t>
      </w:r>
    </w:p>
    <w:p w14:paraId="6B0191AE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RW56209.1_hypothetical_protein_C2E21_5275_[Chlo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sorokinian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------------------------------------------------------------</w:t>
      </w:r>
    </w:p>
    <w:p w14:paraId="363EA25E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SC69005.1_hypothetical_protein_C2E20_7401_[Micractin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conductrix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------------------------------------------------------------</w:t>
      </w:r>
    </w:p>
    <w:p w14:paraId="1BE7C831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24543966.1_uncharacterized_protein_LOC112351060_[Selagin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moellendorffii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------------------------------------------------------------</w:t>
      </w:r>
    </w:p>
    <w:p w14:paraId="25F7C3B0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</w:p>
    <w:p w14:paraId="2D1B0025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NP_680684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Arabidopsi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thalian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 ---------------------------------KQSSASFKRW-----------------</w:t>
      </w:r>
    </w:p>
    <w:p w14:paraId="7FE150AC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20519494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Amborella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trichopoda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---------------------------------KQSASSFKRW-----------------</w:t>
      </w:r>
    </w:p>
    <w:p w14:paraId="01E0D066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gnl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|onekp|SGTW_scaffold_2031563_Ginkgo_biloba_cox16                                    -------------------------------QRAPKAASYKRW-----------------</w:t>
      </w:r>
    </w:p>
    <w:p w14:paraId="28A77A8D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gnl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|onekp|MFTM_scaffold_2014754_Pinus_jeffreyi_cox16                                   -------------------------------GHTSKIANYKRW-----------------</w:t>
      </w:r>
    </w:p>
    <w:p w14:paraId="3C152E1F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FLTD_scaffold_2017211_Pteris_ensigormis_cox16                                --------------------------------SSTIVKAYRRK-----------------</w:t>
      </w:r>
    </w:p>
    <w:p w14:paraId="13971CE7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HEGQ_scaffold_2075748_Gymnocarpium_dryopteris_cox16                          --------------------------------STSIAKAYRRK-----------------</w:t>
      </w:r>
    </w:p>
    <w:p w14:paraId="273C81E4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24375750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Physcomitrella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paten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-------------------------------------MAVKRW-----------------</w:t>
      </w:r>
    </w:p>
    <w:p w14:paraId="574FD59A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TAVP_scaffold_2076630_Calliergon_cordifolium_cox16                           ---------------------------------AMAIASIKRW-----------------</w:t>
      </w:r>
    </w:p>
    <w:p w14:paraId="2CC2639E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YWNF_scaffold_2048961_Hedwigia_ciliata_cox16                                 -------------------------------------AKMKRW-----------------</w:t>
      </w:r>
    </w:p>
    <w:p w14:paraId="387462BD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OAE26400.1_[Marchantia_polymorpha_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subsp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.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ruderalis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---------------------------------MAGASLYKRM-----------------</w:t>
      </w:r>
    </w:p>
    <w:p w14:paraId="63FCCB4B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JPYU_scaffold_2037236_Marchantia_polymorpha_cox16                            ---------------------------------MAGASLYKRM-----------------</w:t>
      </w:r>
    </w:p>
    <w:p w14:paraId="740FE5E4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WDCW_scaffold_2044360_Mesotaenium_endlicherianum_cox16                       ---------------------------------------YRRS-----------------</w:t>
      </w:r>
    </w:p>
    <w:p w14:paraId="20F36061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EFJ16133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Selaginella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moellendorffii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---------------------------------VRGIQKGRRL-----------------</w:t>
      </w:r>
    </w:p>
    <w:p w14:paraId="33C52927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GAQ85474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Klebsormidium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niten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    -------------------------------------VRKRRA-----------------</w:t>
      </w:r>
    </w:p>
    <w:p w14:paraId="2DC894B0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11396124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Auxenochlorella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protothecoide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------------------------------------------------------------</w:t>
      </w:r>
    </w:p>
    <w:p w14:paraId="02FCDD69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KDD76186.1_[Helicosporidium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sp.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ATCC_50920]_cox16                                      ------------------------------------------------------------</w:t>
      </w:r>
    </w:p>
    <w:p w14:paraId="39C6C4D6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PSC73105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Micractinium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conductrix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 ------------------------------------------------------------</w:t>
      </w:r>
    </w:p>
    <w:p w14:paraId="197A085C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PRW57852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Chlorella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sorokiniana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   ------------------------------------------------------------</w:t>
      </w:r>
    </w:p>
    <w:p w14:paraId="799F67E4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05849331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Chlorella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variabili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------------------------------------------------------------</w:t>
      </w:r>
    </w:p>
    <w:p w14:paraId="7361980D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AA6428408.1_[Trebouxia_sp._A1-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2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  ------------------------------------------------------------</w:t>
      </w:r>
    </w:p>
    <w:p w14:paraId="02131F3E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JKKI_scaffold_2006811_Lobomonas_rostrata_cox16                               ------------------------------------------------------------</w:t>
      </w:r>
    </w:p>
    <w:p w14:paraId="32A22C05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XZ56362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Gon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ectorale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      ------------------------------------------------------------</w:t>
      </w:r>
    </w:p>
    <w:p w14:paraId="127F92E3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01703532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lamydomona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reinhardtii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------------------------------------------------------------</w:t>
      </w:r>
    </w:p>
    <w:p w14:paraId="4332DB7E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QRTH_scaffold_2005535_Chloromonas_perforata_cox16                            ------------------------------------------------------------</w:t>
      </w:r>
    </w:p>
    <w:p w14:paraId="111B4020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PRIQ_scaffold_2047349_Pleurastrum_insigne_cox16                              ------------------------------------------------------------</w:t>
      </w:r>
    </w:p>
    <w:p w14:paraId="5D77CCD0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AX79751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lamydomona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eustigm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------------------------------------------------------------</w:t>
      </w:r>
    </w:p>
    <w:p w14:paraId="57F92273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13900983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Monoraphid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neglectum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-------------------------------------APQQR------------------</w:t>
      </w:r>
    </w:p>
    <w:p w14:paraId="0BAB7C48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BF97000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Raphidoceli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subcapitat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-------------------------------------GPPQRE-----------------</w:t>
      </w:r>
    </w:p>
    <w:p w14:paraId="4CCB9C37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02501108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Micromonas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commoda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  -------------------------------------PGTTR------------------</w:t>
      </w:r>
    </w:p>
    <w:p w14:paraId="3A34BD74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03064351.1_[Micromonas_pusilla_CCMP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1545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-------------------------------------GGLHRA-----------------</w:t>
      </w:r>
    </w:p>
    <w:p w14:paraId="1454CBF5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07515412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Bathycoccus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prasino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------------------------------------------------------------</w:t>
      </w:r>
    </w:p>
    <w:p w14:paraId="14212E0E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22838154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Ostreococcus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tauri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  ------------------------------------------------------------</w:t>
      </w:r>
    </w:p>
    <w:p w14:paraId="57F07D77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01415767.1_[Ostreococcus_lucimarinus_CCE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9901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------------------------------------------------------------</w:t>
      </w:r>
    </w:p>
    <w:p w14:paraId="400A28C7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QDZ22244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Chloropicon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primu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      ------------------------------------------------------------</w:t>
      </w:r>
    </w:p>
    <w:p w14:paraId="60CB3F5F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24376136.1_uncharacterized_protein_LOC112282585_isoform_X3_[Physcomitrella_patens] ---------------------------------RIRQMKSRRVA------DPIRAMGEDT</w:t>
      </w:r>
    </w:p>
    <w:p w14:paraId="704AFA9F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NR46676.1_hypothetical_protein_PHYPA_013796_[Physcomit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patens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---------------------------------RIRRGKENKQG-----VGPIRAMGDET</w:t>
      </w:r>
    </w:p>
    <w:p w14:paraId="077DA12C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CMEQ_scaffold_2011385_Orthotrichum_lyellii                                   ---------------------------------RIGRRRSRKVA------GPIRAMEEET</w:t>
      </w:r>
    </w:p>
    <w:p w14:paraId="799CCEC0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ORKS_scaffold_2008275_Philonotis_fontana                                     ---------------------------------RIGRRRSRKVA-----PGPVRAMGEET</w:t>
      </w:r>
    </w:p>
    <w:p w14:paraId="0FB49DAE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HRWG_scaffold_2010347_Buxbaumia_aphylla                                      ---------------------------------KGLSLKIRKSV------GPIRAMGEET</w:t>
      </w:r>
    </w:p>
    <w:p w14:paraId="1F11CE7D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AQ79860.1_hypothetical_protein_KFL_000400030_[Klebsormid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nitens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-------------------------------------SSLHQV-------APLYEIAAGG</w:t>
      </w:r>
    </w:p>
    <w:p w14:paraId="092B66AF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BG73810.1_hypothetical_protein_CBR_g17148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ar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braunii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 xml:space="preserve">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        RSRHGDGNHHSGNGGVDKPVRRSFAEISANKPLLLQAGQSRRRG--PASLTTTRALTEDT</w:t>
      </w:r>
    </w:p>
    <w:p w14:paraId="610EEFCF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06836536.1_uncharacterized_protein_LOC18427423_[Ambo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trichopod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-----SPYF---------PPQRRYVEGIGCSPWQLSATSRRRVETKKGVLVVPRAGGGPP</w:t>
      </w:r>
    </w:p>
    <w:p w14:paraId="1512C6CC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NP_194884.1_high_chlorophyll_fluorescence_153_[Arabidopsi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thalian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SS---QPLL--------SPPANNFTDGGAG-----GLCLTRRI---RDSSVVTRAG---P</w:t>
      </w:r>
    </w:p>
    <w:p w14:paraId="0C61377C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16724527.1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REDICTED: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uncharacterized_protein_LOC107936335_[Gossypium_hirsutum]    ANAFSSPLLVH------APVVFAFSKD----------LFNRKR---RGLEVVTRAG---A</w:t>
      </w:r>
    </w:p>
    <w:p w14:paraId="089A4C71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AE8038316.1_hypothetical_protein_FH972_010840_[Carpinu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fangian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A--FFKPPHVS------KPPAIRFLGN----------TSRRRT---RGLTAVTRAG---P</w:t>
      </w:r>
    </w:p>
    <w:p w14:paraId="22734DF7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27918900.1_uncharacterized_protein_LOC114177659_[Vign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unguiculat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RA---APFFNS------PPLRIH--------------TGGRKR---RGTAVVARAG---P</w:t>
      </w:r>
    </w:p>
    <w:p w14:paraId="3C82B813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19432611.1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REDICTED: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uncharacterized_protein_LOC109339604_[Lupinus_angustifolius] RA---PPFPIS------PELHFSAADD----------SHRRKP---RGAMVATRAG---P</w:t>
      </w:r>
    </w:p>
    <w:p w14:paraId="7DDC8558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ABK22505.1_unknown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Pice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sitchensis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 xml:space="preserve">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                             STNNTDILFHSCCG--VSRGLPHEGFRFGARRPPVQIANRRRG-------TRIRAA-SGK</w:t>
      </w:r>
    </w:p>
    <w:p w14:paraId="0FF47603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lastRenderedPageBreak/>
        <w:t>PTQ38080.1_hypothetical_protein_MARPO_0053s0026_[Marchanti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polymorph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QISDCDLKMAG-----FSPSSGAFGTKAAARRPQLLSGQRKRM------TFSTNALPADT</w:t>
      </w:r>
    </w:p>
    <w:p w14:paraId="305FFA14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XZ48069.1_hypothetical_protein_GPECTOR_30g164_[Gon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pectorale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 -------------------------------------------------------GIEDT</w:t>
      </w:r>
    </w:p>
    <w:p w14:paraId="6D099273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ADL27744.1_cytochrome_c_synthesis_4_protein_[Chlamydomona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reinhardtii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-------------------------------------------------------GIEDT</w:t>
      </w:r>
    </w:p>
    <w:p w14:paraId="23444708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BF91741.1_hypothetical_protein_Rsub_04045_[Raphidoceli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subcapitat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--------------------------------------------------PATAAAESST</w:t>
      </w:r>
    </w:p>
    <w:p w14:paraId="0D65BE20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RW56209.1_hypothetical_protein_C2E21_5275_[Chlo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sorokinian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--------------------------------------------------GLPGVAYDGS</w:t>
      </w:r>
    </w:p>
    <w:p w14:paraId="133B784B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SC69005.1_hypothetical_protein_C2E20_7401_[Micractin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conductrix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--------------------------------------------------GLAGTAYDGS</w:t>
      </w:r>
    </w:p>
    <w:p w14:paraId="6B827E3B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24543966.1_uncharacterized_protein_LOC112351060_[Selagin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moellendorffii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-----------------SPAFPSGITCSAARVERAAASRRRRL-------VEIGAVSDEK</w:t>
      </w:r>
    </w:p>
    <w:p w14:paraId="083184FD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</w:p>
    <w:p w14:paraId="6EC79295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NP_680684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Arabidopsi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thalian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 --GRRHPFVR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YGLPMISLTVFGALGLGQLL</w:t>
      </w:r>
      <w:r w:rsidRPr="00253355">
        <w:rPr>
          <w:rFonts w:ascii="Courier New" w:hAnsi="Courier New" w:cs="Courier New"/>
          <w:sz w:val="16"/>
          <w:szCs w:val="16"/>
        </w:rPr>
        <w:t>Q---------------GSKDIAKVKDDQEW</w:t>
      </w:r>
    </w:p>
    <w:p w14:paraId="794F5290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20519494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Ambo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trichopod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--GRKYPFVR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YGLPLISLTVLGSVGLGHLL</w:t>
      </w:r>
      <w:r w:rsidRPr="00253355">
        <w:rPr>
          <w:rFonts w:ascii="Courier New" w:hAnsi="Courier New" w:cs="Courier New"/>
          <w:sz w:val="16"/>
          <w:szCs w:val="16"/>
        </w:rPr>
        <w:t>Q---------------GSKEVEKVKDDREW</w:t>
      </w:r>
    </w:p>
    <w:p w14:paraId="731F6901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SGTW_scaffold_2031563_Ginkgo_biloba_cox16                                    --GRTNPFLR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YGLPLISLTIFGAVGLAHLQ</w:t>
      </w:r>
      <w:r w:rsidRPr="00253355">
        <w:rPr>
          <w:rFonts w:ascii="Courier New" w:hAnsi="Courier New" w:cs="Courier New"/>
          <w:sz w:val="16"/>
          <w:szCs w:val="16"/>
        </w:rPr>
        <w:t>Q---------------GRKDMEKVKEDREW</w:t>
      </w:r>
    </w:p>
    <w:p w14:paraId="170C2D99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MFTM_scaffold_2014754_Pinus_jeffreyi_cox16                                   --GRTNPFLR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FGLPLISLTIFGAVGLGHLQ</w:t>
      </w:r>
      <w:r w:rsidRPr="00253355">
        <w:rPr>
          <w:rFonts w:ascii="Courier New" w:hAnsi="Courier New" w:cs="Courier New"/>
          <w:sz w:val="16"/>
          <w:szCs w:val="16"/>
        </w:rPr>
        <w:t>Q---------------GRKDMEEVREDREW</w:t>
      </w:r>
    </w:p>
    <w:p w14:paraId="493DFF27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FLTD_scaffold_2017211_Pteris_ensigormis_cox16                                --VRSSPFLR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FGLPLVSLTIVGFYGVGHLV</w:t>
      </w:r>
      <w:r w:rsidRPr="00253355">
        <w:rPr>
          <w:rFonts w:ascii="Courier New" w:hAnsi="Courier New" w:cs="Courier New"/>
          <w:sz w:val="16"/>
          <w:szCs w:val="16"/>
        </w:rPr>
        <w:t>Q---------------GRRDVSNVLDEKGW</w:t>
      </w:r>
    </w:p>
    <w:p w14:paraId="6A725A53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HEGQ_scaffold_2075748_Gymnocarpium_dryopteris_cox16                          --GRSRPFLQ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FGLPLVTLTVVGALGIGHLH</w:t>
      </w:r>
      <w:r w:rsidRPr="00253355">
        <w:rPr>
          <w:rFonts w:ascii="Courier New" w:hAnsi="Courier New" w:cs="Courier New"/>
          <w:sz w:val="16"/>
          <w:szCs w:val="16"/>
        </w:rPr>
        <w:t>Q---------------GRRDVAAVLDEQGW</w:t>
      </w:r>
    </w:p>
    <w:p w14:paraId="40001637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24375750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Physcomit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atens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-----NPFLK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FGVPLISLTVLGSVALAHLQ</w:t>
      </w:r>
      <w:r w:rsidRPr="00253355">
        <w:rPr>
          <w:rFonts w:ascii="Courier New" w:hAnsi="Courier New" w:cs="Courier New"/>
          <w:sz w:val="16"/>
          <w:szCs w:val="16"/>
        </w:rPr>
        <w:t>Q---------------GRKDVLTARDEKEW</w:t>
      </w:r>
    </w:p>
    <w:p w14:paraId="5E6123AE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TAVP_scaffold_2076630_Calliergon_cordifolium_cox16                           -----NPFIK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FGVPLISLTVLGSVALAHLQ</w:t>
      </w:r>
      <w:r w:rsidRPr="00253355">
        <w:rPr>
          <w:rFonts w:ascii="Courier New" w:hAnsi="Courier New" w:cs="Courier New"/>
          <w:sz w:val="16"/>
          <w:szCs w:val="16"/>
        </w:rPr>
        <w:t>Q---------------GRKDVLNARDEKEW</w:t>
      </w:r>
    </w:p>
    <w:p w14:paraId="4FA2B309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YWNF_scaffold_2048961_Hedwigia_ciliata_cox16                                 -----NPFIK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FGVPLIALTVLGSVALAHLQ</w:t>
      </w:r>
      <w:r w:rsidRPr="00253355">
        <w:rPr>
          <w:rFonts w:ascii="Courier New" w:hAnsi="Courier New" w:cs="Courier New"/>
          <w:sz w:val="16"/>
          <w:szCs w:val="16"/>
        </w:rPr>
        <w:t>Q---------------GRKDVLTARDEKEW</w:t>
      </w:r>
    </w:p>
    <w:p w14:paraId="2FBB3E88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OAE26400.1_[Marchantia_polymorpha_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subsp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.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ruderalis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--GRMNPFMR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YGMPMITLTVLGSLGLSHLQ</w:t>
      </w:r>
      <w:r w:rsidRPr="00253355">
        <w:rPr>
          <w:rFonts w:ascii="Courier New" w:hAnsi="Courier New" w:cs="Courier New"/>
          <w:sz w:val="16"/>
          <w:szCs w:val="16"/>
        </w:rPr>
        <w:t>Q---------------GRKDVANARDDRQW</w:t>
      </w:r>
    </w:p>
    <w:p w14:paraId="3D5AAE37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JPYU_scaffold_2037236_Marchantia_polymorpha_cox16                            --GRMNPFMR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YGMPMITLTVLGSLGLSHLQ</w:t>
      </w:r>
      <w:r w:rsidRPr="00253355">
        <w:rPr>
          <w:rFonts w:ascii="Courier New" w:hAnsi="Courier New" w:cs="Courier New"/>
          <w:sz w:val="16"/>
          <w:szCs w:val="16"/>
        </w:rPr>
        <w:t>Q---------------GRKDVANARDDRQW</w:t>
      </w:r>
    </w:p>
    <w:p w14:paraId="5ADA4068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WDCW_scaffold_2044360_Mesotaenium_endlicherianum_cox16                       --SRGGPFVK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YGIPLLSLVVLGYASIGHLM</w:t>
      </w:r>
      <w:r w:rsidRPr="00253355">
        <w:rPr>
          <w:rFonts w:ascii="Courier New" w:hAnsi="Courier New" w:cs="Courier New"/>
          <w:sz w:val="16"/>
          <w:szCs w:val="16"/>
        </w:rPr>
        <w:t>Q---------------GRRDISQAKDDADW</w:t>
      </w:r>
    </w:p>
    <w:p w14:paraId="01E5BA1D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EFJ16133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Selagin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moellendorffii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--SGSNRFFL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FGLPIIAGSVIGYVGIAQIVA</w:t>
      </w:r>
      <w:r w:rsidRPr="00253355">
        <w:rPr>
          <w:rFonts w:ascii="Courier New" w:hAnsi="Courier New" w:cs="Courier New"/>
          <w:sz w:val="16"/>
          <w:szCs w:val="16"/>
        </w:rPr>
        <w:t>---------------GRTEVVHERDERDW</w:t>
      </w:r>
    </w:p>
    <w:p w14:paraId="6521A653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AQ85474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Klebsormid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nitens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  --GGGGPFLR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FGLPMTVFSVVGFYGLVHLT</w:t>
      </w:r>
      <w:r w:rsidRPr="00253355">
        <w:rPr>
          <w:rFonts w:ascii="Courier New" w:hAnsi="Courier New" w:cs="Courier New"/>
          <w:sz w:val="16"/>
          <w:szCs w:val="16"/>
        </w:rPr>
        <w:t>Q---------------GRREMINAHSPAQL</w:t>
      </w:r>
    </w:p>
    <w:p w14:paraId="56F6BC68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11396124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Auxenochlo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rotothecoides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SKNKSFAFAK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AGLPFIVLTVGGWVGLSKTI</w:t>
      </w:r>
      <w:r w:rsidRPr="00253355">
        <w:rPr>
          <w:rFonts w:ascii="Courier New" w:hAnsi="Courier New" w:cs="Courier New"/>
          <w:sz w:val="16"/>
          <w:szCs w:val="16"/>
        </w:rPr>
        <w:t>Q---------------GRIDAQEAQTKEL-</w:t>
      </w:r>
    </w:p>
    <w:p w14:paraId="52A6D518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DD76186.1_[Helicosporidium_sp._ATCC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50920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-----GHLVR</w:t>
      </w:r>
      <w:r w:rsidRPr="00F228EC">
        <w:rPr>
          <w:rFonts w:ascii="Courier New" w:hAnsi="Courier New" w:cs="Courier New"/>
          <w:sz w:val="16"/>
          <w:szCs w:val="16"/>
        </w:rPr>
        <w:t>G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AFPFVALTVAGWLGVSQIL</w:t>
      </w:r>
      <w:r w:rsidRPr="00253355">
        <w:rPr>
          <w:rFonts w:ascii="Courier New" w:hAnsi="Courier New" w:cs="Courier New"/>
          <w:sz w:val="16"/>
          <w:szCs w:val="16"/>
        </w:rPr>
        <w:t>Q---------------GRIDSQEAHQSAV-</w:t>
      </w:r>
    </w:p>
    <w:p w14:paraId="6549E876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SC73105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Micractin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conductrix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APRQAHPFVR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AGVPLLGLTIGGFAALQFFI</w:t>
      </w:r>
      <w:r w:rsidRPr="00253355">
        <w:rPr>
          <w:rFonts w:ascii="Courier New" w:hAnsi="Courier New" w:cs="Courier New"/>
          <w:sz w:val="16"/>
          <w:szCs w:val="16"/>
        </w:rPr>
        <w:t>Q---------------GRIDVQDAQRKEL-</w:t>
      </w:r>
    </w:p>
    <w:p w14:paraId="5F67E28A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RW57852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lo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sorokinian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 ----------</w:t>
      </w:r>
      <w:r w:rsidRPr="00F228EC">
        <w:rPr>
          <w:rFonts w:ascii="Courier New" w:hAnsi="Courier New" w:cs="Courier New"/>
          <w:sz w:val="16"/>
          <w:szCs w:val="16"/>
        </w:rPr>
        <w:t>----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MLGLTLGGFLGLRFFL</w:t>
      </w:r>
      <w:r w:rsidRPr="00253355">
        <w:rPr>
          <w:rFonts w:ascii="Courier New" w:hAnsi="Courier New" w:cs="Courier New"/>
          <w:sz w:val="16"/>
          <w:szCs w:val="16"/>
        </w:rPr>
        <w:t>Q---------------GRLDVQDAQRKEL-</w:t>
      </w:r>
    </w:p>
    <w:p w14:paraId="2F6AA2A6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05849331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lo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variabilis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PRQGVHPFLR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AGVPLLGLTIGGFLGLKFFV</w:t>
      </w:r>
      <w:r w:rsidRPr="00253355">
        <w:rPr>
          <w:rFonts w:ascii="Courier New" w:hAnsi="Courier New" w:cs="Courier New"/>
          <w:sz w:val="16"/>
          <w:szCs w:val="16"/>
        </w:rPr>
        <w:t>Q---------------GRLDVQDAQAREL-</w:t>
      </w:r>
    </w:p>
    <w:p w14:paraId="28EE7DF7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AA6428408.1_[Trebouxia_sp._A1-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2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  -TQGARAFGT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VGLPLFVLTVSGFYGLSHLV</w:t>
      </w:r>
      <w:r w:rsidRPr="00253355">
        <w:rPr>
          <w:rFonts w:ascii="Courier New" w:hAnsi="Courier New" w:cs="Courier New"/>
          <w:sz w:val="16"/>
          <w:szCs w:val="16"/>
        </w:rPr>
        <w:t>Q---------------GKFDVQAQRQKVV-</w:t>
      </w:r>
    </w:p>
    <w:p w14:paraId="60634764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JKKI_scaffold_2006811_Lobomonas_rostrata_cox16                               ------SFA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MFAVPFGVFMIGGWWGLAQII</w:t>
      </w:r>
      <w:r w:rsidRPr="00253355">
        <w:rPr>
          <w:rFonts w:ascii="Courier New" w:hAnsi="Courier New" w:cs="Courier New"/>
          <w:sz w:val="16"/>
          <w:szCs w:val="16"/>
        </w:rPr>
        <w:t>Q---------------SKRELKGATSGLR-</w:t>
      </w:r>
    </w:p>
    <w:p w14:paraId="5BB6BF49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XZ56362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Gon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ectorale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      ---------------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MLFMIGGWWGLAQLV</w:t>
      </w:r>
      <w:r w:rsidRPr="00253355">
        <w:rPr>
          <w:rFonts w:ascii="Courier New" w:hAnsi="Courier New" w:cs="Courier New"/>
          <w:sz w:val="16"/>
          <w:szCs w:val="16"/>
        </w:rPr>
        <w:t>D---------------SKRQLRGASRGLD-</w:t>
      </w:r>
    </w:p>
    <w:p w14:paraId="0CD54C4F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01703532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lamydomona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reinhardtii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-AKKQASLLQ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VGVPFMLFMLGGWYALAHLV</w:t>
      </w:r>
      <w:r w:rsidRPr="00253355">
        <w:rPr>
          <w:rFonts w:ascii="Courier New" w:hAnsi="Courier New" w:cs="Courier New"/>
          <w:sz w:val="16"/>
          <w:szCs w:val="16"/>
        </w:rPr>
        <w:t>D---------------SKRQLQNATRGLD-</w:t>
      </w:r>
    </w:p>
    <w:p w14:paraId="6DDD1EAE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QRTH_scaffold_2005535_Chloromonas_perforata_cox16                            --KNSASLVRH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GLPFLAFLIVGWYGLASVV</w:t>
      </w:r>
      <w:r w:rsidRPr="00253355">
        <w:rPr>
          <w:rFonts w:ascii="Courier New" w:hAnsi="Courier New" w:cs="Courier New"/>
          <w:sz w:val="16"/>
          <w:szCs w:val="16"/>
        </w:rPr>
        <w:t>Q---------------SKRELRNASKGVD-</w:t>
      </w:r>
    </w:p>
    <w:p w14:paraId="56EEEAF3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PRIQ_scaffold_2047349_Pleurastrum_insigne_cox16                              -SKSTSQFITH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GLPFLGFLLVGWYGLASVV</w:t>
      </w:r>
      <w:r w:rsidRPr="00253355">
        <w:rPr>
          <w:rFonts w:ascii="Courier New" w:hAnsi="Courier New" w:cs="Courier New"/>
          <w:sz w:val="16"/>
          <w:szCs w:val="16"/>
        </w:rPr>
        <w:t>Q---------------SKRELRNASKGVD-</w:t>
      </w:r>
    </w:p>
    <w:p w14:paraId="26B8624B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AX79751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lamydomona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eustigm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-AKTKASIVSQ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GLPFFAFIVASWYGLSSLV</w:t>
      </w:r>
      <w:r w:rsidRPr="00253355">
        <w:rPr>
          <w:rFonts w:ascii="Courier New" w:hAnsi="Courier New" w:cs="Courier New"/>
          <w:sz w:val="16"/>
          <w:szCs w:val="16"/>
        </w:rPr>
        <w:t>Q---------------NKRDLGSATRGLD-</w:t>
      </w:r>
    </w:p>
    <w:p w14:paraId="0A9F8DF3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13900983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Monoraphid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neglectum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--WYSGTFART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ALPMFGFVLLCWYGLDQLVS</w:t>
      </w:r>
      <w:r w:rsidRPr="00253355">
        <w:rPr>
          <w:rFonts w:ascii="Courier New" w:hAnsi="Courier New" w:cs="Courier New"/>
          <w:sz w:val="16"/>
          <w:szCs w:val="16"/>
        </w:rPr>
        <w:t>---------------SKLKIRQSVRGYD-</w:t>
      </w:r>
    </w:p>
    <w:p w14:paraId="26154752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BF97000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Raphidoceli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subcapitat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-PWYYGRFAR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TTLPMFGFVVLCWYGLDQLMA</w:t>
      </w:r>
      <w:r w:rsidRPr="00253355">
        <w:rPr>
          <w:rFonts w:ascii="Courier New" w:hAnsi="Courier New" w:cs="Courier New"/>
          <w:sz w:val="16"/>
          <w:szCs w:val="16"/>
        </w:rPr>
        <w:t>---------------SKLKIRQTVRGYD-</w:t>
      </w:r>
    </w:p>
    <w:p w14:paraId="195DD66E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02501108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Micromona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commod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--GSSYPFLQR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GLPFFAFMIGGSYGISILL</w:t>
      </w:r>
      <w:r w:rsidRPr="00253355">
        <w:rPr>
          <w:rFonts w:ascii="Courier New" w:hAnsi="Courier New" w:cs="Courier New"/>
          <w:sz w:val="16"/>
          <w:szCs w:val="16"/>
        </w:rPr>
        <w:t>Q---------------GRNEVRDAKADVT-</w:t>
      </w:r>
    </w:p>
    <w:p w14:paraId="3FF7F1EF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03064351.1_[Micromonas_pusilla_CCMP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1545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--ATSNHWLRS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GVPFVTFMLAGSYGISVVL</w:t>
      </w:r>
      <w:r w:rsidRPr="00253355">
        <w:rPr>
          <w:rFonts w:ascii="Courier New" w:hAnsi="Courier New" w:cs="Courier New"/>
          <w:sz w:val="16"/>
          <w:szCs w:val="16"/>
        </w:rPr>
        <w:t>Q---------------GRNDVRDARADVT-</w:t>
      </w:r>
    </w:p>
    <w:p w14:paraId="26092B9A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07515412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Bathycoccu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rasinos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TKRKQLEFLR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LGMPFVAFAVLGSFGLSHII</w:t>
      </w:r>
      <w:r w:rsidRPr="00253355">
        <w:rPr>
          <w:rFonts w:ascii="Courier New" w:hAnsi="Courier New" w:cs="Courier New"/>
          <w:sz w:val="16"/>
          <w:szCs w:val="16"/>
        </w:rPr>
        <w:t>Q---------------GRLDVKDAKQEVN-</w:t>
      </w:r>
    </w:p>
    <w:p w14:paraId="48DA7B40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22838154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Ostreococcu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tauri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-TPAESRFVRH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GVPFVALVVIGSFGLQKLVA</w:t>
      </w:r>
      <w:r w:rsidRPr="00253355">
        <w:rPr>
          <w:rFonts w:ascii="Courier New" w:hAnsi="Courier New" w:cs="Courier New"/>
          <w:sz w:val="16"/>
          <w:szCs w:val="16"/>
        </w:rPr>
        <w:t>---------------GRLEARDAARTVE-</w:t>
      </w:r>
    </w:p>
    <w:p w14:paraId="00B72AF5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01415767.1_[Ostreococcus_lucimarinus_CCE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9901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-SRGGARFF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AYGAPFVALVAVGASGLARVV</w:t>
      </w:r>
      <w:r w:rsidRPr="00253355">
        <w:rPr>
          <w:rFonts w:ascii="Courier New" w:hAnsi="Courier New" w:cs="Courier New"/>
          <w:sz w:val="16"/>
          <w:szCs w:val="16"/>
        </w:rPr>
        <w:t>G---------------GRLEVRDALGEV--</w:t>
      </w:r>
    </w:p>
    <w:p w14:paraId="0DF7B147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QDZ22244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loropicon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rimus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    ----VSKQLK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VGVPMIGVVLVGYLSLTSVL</w:t>
      </w:r>
      <w:r w:rsidRPr="00253355">
        <w:rPr>
          <w:rFonts w:ascii="Courier New" w:hAnsi="Courier New" w:cs="Courier New"/>
          <w:sz w:val="16"/>
          <w:szCs w:val="16"/>
        </w:rPr>
        <w:t>Q---------------GRIKDHDSRTLND-</w:t>
      </w:r>
    </w:p>
    <w:p w14:paraId="7258B414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24376136.1_uncharacterized_protein_LOC112282585_isoform_X3_[Physcomitrella_patens] MWIT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ASSAVGLVLSLAAVAALGGYLL</w:t>
      </w:r>
      <w:r w:rsidRPr="00253355">
        <w:rPr>
          <w:rFonts w:ascii="Courier New" w:hAnsi="Courier New" w:cs="Courier New"/>
          <w:sz w:val="16"/>
          <w:szCs w:val="16"/>
        </w:rPr>
        <w:t>SMGVDNAEL-------------------------</w:t>
      </w:r>
    </w:p>
    <w:p w14:paraId="50014CF4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NR46676.1_hypothetical_protein_PHYPA_013796_[Physcomit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patens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MWIT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ASSAVALVVALAAFAALGGYLL</w:t>
      </w:r>
      <w:r w:rsidRPr="00253355">
        <w:rPr>
          <w:rFonts w:ascii="Courier New" w:hAnsi="Courier New" w:cs="Courier New"/>
          <w:sz w:val="16"/>
          <w:szCs w:val="16"/>
        </w:rPr>
        <w:t>SMGVDNEER-------------------------</w:t>
      </w:r>
    </w:p>
    <w:p w14:paraId="5CF1FB3D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CMEQ_scaffold_2011385_Orthotrichum_lyellii                                   MWIT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ASSAVALVIMLAAFAALGGYLL</w:t>
      </w:r>
      <w:r w:rsidRPr="00253355">
        <w:rPr>
          <w:rFonts w:ascii="Courier New" w:hAnsi="Courier New" w:cs="Courier New"/>
          <w:sz w:val="16"/>
          <w:szCs w:val="16"/>
        </w:rPr>
        <w:t>SVSVDNEQR-------------------------</w:t>
      </w:r>
    </w:p>
    <w:p w14:paraId="4A4041C1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ORKS_scaffold_2008275_Philonotis_fontana                                     MWIT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ASSAVALVVALAAFAALGGYLL</w:t>
      </w:r>
      <w:r w:rsidRPr="00253355">
        <w:rPr>
          <w:rFonts w:ascii="Courier New" w:hAnsi="Courier New" w:cs="Courier New"/>
          <w:sz w:val="16"/>
          <w:szCs w:val="16"/>
        </w:rPr>
        <w:t>SMGVDNEVR-------------------------</w:t>
      </w:r>
    </w:p>
    <w:p w14:paraId="1E2766DA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HRWG_scaffold_2010347_Buxbaumia_aphylla                                      MWVT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ASSAVAVVVVLAACAALGGFLL</w:t>
      </w:r>
      <w:r w:rsidRPr="00253355">
        <w:rPr>
          <w:rFonts w:ascii="Courier New" w:hAnsi="Courier New" w:cs="Courier New"/>
          <w:sz w:val="16"/>
          <w:szCs w:val="16"/>
        </w:rPr>
        <w:t>SMGAENEER-------------------------</w:t>
      </w:r>
    </w:p>
    <w:p w14:paraId="68A17596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AQ79860.1_hypothetical_protein_KFL_000400030_[Klebsormid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nitens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ETIN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PWSLIALAVGTAALAYLSGLVM</w:t>
      </w:r>
      <w:r w:rsidRPr="00253355">
        <w:rPr>
          <w:rFonts w:ascii="Courier New" w:hAnsi="Courier New" w:cs="Courier New"/>
          <w:sz w:val="16"/>
          <w:szCs w:val="16"/>
        </w:rPr>
        <w:t>GKQLE-----------------------------</w:t>
      </w:r>
    </w:p>
    <w:p w14:paraId="1528E4C5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BG73810.1_hypothetical_protein_CBR_g17148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ar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braunii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 xml:space="preserve">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        FWIS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ALQATVVAVGTGAMAALSAFAL</w:t>
      </w:r>
      <w:r w:rsidRPr="00253355">
        <w:rPr>
          <w:rFonts w:ascii="Courier New" w:hAnsi="Courier New" w:cs="Courier New"/>
          <w:sz w:val="16"/>
          <w:szCs w:val="16"/>
        </w:rPr>
        <w:t>REGLK---------------RELQREAKEARWMQ</w:t>
      </w:r>
    </w:p>
    <w:p w14:paraId="5CDD14E8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06836536.1_uncharacterized_protein_LOC18427423_[Ambo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trichopod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SSTIL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IFAFVFPLSLIAITVLTSI</w:t>
      </w:r>
      <w:r w:rsidRPr="00253355">
        <w:rPr>
          <w:rFonts w:ascii="Courier New" w:hAnsi="Courier New" w:cs="Courier New"/>
          <w:sz w:val="16"/>
          <w:szCs w:val="16"/>
        </w:rPr>
        <w:t>RIADKLD---------------QQFLEELAAN----</w:t>
      </w:r>
    </w:p>
    <w:p w14:paraId="28780317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NP_194884.1_high_chlorophyll_fluorescence_153_[Arabidopsi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thalian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STSSY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LLAFAIPATLIAATVFTSI</w:t>
      </w:r>
      <w:r w:rsidRPr="00253355">
        <w:rPr>
          <w:rFonts w:ascii="Courier New" w:hAnsi="Courier New" w:cs="Courier New"/>
          <w:sz w:val="16"/>
          <w:szCs w:val="16"/>
        </w:rPr>
        <w:t>KIADKLD---------------EDFLEDIALN----</w:t>
      </w:r>
    </w:p>
    <w:p w14:paraId="1F1B5808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16724527.1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REDICTED: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uncharacterized_protein_LOC107936335_[Gossypium_hirsutum]    NTSSY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VFAAVFPLSLLAITIFTSI</w:t>
      </w:r>
      <w:r w:rsidRPr="00253355">
        <w:rPr>
          <w:rFonts w:ascii="Courier New" w:hAnsi="Courier New" w:cs="Courier New"/>
          <w:sz w:val="16"/>
          <w:szCs w:val="16"/>
        </w:rPr>
        <w:t>KIADKLD---------------EDFLEDISIN----</w:t>
      </w:r>
    </w:p>
    <w:p w14:paraId="770CFA1A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AE8038316.1_hypothetical_protein_FH972_010840_[Carpinu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fangian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STSYY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IFALALPFSLLAVTIFASI</w:t>
      </w:r>
      <w:r w:rsidRPr="00253355">
        <w:rPr>
          <w:rFonts w:ascii="Courier New" w:hAnsi="Courier New" w:cs="Courier New"/>
          <w:sz w:val="16"/>
          <w:szCs w:val="16"/>
        </w:rPr>
        <w:t>RVADKLD---------------RDYFQELEIN----</w:t>
      </w:r>
    </w:p>
    <w:p w14:paraId="47E3B76C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27918900.1_uncharacterized_protein_LOC114177659_[Vign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unguiculat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STKSI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LFAIALPSSLLAVTIFSAL</w:t>
      </w:r>
      <w:r w:rsidRPr="00253355">
        <w:rPr>
          <w:rFonts w:ascii="Courier New" w:hAnsi="Courier New" w:cs="Courier New"/>
          <w:sz w:val="16"/>
          <w:szCs w:val="16"/>
        </w:rPr>
        <w:t>RMGDKLD---------------QDWREEMAKM----</w:t>
      </w:r>
    </w:p>
    <w:p w14:paraId="06008D5E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19432611.1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REDICTED: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uncharacterized_protein_LOC109339604_[Lupinus_angustifolius] STSSLV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FAFTLPLSLVAVTVFASIRIA</w:t>
      </w:r>
      <w:r w:rsidRPr="00253355">
        <w:rPr>
          <w:rFonts w:ascii="Courier New" w:hAnsi="Courier New" w:cs="Courier New"/>
          <w:sz w:val="16"/>
          <w:szCs w:val="16"/>
        </w:rPr>
        <w:t>DKLD---------------QKFLEEMAMN----</w:t>
      </w:r>
    </w:p>
    <w:p w14:paraId="5E3C0E89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lastRenderedPageBreak/>
        <w:t>ABK22505.1_unknown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Pice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sitchensis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 xml:space="preserve">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                             NLVTVIS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AIAVPILLVLVTVIVSIVV</w:t>
      </w:r>
      <w:r w:rsidRPr="00253355">
        <w:rPr>
          <w:rFonts w:ascii="Courier New" w:hAnsi="Courier New" w:cs="Courier New"/>
          <w:sz w:val="16"/>
          <w:szCs w:val="16"/>
        </w:rPr>
        <w:t>SEKLD---------------REFEQEIARKR---</w:t>
      </w:r>
    </w:p>
    <w:p w14:paraId="4106913C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TQ38080.1_hypothetical_protein_MARPO_0053s0026_[Marchanti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polymorph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YWITVVQ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ALGVSVFMALAAVISGVVI</w:t>
      </w:r>
      <w:r w:rsidRPr="00253355">
        <w:rPr>
          <w:rFonts w:ascii="Courier New" w:hAnsi="Courier New" w:cs="Courier New"/>
          <w:sz w:val="16"/>
          <w:szCs w:val="16"/>
        </w:rPr>
        <w:t>NVGLE---------------VKAVKEFAELDKQ-</w:t>
      </w:r>
    </w:p>
    <w:p w14:paraId="33FE811E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XZ48069.1_hypothetical_protein_GPECTOR_30g164_[Gon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pectorale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 IWVNIGS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AAALVGATVGATFVGALAIA</w:t>
      </w:r>
      <w:r w:rsidRPr="00253355">
        <w:rPr>
          <w:rFonts w:ascii="Courier New" w:hAnsi="Courier New" w:cs="Courier New"/>
          <w:sz w:val="16"/>
          <w:szCs w:val="16"/>
        </w:rPr>
        <w:t>RGIDN-------------AEDLVDPDLRAQQN-</w:t>
      </w:r>
    </w:p>
    <w:p w14:paraId="45AC18F7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ADL27744.1_cytochrome_c_synthesis_4_protein_[Chlamydomona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reinhardtii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IWVNVGS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AAALVGATIGATFVGAMAIS</w:t>
      </w:r>
      <w:r w:rsidRPr="00253355">
        <w:rPr>
          <w:rFonts w:ascii="Courier New" w:hAnsi="Courier New" w:cs="Courier New"/>
          <w:sz w:val="16"/>
          <w:szCs w:val="16"/>
        </w:rPr>
        <w:t>KGIE---------------AELLDEDARAQMN-</w:t>
      </w:r>
    </w:p>
    <w:p w14:paraId="764696FD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BF91741.1_hypothetical_protein_Rsub_04045_[Raphidoceli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subcapitat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IWVTAAS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SVALVVGSMGATVIGAFIAS</w:t>
      </w:r>
      <w:r w:rsidRPr="00253355">
        <w:rPr>
          <w:rFonts w:ascii="Courier New" w:hAnsi="Courier New" w:cs="Courier New"/>
          <w:sz w:val="16"/>
          <w:szCs w:val="16"/>
        </w:rPr>
        <w:t>RALD----------------DLDPQLAEDEAA-</w:t>
      </w:r>
    </w:p>
    <w:p w14:paraId="0D1B7142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RW56209.1_hypothetical_protein_C2E21_5275_[Chlo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sorokinian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MWVTAAS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SVGLVVGSMGLVAGSAALLA</w:t>
      </w:r>
      <w:r w:rsidRPr="00253355">
        <w:rPr>
          <w:rFonts w:ascii="Courier New" w:hAnsi="Courier New" w:cs="Courier New"/>
          <w:sz w:val="16"/>
          <w:szCs w:val="16"/>
        </w:rPr>
        <w:t>RRMA--------------AGEIRMPDVNAGMG-</w:t>
      </w:r>
    </w:p>
    <w:p w14:paraId="70D4A280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SC69005.1_hypothetical_protein_C2E20_7401_[Micractin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conductrix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VWVTAVS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SVGLVVASAGFVAAGAALVA</w:t>
      </w:r>
      <w:r w:rsidRPr="00253355">
        <w:rPr>
          <w:rFonts w:ascii="Courier New" w:hAnsi="Courier New" w:cs="Courier New"/>
          <w:sz w:val="16"/>
          <w:szCs w:val="16"/>
        </w:rPr>
        <w:t>RRVA--------------SGAITFGGEEGTVQ-</w:t>
      </w:r>
    </w:p>
    <w:p w14:paraId="286B0B2D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24543966.1_uncharacterized_protein_LOC112351060_[Selagin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moellendorffii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FRTIAAA</w:t>
      </w:r>
      <w:r w:rsidRPr="00F228EC">
        <w:rPr>
          <w:rFonts w:ascii="Courier New" w:hAnsi="Courier New" w:cs="Courier New"/>
          <w:sz w:val="16"/>
          <w:szCs w:val="16"/>
          <w:highlight w:val="lightGray"/>
        </w:rPr>
        <w:t>AVALPIGMAAMAVFGAFLL</w:t>
      </w:r>
      <w:r w:rsidRPr="00253355">
        <w:rPr>
          <w:rFonts w:ascii="Courier New" w:hAnsi="Courier New" w:cs="Courier New"/>
          <w:sz w:val="16"/>
          <w:szCs w:val="16"/>
        </w:rPr>
        <w:t>QRQIRMEALRDGEEFIKLVEGGMDEETAKNTIL-</w:t>
      </w:r>
    </w:p>
    <w:p w14:paraId="2D988ECC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</w:p>
    <w:p w14:paraId="50AAEC98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NP_680684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Arabidopsi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thalian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 EIIETRKALSRTGPVD----AY--------------------------------------</w:t>
      </w:r>
    </w:p>
    <w:p w14:paraId="48435DCF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20519494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Ambo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trichopod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EIIQTTRALSRTGPLE----GS--------------------------------------</w:t>
      </w:r>
    </w:p>
    <w:p w14:paraId="5B7298D4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SGTW_scaffold_2031563_Ginkgo_biloba_cox16                                    EAIEITKALSREGPFG-NSVKP--------------------------------------</w:t>
      </w:r>
    </w:p>
    <w:p w14:paraId="565DD38F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MFTM_scaffold_2014754_Pinus_jeffreyi_cox16                                   EAIERTKALSREGPLG-KFVRP--------------------------------------</w:t>
      </w:r>
    </w:p>
    <w:p w14:paraId="6889E6EB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FLTD_scaffold_2017211_Pteris_ensigormis_cox16                                ERIKETEGLTREGPVG-KNLYR--------------------------------------</w:t>
      </w:r>
    </w:p>
    <w:p w14:paraId="0D6CBAA3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HEGQ_scaffold_2075748_Gymnocarpium_dryopteris_cox16                          ERIKDTEGLTREGSLG-QNMHR--------------------------------------</w:t>
      </w:r>
    </w:p>
    <w:p w14:paraId="1F40BCF5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24375750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Physcomitrella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paten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AAMAASKALTREGAVA-SAVAE-----------------------------------AVA</w:t>
      </w:r>
    </w:p>
    <w:p w14:paraId="119DD042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gnl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|onekp|TAVP_scaffold_2076630_Calliergon_cordifolium_cox16                           ERMAANKALTREGVVA-GAVAD-----------------------------------AVA</w:t>
      </w:r>
    </w:p>
    <w:p w14:paraId="6E4B31DD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gnl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|onekp|YWNF_scaffold_2048961_Hedwigia_ciliata_cox16                                 ERMAANKALTREGVIA-GAVAE-----------------------------------AVA</w:t>
      </w:r>
    </w:p>
    <w:p w14:paraId="55C4ECD6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OAE26400.1_[Marchantia_polymorpha_</w:t>
      </w:r>
      <w:proofErr w:type="spellStart"/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subsp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._</w:t>
      </w:r>
      <w:proofErr w:type="spellStart"/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ruderali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cox16                              EAIAQQRSLSREGPLA-DFESK--------------------------------------</w:t>
      </w:r>
    </w:p>
    <w:p w14:paraId="7EBEA9D3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gnl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|onekp|JPYU_scaffold_2037236_Marchantia_polymorpha_cox16                            EAIAQQRSLSREGPLA-DFESK--------------------------------------</w:t>
      </w:r>
    </w:p>
    <w:p w14:paraId="73860CEB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gnl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|onekp|WDCW_scaffold_2044360_Mesotaenium_endlicherianum_cox16                       ARSTASNASSAAI----QARVK--------------------------------------</w:t>
      </w:r>
    </w:p>
    <w:p w14:paraId="78AA8A94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EFJ16133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Selaginella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moellendorffii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ELLKVTQALSKEGILKN---FK--------------------------------------</w:t>
      </w:r>
    </w:p>
    <w:p w14:paraId="41934FAB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GAQ85474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Klebsormidium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niten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    Q------PLNKEGE-----LKS--------------------------------------</w:t>
      </w:r>
    </w:p>
    <w:p w14:paraId="4B642F5C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11396124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Auxenochlorella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protothecoide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---------NLHAPAA----KQ--------------------------------------</w:t>
      </w:r>
    </w:p>
    <w:p w14:paraId="5D79A6E6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DD76186.1_[Helicosporidium_sp._ATCC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50920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---------SAHAPVS----KQ--------------------------------------</w:t>
      </w:r>
    </w:p>
    <w:p w14:paraId="1F04B487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SC73105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Micractin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conductrix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---------DLRAPVS----KQ--------------------------------------</w:t>
      </w:r>
    </w:p>
    <w:p w14:paraId="128E52E5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RW57852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lo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sorokinian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 ---------DLRAPVS----KQ--------------------------------------</w:t>
      </w:r>
    </w:p>
    <w:p w14:paraId="790EE957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05849331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Chlorella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variabili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---------DLRAPVS----KQ--------------------------------------</w:t>
      </w:r>
    </w:p>
    <w:p w14:paraId="4C1A99C1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AA6428408.1_[Trebouxia_sp._A1-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2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  ---------DLKVD------PE--------------------------------------</w:t>
      </w:r>
    </w:p>
    <w:p w14:paraId="3389515D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JKKI_scaffold_2006811_Lobomonas_rostrata_cox16                               ---------DVEELDPLERMRRRYGLD------------------------------KEY</w:t>
      </w:r>
    </w:p>
    <w:p w14:paraId="360324DE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XZ56362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Gon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ectorale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      ---------MVEEMDPLERMRRRYGLEDGGAGSG----SSGPG---------RRGRGQTP</w:t>
      </w:r>
    </w:p>
    <w:p w14:paraId="31AA2873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01703532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lamydomona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reinhardtii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---------MVEELDPMERMRRRYGLREGQAGGGGGAVASKRG---------GSGAAAAA</w:t>
      </w:r>
    </w:p>
    <w:p w14:paraId="67DE8869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QRTH_scaffold_2005535_Chloromonas_perforata_cox16                            ---------AVEEMDPVERMRRRYGIG---------------G---------AAPAVSAP</w:t>
      </w:r>
    </w:p>
    <w:p w14:paraId="5F240CAB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PRIQ_scaffold_2047349_Pleurastrum_insigne_cox16                              ---------SVEEMDPVERMRRRYGIG---------------G---------AAPVAAPS</w:t>
      </w:r>
    </w:p>
    <w:p w14:paraId="0506E4E0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AX79751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lamydomona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eustigm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---------SVEEMDPVERMRRRYRMSESDSKG---------------------------</w:t>
      </w:r>
    </w:p>
    <w:p w14:paraId="7487164D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13900983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Monoraphid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neglectum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---------KVEEYDPIERLRRLEGARGGGGSGGGGGNSSGHGSNDSGSGP-GKQPGAAA</w:t>
      </w:r>
    </w:p>
    <w:p w14:paraId="7D6F7943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BF97000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Raphidoceli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subcapitat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---------KVEEYDPAEAMRRLERGGGGGGDGTGGGSGREGGARRAPRAPRGAAEEAAA</w:t>
      </w:r>
    </w:p>
    <w:p w14:paraId="388BF1C2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02501108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Micromona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commod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---------DMRAPSKTQNVRR--------------------------------------</w:t>
      </w:r>
    </w:p>
    <w:p w14:paraId="6BC66109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03064351.1_[Micromonas_pusilla_CCMP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1545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---------DMRAPSRTQTARR--------------------------------------</w:t>
      </w:r>
    </w:p>
    <w:p w14:paraId="34859400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07515412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Bathycoccus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prasino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---------DFRAPVLAQRKRE--------------------------------------</w:t>
      </w:r>
    </w:p>
    <w:p w14:paraId="038B960D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22838154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Ostreococcus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tauri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  ---------DPRAPARAQRRRR--------------------------------------</w:t>
      </w:r>
    </w:p>
    <w:p w14:paraId="1D08203B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01415767.1_[Ostreococcus_lucimarinus_CCE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9901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---------DARAPARTQRVRR--------------------------------------</w:t>
      </w:r>
    </w:p>
    <w:p w14:paraId="5BC9310D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QDZ22244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Chloropicon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primu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      ---------TPRIPES----NK--------------------------------------</w:t>
      </w:r>
    </w:p>
    <w:p w14:paraId="506BB3B6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24376136.1_uncharacterized_protein_LOC112282585_isoform_X3_[Physcomitrella_patens] ------------------------------------------------------------</w:t>
      </w:r>
    </w:p>
    <w:p w14:paraId="4EDA2DD9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PNR46676.1_hypothetical_protein_PHYPA_013796_[Physcomitrella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 xml:space="preserve">patens]   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 xml:space="preserve">                ------------------------------------------------------------</w:t>
      </w:r>
    </w:p>
    <w:p w14:paraId="231DCAC8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gnl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|onekp|CMEQ_scaffold_2011385_Orthotrichum_lyellii                                   ------------------------------------------------------------</w:t>
      </w:r>
    </w:p>
    <w:p w14:paraId="48F9122E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ORKS_scaffold_2008275_Philonotis_fontana                                     ------------------------------------------------------------</w:t>
      </w:r>
    </w:p>
    <w:p w14:paraId="163B390B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HRWG_scaffold_2010347_Buxbaumia_aphylla                                      ------------------------------------------------------------</w:t>
      </w:r>
    </w:p>
    <w:p w14:paraId="790815A9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AQ79860.1_hypothetical_protein_KFL_000400030_[Klebsormid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nitens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------------------------------------------------------------</w:t>
      </w:r>
    </w:p>
    <w:p w14:paraId="4633FD37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BG73810.1_hypothetical_protein_CBR_g17148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ar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braunii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 xml:space="preserve">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        E-----SGMDTRAWRRAQRRREL----------------------------------GPA</w:t>
      </w:r>
    </w:p>
    <w:p w14:paraId="5385F488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06836536.1_uncharacterized_protein_LOC18427423_[Ambo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trichopod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-----------------QAIVE--------------------------------------</w:t>
      </w:r>
    </w:p>
    <w:p w14:paraId="5502DF2B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NP_194884.1_high_chlorophyll_fluorescence_153_[Arabidopsi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thalian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-----------------QAIKAA-------------------------------------</w:t>
      </w:r>
    </w:p>
    <w:p w14:paraId="6A3865B0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16724527.1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REDICTED: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uncharacterized_protein_LOC107936335_[Gossypium_hirsutum]    -----------------QAVKE--------------------------------------</w:t>
      </w:r>
    </w:p>
    <w:p w14:paraId="10A1EE74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AE8038316.1_hypothetical_protein_FH972_010840_[Carpinu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fangian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-----------------QAIRE--------------------------------------</w:t>
      </w:r>
    </w:p>
    <w:p w14:paraId="2F457FA1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27918900.1_uncharacterized_protein_LOC114177659_[Vign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unguiculat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-----------------EAAKEL-------------------------------------</w:t>
      </w:r>
    </w:p>
    <w:p w14:paraId="183E12C4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lastRenderedPageBreak/>
        <w:t>XP_019432611.1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REDICTED: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uncharacterized_protein_LOC109339604_[Lupinus_angustifolius] -----------------EAIMEV-------------------------------------</w:t>
      </w:r>
    </w:p>
    <w:p w14:paraId="2062A36D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ABK22505.1_unknown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Pice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sitchensis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 xml:space="preserve">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                             ------------------------------------------------------------</w:t>
      </w:r>
    </w:p>
    <w:p w14:paraId="0324453F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TQ38080.1_hypothetical_protein_MARPO_0053s0026_[Marchanti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polymorph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-----------------GLFKE--------------------------------------</w:t>
      </w:r>
    </w:p>
    <w:p w14:paraId="218141A7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XZ48069.1_hypothetical_protein_GPECTOR_30g164_[Gon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pectorale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 ---------------GLDAQAEA----------------------------------QPA</w:t>
      </w:r>
    </w:p>
    <w:p w14:paraId="76C06D3F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ADL27744.1_cytochrome_c_synthesis_4_protein_[Chlamydomona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reinhardtii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---------------GAEAVNST----------------------------------TPV</w:t>
      </w:r>
    </w:p>
    <w:p w14:paraId="4F2C08F7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BF91741.1_hypothetical_protein_Rsub_04045_[Raphidoceli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subcapitat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------GLAGQEEQQQQQQQQQQ----------------------------------QPS</w:t>
      </w:r>
    </w:p>
    <w:p w14:paraId="6760C7F7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RW56209.1_hypothetical_protein_C2E21_5275_[Chlo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sorokinian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--------------GGAQPARRV----------------------------------QPL</w:t>
      </w:r>
    </w:p>
    <w:p w14:paraId="06E43F94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SC69005.1_hypothetical_protein_C2E20_7401_[Micractin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conductrix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-------------TRGGQAARRV----------------------------------QPL</w:t>
      </w:r>
    </w:p>
    <w:p w14:paraId="7D67B301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24543966.1_uncharacterized_protein_LOC112351060_[Selagin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moellendorffii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---------SRIEIIGPDLRSEF-------------------------------------</w:t>
      </w:r>
    </w:p>
    <w:p w14:paraId="0E4B2DF2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</w:p>
    <w:p w14:paraId="752E44B3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NP_680684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Arabidopsi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thalian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cox16                                               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K</w:t>
      </w:r>
      <w:r w:rsidRPr="00253355">
        <w:rPr>
          <w:rFonts w:ascii="Courier New" w:hAnsi="Courier New" w:cs="Courier New"/>
          <w:sz w:val="16"/>
          <w:szCs w:val="16"/>
        </w:rPr>
        <w:t>P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K</w:t>
      </w:r>
      <w:r w:rsidRPr="00253355">
        <w:rPr>
          <w:rFonts w:ascii="Courier New" w:hAnsi="Courier New" w:cs="Courier New"/>
          <w:sz w:val="16"/>
          <w:szCs w:val="16"/>
        </w:rPr>
        <w:t>NT------SI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DE</w:t>
      </w:r>
      <w:r w:rsidRPr="00253355">
        <w:rPr>
          <w:rFonts w:ascii="Courier New" w:hAnsi="Courier New" w:cs="Courier New"/>
          <w:sz w:val="16"/>
          <w:szCs w:val="16"/>
        </w:rPr>
        <w:t>LKAMQEKVDIN---------------------TY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YKKI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K</w:t>
      </w:r>
      <w:r w:rsidRPr="00253355">
        <w:rPr>
          <w:rFonts w:ascii="Courier New" w:hAnsi="Courier New" w:cs="Courier New"/>
          <w:sz w:val="16"/>
          <w:szCs w:val="16"/>
        </w:rPr>
        <w:t>L--</w:t>
      </w:r>
    </w:p>
    <w:p w14:paraId="0B0E722E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20519494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Ambo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trichopod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cox16                                            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KRK</w:t>
      </w:r>
      <w:r w:rsidRPr="00253355">
        <w:rPr>
          <w:rFonts w:ascii="Courier New" w:hAnsi="Courier New" w:cs="Courier New"/>
          <w:sz w:val="16"/>
          <w:szCs w:val="16"/>
        </w:rPr>
        <w:t>QI------SL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EE</w:t>
      </w:r>
      <w:r w:rsidRPr="00253355">
        <w:rPr>
          <w:rFonts w:ascii="Courier New" w:hAnsi="Courier New" w:cs="Courier New"/>
          <w:sz w:val="16"/>
          <w:szCs w:val="16"/>
        </w:rPr>
        <w:t>LKALQKSVDIN---------------------NY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YKRI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K</w:t>
      </w:r>
      <w:r w:rsidRPr="00253355">
        <w:rPr>
          <w:rFonts w:ascii="Courier New" w:hAnsi="Courier New" w:cs="Courier New"/>
          <w:sz w:val="16"/>
          <w:szCs w:val="16"/>
        </w:rPr>
        <w:t>P--</w:t>
      </w:r>
    </w:p>
    <w:p w14:paraId="443EF899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 xml:space="preserve">gnl|onekp|SGTW_scaffold_2031563_Ginkgo_biloba_cox16                                    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K</w:t>
      </w:r>
      <w:r w:rsidRPr="00253355">
        <w:rPr>
          <w:rFonts w:ascii="Courier New" w:hAnsi="Courier New" w:cs="Courier New"/>
          <w:sz w:val="16"/>
          <w:szCs w:val="16"/>
        </w:rPr>
        <w:t>-----------------------------------------------------------</w:t>
      </w:r>
    </w:p>
    <w:p w14:paraId="3ED3CDAA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 xml:space="preserve">gnl|onekp|MFTM_scaffold_2014754_Pinus_jeffreyi_cox16                                   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K</w:t>
      </w:r>
      <w:r w:rsidRPr="00253355">
        <w:rPr>
          <w:rFonts w:ascii="Courier New" w:hAnsi="Courier New" w:cs="Courier New"/>
          <w:sz w:val="16"/>
          <w:szCs w:val="16"/>
        </w:rPr>
        <w:t>SS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K</w:t>
      </w:r>
      <w:r w:rsidRPr="00253355">
        <w:rPr>
          <w:rFonts w:ascii="Courier New" w:hAnsi="Courier New" w:cs="Courier New"/>
          <w:sz w:val="16"/>
          <w:szCs w:val="16"/>
        </w:rPr>
        <w:t>T------NL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DE</w:t>
      </w:r>
      <w:r w:rsidRPr="00253355">
        <w:rPr>
          <w:rFonts w:ascii="Courier New" w:hAnsi="Courier New" w:cs="Courier New"/>
          <w:sz w:val="16"/>
          <w:szCs w:val="16"/>
        </w:rPr>
        <w:t>LKALQQKIDIN---------------------NF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YKKI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P--</w:t>
      </w:r>
    </w:p>
    <w:p w14:paraId="5E85C28E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 xml:space="preserve">gnl|onekp|FLTD_scaffold_2017211_Pteris_ensigormis_cox16                                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K</w:t>
      </w:r>
      <w:r w:rsidRPr="00253355">
        <w:rPr>
          <w:rFonts w:ascii="Courier New" w:hAnsi="Courier New" w:cs="Courier New"/>
          <w:sz w:val="16"/>
          <w:szCs w:val="16"/>
        </w:rPr>
        <w:t>N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KK</w:t>
      </w:r>
      <w:r w:rsidRPr="00253355">
        <w:rPr>
          <w:rFonts w:ascii="Courier New" w:hAnsi="Courier New" w:cs="Courier New"/>
          <w:sz w:val="16"/>
          <w:szCs w:val="16"/>
        </w:rPr>
        <w:t>I------DL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EE</w:t>
      </w:r>
      <w:r w:rsidRPr="00253355">
        <w:rPr>
          <w:rFonts w:ascii="Courier New" w:hAnsi="Courier New" w:cs="Courier New"/>
          <w:sz w:val="16"/>
          <w:szCs w:val="16"/>
        </w:rPr>
        <w:t>LKAMQEKMDIN---------------------AF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YKKI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K</w:t>
      </w:r>
      <w:r w:rsidRPr="00253355">
        <w:rPr>
          <w:rFonts w:ascii="Courier New" w:hAnsi="Courier New" w:cs="Courier New"/>
          <w:sz w:val="16"/>
          <w:szCs w:val="16"/>
        </w:rPr>
        <w:t>P--</w:t>
      </w:r>
    </w:p>
    <w:p w14:paraId="4C85AC95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 xml:space="preserve">gnl|onekp|HEGQ_scaffold_2075748_Gymnocarpium_dryopteris_cox16                          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K</w:t>
      </w:r>
      <w:r w:rsidRPr="00253355">
        <w:rPr>
          <w:rFonts w:ascii="Courier New" w:hAnsi="Courier New" w:cs="Courier New"/>
          <w:sz w:val="16"/>
          <w:szCs w:val="16"/>
        </w:rPr>
        <w:t>N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KK</w:t>
      </w:r>
      <w:r w:rsidRPr="00253355">
        <w:rPr>
          <w:rFonts w:ascii="Courier New" w:hAnsi="Courier New" w:cs="Courier New"/>
          <w:sz w:val="16"/>
          <w:szCs w:val="16"/>
        </w:rPr>
        <w:t>I------NL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EE</w:t>
      </w:r>
      <w:r w:rsidRPr="00253355">
        <w:rPr>
          <w:rFonts w:ascii="Courier New" w:hAnsi="Courier New" w:cs="Courier New"/>
          <w:sz w:val="16"/>
          <w:szCs w:val="16"/>
        </w:rPr>
        <w:t>LKVMQEKMDIN---------------------SF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YKKI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P--</w:t>
      </w:r>
    </w:p>
    <w:p w14:paraId="3F3AB8A7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24375750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Physcomit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atens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cox16                                           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RKK</w:t>
      </w:r>
      <w:r w:rsidRPr="00253355">
        <w:rPr>
          <w:rFonts w:ascii="Courier New" w:hAnsi="Courier New" w:cs="Courier New"/>
          <w:sz w:val="16"/>
          <w:szCs w:val="16"/>
        </w:rPr>
        <w:t>SL------DL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NEE</w:t>
      </w:r>
      <w:r w:rsidRPr="00253355">
        <w:rPr>
          <w:rFonts w:ascii="Courier New" w:hAnsi="Courier New" w:cs="Courier New"/>
          <w:sz w:val="16"/>
          <w:szCs w:val="16"/>
        </w:rPr>
        <w:t>LKDVLNKVNID---------------------DF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YVRV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K</w:t>
      </w:r>
      <w:r w:rsidRPr="00253355">
        <w:rPr>
          <w:rFonts w:ascii="Courier New" w:hAnsi="Courier New" w:cs="Courier New"/>
          <w:sz w:val="16"/>
          <w:szCs w:val="16"/>
        </w:rPr>
        <w:t>L--</w:t>
      </w:r>
    </w:p>
    <w:p w14:paraId="4ACAC76B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 xml:space="preserve">gnl|onekp|TAVP_scaffold_2076630_Calliergon_cordifolium_cox16                           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KKK</w:t>
      </w:r>
      <w:r w:rsidRPr="00253355">
        <w:rPr>
          <w:rFonts w:ascii="Courier New" w:hAnsi="Courier New" w:cs="Courier New"/>
          <w:sz w:val="16"/>
          <w:szCs w:val="16"/>
        </w:rPr>
        <w:t>PL------NL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EE</w:t>
      </w:r>
      <w:r w:rsidRPr="00253355">
        <w:rPr>
          <w:rFonts w:ascii="Courier New" w:hAnsi="Courier New" w:cs="Courier New"/>
          <w:sz w:val="16"/>
          <w:szCs w:val="16"/>
        </w:rPr>
        <w:t>L----QKVRID---------------------DF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D</w:t>
      </w:r>
      <w:r w:rsidRPr="00253355">
        <w:rPr>
          <w:rFonts w:ascii="Courier New" w:hAnsi="Courier New" w:cs="Courier New"/>
          <w:sz w:val="16"/>
          <w:szCs w:val="16"/>
        </w:rPr>
        <w:t>YVRV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K</w:t>
      </w:r>
      <w:r w:rsidRPr="00253355">
        <w:rPr>
          <w:rFonts w:ascii="Courier New" w:hAnsi="Courier New" w:cs="Courier New"/>
          <w:sz w:val="16"/>
          <w:szCs w:val="16"/>
        </w:rPr>
        <w:t>P--</w:t>
      </w:r>
    </w:p>
    <w:p w14:paraId="60512B29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 xml:space="preserve">gnl|onekp|YWNF_scaffold_2048961_Hedwigia_ciliata_cox16                                 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KKK</w:t>
      </w:r>
      <w:r w:rsidRPr="00253355">
        <w:rPr>
          <w:rFonts w:ascii="Courier New" w:hAnsi="Courier New" w:cs="Courier New"/>
          <w:sz w:val="16"/>
          <w:szCs w:val="16"/>
        </w:rPr>
        <w:t>PL------NL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EE</w:t>
      </w:r>
      <w:r w:rsidRPr="00253355">
        <w:rPr>
          <w:rFonts w:ascii="Courier New" w:hAnsi="Courier New" w:cs="Courier New"/>
          <w:sz w:val="16"/>
          <w:szCs w:val="16"/>
        </w:rPr>
        <w:t>L----NKVKID---------------------DF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YVRV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K</w:t>
      </w:r>
      <w:r w:rsidRPr="00253355">
        <w:rPr>
          <w:rFonts w:ascii="Courier New" w:hAnsi="Courier New" w:cs="Courier New"/>
          <w:sz w:val="16"/>
          <w:szCs w:val="16"/>
        </w:rPr>
        <w:t>P--</w:t>
      </w:r>
    </w:p>
    <w:p w14:paraId="24F1B530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OAE26400.1_[Marchantia_polymorpha_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subsp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.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ruderalis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cox16                              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KKKH</w:t>
      </w:r>
      <w:r w:rsidRPr="00253355">
        <w:rPr>
          <w:rFonts w:ascii="Courier New" w:hAnsi="Courier New" w:cs="Courier New"/>
          <w:sz w:val="16"/>
          <w:szCs w:val="16"/>
        </w:rPr>
        <w:t>I------DL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EE</w:t>
      </w:r>
      <w:r w:rsidRPr="00253355">
        <w:rPr>
          <w:rFonts w:ascii="Courier New" w:hAnsi="Courier New" w:cs="Courier New"/>
          <w:sz w:val="16"/>
          <w:szCs w:val="16"/>
        </w:rPr>
        <w:t>LKAFQLKVDIN---------------------AF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YKAV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K</w:t>
      </w:r>
      <w:r w:rsidRPr="00253355">
        <w:rPr>
          <w:rFonts w:ascii="Courier New" w:hAnsi="Courier New" w:cs="Courier New"/>
          <w:sz w:val="16"/>
          <w:szCs w:val="16"/>
        </w:rPr>
        <w:t>P--</w:t>
      </w:r>
    </w:p>
    <w:p w14:paraId="67C0BE7D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 xml:space="preserve">gnl|onekp|JPYU_scaffold_2037236_Marchantia_polymorpha_cox16                            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KKKH</w:t>
      </w:r>
      <w:r w:rsidRPr="00253355">
        <w:rPr>
          <w:rFonts w:ascii="Courier New" w:hAnsi="Courier New" w:cs="Courier New"/>
          <w:sz w:val="16"/>
          <w:szCs w:val="16"/>
        </w:rPr>
        <w:t>I------DL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EE</w:t>
      </w:r>
      <w:r w:rsidRPr="00253355">
        <w:rPr>
          <w:rFonts w:ascii="Courier New" w:hAnsi="Courier New" w:cs="Courier New"/>
          <w:sz w:val="16"/>
          <w:szCs w:val="16"/>
        </w:rPr>
        <w:t>LKAFQLKVDIN---------------------AF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YKAV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K</w:t>
      </w:r>
      <w:r w:rsidRPr="00253355">
        <w:rPr>
          <w:rFonts w:ascii="Courier New" w:hAnsi="Courier New" w:cs="Courier New"/>
          <w:sz w:val="16"/>
          <w:szCs w:val="16"/>
        </w:rPr>
        <w:t>P--</w:t>
      </w:r>
    </w:p>
    <w:p w14:paraId="6858A942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 xml:space="preserve">gnl|onekp|WDCW_scaffold_2044360_Mesotaenium_endlicherianum_cox16                       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RE</w:t>
      </w:r>
      <w:r w:rsidRPr="00253355">
        <w:rPr>
          <w:rFonts w:ascii="Courier New" w:hAnsi="Courier New" w:cs="Courier New"/>
          <w:sz w:val="16"/>
          <w:szCs w:val="16"/>
        </w:rPr>
        <w:t>SSV------DL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HE</w:t>
      </w:r>
      <w:r w:rsidRPr="00253355">
        <w:rPr>
          <w:rFonts w:ascii="Courier New" w:hAnsi="Courier New" w:cs="Courier New"/>
          <w:sz w:val="16"/>
          <w:szCs w:val="16"/>
        </w:rPr>
        <w:t>LEVLQKKVDID---------------------AF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YKPV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K</w:t>
      </w:r>
      <w:r w:rsidRPr="00253355">
        <w:rPr>
          <w:rFonts w:ascii="Courier New" w:hAnsi="Courier New" w:cs="Courier New"/>
          <w:sz w:val="16"/>
          <w:szCs w:val="16"/>
        </w:rPr>
        <w:t>L--</w:t>
      </w:r>
    </w:p>
    <w:p w14:paraId="2C623FBD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EFJ16133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Selagin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moellendorffii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Q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RK</w:t>
      </w:r>
      <w:r w:rsidRPr="00253355">
        <w:rPr>
          <w:rFonts w:ascii="Courier New" w:hAnsi="Courier New" w:cs="Courier New"/>
          <w:sz w:val="16"/>
          <w:szCs w:val="16"/>
        </w:rPr>
        <w:t>PT------TL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EE</w:t>
      </w:r>
      <w:r w:rsidRPr="00253355">
        <w:rPr>
          <w:rFonts w:ascii="Courier New" w:hAnsi="Courier New" w:cs="Courier New"/>
          <w:sz w:val="16"/>
          <w:szCs w:val="16"/>
        </w:rPr>
        <w:t>LKAIQQQVDIN---------------------NF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YKKV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P--</w:t>
      </w:r>
    </w:p>
    <w:p w14:paraId="50340BAD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AQ85474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Klebsormid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nitens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cox16                                                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G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KK</w:t>
      </w:r>
      <w:r w:rsidRPr="00253355">
        <w:rPr>
          <w:rFonts w:ascii="Courier New" w:hAnsi="Courier New" w:cs="Courier New"/>
          <w:sz w:val="16"/>
          <w:szCs w:val="16"/>
        </w:rPr>
        <w:t>L------DL</w:t>
      </w:r>
      <w:r w:rsidRPr="00F228EC">
        <w:rPr>
          <w:rFonts w:ascii="Courier New" w:hAnsi="Courier New" w:cs="Courier New"/>
          <w:sz w:val="16"/>
          <w:szCs w:val="16"/>
        </w:rPr>
        <w:t>N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E</w:t>
      </w:r>
      <w:r w:rsidRPr="00253355">
        <w:rPr>
          <w:rFonts w:ascii="Courier New" w:hAnsi="Courier New" w:cs="Courier New"/>
          <w:sz w:val="16"/>
          <w:szCs w:val="16"/>
        </w:rPr>
        <w:t>LRKLNEKVNIN---------------------DY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NKPV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K</w:t>
      </w:r>
      <w:r w:rsidRPr="00253355">
        <w:rPr>
          <w:rFonts w:ascii="Courier New" w:hAnsi="Courier New" w:cs="Courier New"/>
          <w:sz w:val="16"/>
          <w:szCs w:val="16"/>
        </w:rPr>
        <w:t>L--</w:t>
      </w:r>
    </w:p>
    <w:p w14:paraId="77B0D9C4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11396124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Auxenochlo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rotothecoides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cox16                                  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S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KK</w:t>
      </w:r>
      <w:r w:rsidRPr="00253355">
        <w:rPr>
          <w:rFonts w:ascii="Courier New" w:hAnsi="Courier New" w:cs="Courier New"/>
          <w:sz w:val="16"/>
          <w:szCs w:val="16"/>
        </w:rPr>
        <w:t>F------DL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HEE</w:t>
      </w:r>
      <w:r w:rsidRPr="00253355">
        <w:rPr>
          <w:rFonts w:ascii="Courier New" w:hAnsi="Courier New" w:cs="Courier New"/>
          <w:sz w:val="16"/>
          <w:szCs w:val="16"/>
        </w:rPr>
        <w:t>MDRLRANVDID---------------------HY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LKPV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L--</w:t>
      </w:r>
    </w:p>
    <w:p w14:paraId="569F1FF3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DD76186.1_[Helicosporidium_sp._ATCC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50920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cox16                                      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A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KA</w:t>
      </w:r>
      <w:r w:rsidRPr="00253355">
        <w:rPr>
          <w:rFonts w:ascii="Courier New" w:hAnsi="Courier New" w:cs="Courier New"/>
          <w:sz w:val="16"/>
          <w:szCs w:val="16"/>
        </w:rPr>
        <w:t>F------DL</w:t>
      </w:r>
      <w:r w:rsidRPr="00F228EC">
        <w:rPr>
          <w:rFonts w:ascii="Courier New" w:hAnsi="Courier New" w:cs="Courier New"/>
          <w:sz w:val="16"/>
          <w:szCs w:val="16"/>
        </w:rPr>
        <w:t>AS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LERVQSSVDID---------------------DY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YKSV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P--</w:t>
      </w:r>
    </w:p>
    <w:p w14:paraId="31998EE9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SC73105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Micractin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conductrix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cox16                                             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A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KK</w:t>
      </w:r>
      <w:r w:rsidRPr="00253355">
        <w:rPr>
          <w:rFonts w:ascii="Courier New" w:hAnsi="Courier New" w:cs="Courier New"/>
          <w:sz w:val="16"/>
          <w:szCs w:val="16"/>
        </w:rPr>
        <w:t>F------NL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EE</w:t>
      </w:r>
      <w:r w:rsidRPr="00253355">
        <w:rPr>
          <w:rFonts w:ascii="Courier New" w:hAnsi="Courier New" w:cs="Courier New"/>
          <w:sz w:val="16"/>
          <w:szCs w:val="16"/>
        </w:rPr>
        <w:t>LARLKGEVDIN---------------------NY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NVPV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K</w:t>
      </w:r>
      <w:r w:rsidRPr="00253355">
        <w:rPr>
          <w:rFonts w:ascii="Courier New" w:hAnsi="Courier New" w:cs="Courier New"/>
          <w:sz w:val="16"/>
          <w:szCs w:val="16"/>
        </w:rPr>
        <w:t>PKQ</w:t>
      </w:r>
    </w:p>
    <w:p w14:paraId="6B0C4E1E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RW57852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lo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sorokinian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cox16                                               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A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KK</w:t>
      </w:r>
      <w:r w:rsidRPr="00253355">
        <w:rPr>
          <w:rFonts w:ascii="Courier New" w:hAnsi="Courier New" w:cs="Courier New"/>
          <w:sz w:val="16"/>
          <w:szCs w:val="16"/>
        </w:rPr>
        <w:t>F------NL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EE</w:t>
      </w:r>
      <w:r w:rsidRPr="00253355">
        <w:rPr>
          <w:rFonts w:ascii="Courier New" w:hAnsi="Courier New" w:cs="Courier New"/>
          <w:sz w:val="16"/>
          <w:szCs w:val="16"/>
        </w:rPr>
        <w:t>LKRLKGEVDLE---------------------NY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NIPV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K</w:t>
      </w:r>
      <w:r w:rsidRPr="00253355">
        <w:rPr>
          <w:rFonts w:ascii="Courier New" w:hAnsi="Courier New" w:cs="Courier New"/>
          <w:sz w:val="16"/>
          <w:szCs w:val="16"/>
        </w:rPr>
        <w:t>PK-</w:t>
      </w:r>
    </w:p>
    <w:p w14:paraId="521DCE0F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05849331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lo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variabilis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cox16                                            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A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KR</w:t>
      </w:r>
      <w:r w:rsidRPr="00253355">
        <w:rPr>
          <w:rFonts w:ascii="Courier New" w:hAnsi="Courier New" w:cs="Courier New"/>
          <w:sz w:val="16"/>
          <w:szCs w:val="16"/>
        </w:rPr>
        <w:t>F------NL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EE</w:t>
      </w:r>
      <w:r w:rsidRPr="00253355">
        <w:rPr>
          <w:rFonts w:ascii="Courier New" w:hAnsi="Courier New" w:cs="Courier New"/>
          <w:sz w:val="16"/>
          <w:szCs w:val="16"/>
        </w:rPr>
        <w:t>LARLKGEVDLE---------------------HY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NKPV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PKQ</w:t>
      </w:r>
    </w:p>
    <w:p w14:paraId="5C76E459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AA6428408.1_[Trebouxia_sp._A1-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2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cox16                                                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K</w:t>
      </w:r>
      <w:r w:rsidRPr="00253355">
        <w:rPr>
          <w:rFonts w:ascii="Courier New" w:hAnsi="Courier New" w:cs="Courier New"/>
          <w:sz w:val="16"/>
          <w:szCs w:val="16"/>
        </w:rPr>
        <w:t>Q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K</w:t>
      </w:r>
      <w:r w:rsidRPr="00932D4F">
        <w:rPr>
          <w:rFonts w:ascii="Courier New" w:hAnsi="Courier New" w:cs="Courier New"/>
          <w:sz w:val="16"/>
          <w:szCs w:val="16"/>
        </w:rPr>
        <w:t>S</w:t>
      </w:r>
      <w:r w:rsidRPr="00253355">
        <w:rPr>
          <w:rFonts w:ascii="Courier New" w:hAnsi="Courier New" w:cs="Courier New"/>
          <w:sz w:val="16"/>
          <w:szCs w:val="16"/>
        </w:rPr>
        <w:t>F------SL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EE</w:t>
      </w:r>
      <w:r w:rsidRPr="00253355">
        <w:rPr>
          <w:rFonts w:ascii="Courier New" w:hAnsi="Courier New" w:cs="Courier New"/>
          <w:sz w:val="16"/>
          <w:szCs w:val="16"/>
        </w:rPr>
        <w:t>LQKLRNSVDIN---------------------NY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NKPV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T--</w:t>
      </w:r>
    </w:p>
    <w:p w14:paraId="58230E6F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JKKI_scaffold_2006811_Lobomonas_rostrata_cox16                               QPPMS------SL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EE</w:t>
      </w:r>
      <w:r w:rsidRPr="00253355">
        <w:rPr>
          <w:rFonts w:ascii="Courier New" w:hAnsi="Courier New" w:cs="Courier New"/>
          <w:sz w:val="16"/>
          <w:szCs w:val="16"/>
        </w:rPr>
        <w:t>LEEMKKKVDIY---------------------NF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D</w:t>
      </w:r>
      <w:r w:rsidRPr="00253355">
        <w:rPr>
          <w:rFonts w:ascii="Courier New" w:hAnsi="Courier New" w:cs="Courier New"/>
          <w:sz w:val="16"/>
          <w:szCs w:val="16"/>
        </w:rPr>
        <w:t>YKPV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T--</w:t>
      </w:r>
    </w:p>
    <w:p w14:paraId="53EDABF0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XZ56362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Gon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ectorale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      QP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IP------SL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</w:t>
      </w:r>
      <w:r w:rsidRPr="00F228EC">
        <w:rPr>
          <w:rFonts w:ascii="Courier New" w:hAnsi="Courier New" w:cs="Courier New"/>
          <w:sz w:val="16"/>
          <w:szCs w:val="16"/>
        </w:rPr>
        <w:t>Q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LEDIRRKVDIY---------------------NF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D</w:t>
      </w:r>
      <w:r w:rsidRPr="00253355">
        <w:rPr>
          <w:rFonts w:ascii="Courier New" w:hAnsi="Courier New" w:cs="Courier New"/>
          <w:sz w:val="16"/>
          <w:szCs w:val="16"/>
        </w:rPr>
        <w:t>YKPV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Q--</w:t>
      </w:r>
    </w:p>
    <w:p w14:paraId="5FE9FA71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01703532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lamydomona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reinhardtii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AS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D</w:t>
      </w:r>
      <w:r w:rsidRPr="00253355">
        <w:rPr>
          <w:rFonts w:ascii="Courier New" w:hAnsi="Courier New" w:cs="Courier New"/>
          <w:sz w:val="16"/>
          <w:szCs w:val="16"/>
        </w:rPr>
        <w:t>VP------SL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</w:t>
      </w:r>
      <w:r w:rsidRPr="00F228EC">
        <w:rPr>
          <w:rFonts w:ascii="Courier New" w:hAnsi="Courier New" w:cs="Courier New"/>
          <w:sz w:val="16"/>
          <w:szCs w:val="16"/>
        </w:rPr>
        <w:t>A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LEAMKGKLDIK---------------------SW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D</w:t>
      </w:r>
      <w:r w:rsidRPr="00253355">
        <w:rPr>
          <w:rFonts w:ascii="Courier New" w:hAnsi="Courier New" w:cs="Courier New"/>
          <w:sz w:val="16"/>
          <w:szCs w:val="16"/>
        </w:rPr>
        <w:t>YVPV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T--</w:t>
      </w:r>
    </w:p>
    <w:p w14:paraId="2E399C3D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 xml:space="preserve">gnl|onekp|QRTH_scaffold_2005535_Chloromonas_perforata_cox16                            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K</w:t>
      </w:r>
      <w:r w:rsidRPr="00253355">
        <w:rPr>
          <w:rFonts w:ascii="Courier New" w:hAnsi="Courier New" w:cs="Courier New"/>
          <w:sz w:val="16"/>
          <w:szCs w:val="16"/>
        </w:rPr>
        <w:t>P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IP------TL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EE</w:t>
      </w:r>
      <w:r w:rsidRPr="00253355">
        <w:rPr>
          <w:rFonts w:ascii="Courier New" w:hAnsi="Courier New" w:cs="Courier New"/>
          <w:sz w:val="16"/>
          <w:szCs w:val="16"/>
        </w:rPr>
        <w:t>LEDTLSKVNIK---------------------DF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D</w:t>
      </w:r>
      <w:r w:rsidRPr="00253355">
        <w:rPr>
          <w:rFonts w:ascii="Courier New" w:hAnsi="Courier New" w:cs="Courier New"/>
          <w:sz w:val="16"/>
          <w:szCs w:val="16"/>
        </w:rPr>
        <w:t>YKPV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P--</w:t>
      </w:r>
    </w:p>
    <w:p w14:paraId="732BAC2B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 xml:space="preserve">gnl|onekp|PRIQ_scaffold_2047349_Pleurastrum_insigne_cox16                              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K</w:t>
      </w:r>
      <w:r w:rsidRPr="00253355">
        <w:rPr>
          <w:rFonts w:ascii="Courier New" w:hAnsi="Courier New" w:cs="Courier New"/>
          <w:sz w:val="16"/>
          <w:szCs w:val="16"/>
        </w:rPr>
        <w:t>P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IP------TL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EE</w:t>
      </w:r>
      <w:r w:rsidRPr="00253355">
        <w:rPr>
          <w:rFonts w:ascii="Courier New" w:hAnsi="Courier New" w:cs="Courier New"/>
          <w:sz w:val="16"/>
          <w:szCs w:val="16"/>
        </w:rPr>
        <w:t>LEDTLSKVNIK---------------------DF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D</w:t>
      </w:r>
      <w:r w:rsidRPr="00253355">
        <w:rPr>
          <w:rFonts w:ascii="Courier New" w:hAnsi="Courier New" w:cs="Courier New"/>
          <w:sz w:val="16"/>
          <w:szCs w:val="16"/>
        </w:rPr>
        <w:t>YKPV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P--</w:t>
      </w:r>
    </w:p>
    <w:p w14:paraId="6D78EFEB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AX79751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lamydomona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eustigm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SVPVS------SL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DE</w:t>
      </w:r>
      <w:r w:rsidRPr="00253355">
        <w:rPr>
          <w:rFonts w:ascii="Courier New" w:hAnsi="Courier New" w:cs="Courier New"/>
          <w:sz w:val="16"/>
          <w:szCs w:val="16"/>
        </w:rPr>
        <w:t>LENVHKSINIY---------------------DF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D</w:t>
      </w:r>
      <w:r w:rsidRPr="00253355">
        <w:rPr>
          <w:rFonts w:ascii="Courier New" w:hAnsi="Courier New" w:cs="Courier New"/>
          <w:sz w:val="16"/>
          <w:szCs w:val="16"/>
        </w:rPr>
        <w:t>YKPV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T--</w:t>
      </w:r>
    </w:p>
    <w:p w14:paraId="539905C7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13900983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Monoraphid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neglectum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PSALA------SL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EE</w:t>
      </w:r>
      <w:r w:rsidRPr="00253355">
        <w:rPr>
          <w:rFonts w:ascii="Courier New" w:hAnsi="Courier New" w:cs="Courier New"/>
          <w:sz w:val="16"/>
          <w:szCs w:val="16"/>
        </w:rPr>
        <w:t>LAALQASLKID---------------------DF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D</w:t>
      </w:r>
      <w:r w:rsidRPr="00253355">
        <w:rPr>
          <w:rFonts w:ascii="Courier New" w:hAnsi="Courier New" w:cs="Courier New"/>
          <w:sz w:val="16"/>
          <w:szCs w:val="16"/>
        </w:rPr>
        <w:t>YKPV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T--</w:t>
      </w:r>
    </w:p>
    <w:p w14:paraId="307F836D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BF97000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Raphidoceli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subcapitat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A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A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AAVGGAKSL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EE</w:t>
      </w:r>
      <w:r w:rsidRPr="00253355">
        <w:rPr>
          <w:rFonts w:ascii="Courier New" w:hAnsi="Courier New" w:cs="Courier New"/>
          <w:sz w:val="16"/>
          <w:szCs w:val="16"/>
        </w:rPr>
        <w:t>LEELTRGIDLR---------------------TF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D</w:t>
      </w:r>
      <w:r w:rsidRPr="00253355">
        <w:rPr>
          <w:rFonts w:ascii="Courier New" w:hAnsi="Courier New" w:cs="Courier New"/>
          <w:sz w:val="16"/>
          <w:szCs w:val="16"/>
        </w:rPr>
        <w:t>YKPV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T--</w:t>
      </w:r>
    </w:p>
    <w:p w14:paraId="26E1C829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02501108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Micromona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commod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cox16                                              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K</w:t>
      </w:r>
      <w:r w:rsidRPr="00932D4F">
        <w:rPr>
          <w:rFonts w:ascii="Courier New" w:hAnsi="Courier New" w:cs="Courier New"/>
          <w:sz w:val="16"/>
          <w:szCs w:val="16"/>
        </w:rPr>
        <w:t>N</w:t>
      </w:r>
      <w:r w:rsidRPr="00253355">
        <w:rPr>
          <w:rFonts w:ascii="Courier New" w:hAnsi="Courier New" w:cs="Courier New"/>
          <w:sz w:val="16"/>
          <w:szCs w:val="16"/>
        </w:rPr>
        <w:t>MAF------DI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D</w:t>
      </w:r>
      <w:r w:rsidRPr="00F228EC">
        <w:rPr>
          <w:rFonts w:ascii="Courier New" w:hAnsi="Courier New" w:cs="Courier New"/>
          <w:sz w:val="16"/>
          <w:szCs w:val="16"/>
        </w:rPr>
        <w:t>A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RERTIEELGGL----------------E---KDV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D</w:t>
      </w:r>
      <w:r w:rsidRPr="00253355">
        <w:rPr>
          <w:rFonts w:ascii="Courier New" w:hAnsi="Courier New" w:cs="Courier New"/>
          <w:sz w:val="16"/>
          <w:szCs w:val="16"/>
        </w:rPr>
        <w:t>MVPV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PWE</w:t>
      </w:r>
    </w:p>
    <w:p w14:paraId="3EC8A563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03064351.1_[Micromonas_pusilla_CCMP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1545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cox16                                     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R</w:t>
      </w:r>
      <w:r w:rsidRPr="00932D4F">
        <w:rPr>
          <w:rFonts w:ascii="Courier New" w:hAnsi="Courier New" w:cs="Courier New"/>
          <w:sz w:val="16"/>
          <w:szCs w:val="16"/>
        </w:rPr>
        <w:t>N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AF------DL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DDE</w:t>
      </w:r>
      <w:r w:rsidRPr="00253355">
        <w:rPr>
          <w:rFonts w:ascii="Courier New" w:hAnsi="Courier New" w:cs="Courier New"/>
          <w:sz w:val="16"/>
          <w:szCs w:val="16"/>
        </w:rPr>
        <w:t>RERTMDALGVR----------------D-GARDV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K</w:t>
      </w:r>
      <w:r w:rsidRPr="00253355">
        <w:rPr>
          <w:rFonts w:ascii="Courier New" w:hAnsi="Courier New" w:cs="Courier New"/>
          <w:sz w:val="16"/>
          <w:szCs w:val="16"/>
        </w:rPr>
        <w:t>MVPV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PWQ</w:t>
      </w:r>
    </w:p>
    <w:p w14:paraId="327D8E4C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07515412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Bathycoccu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rasinos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cox16                                            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RRKR</w:t>
      </w:r>
      <w:r w:rsidRPr="00253355">
        <w:rPr>
          <w:rFonts w:ascii="Courier New" w:hAnsi="Courier New" w:cs="Courier New"/>
          <w:sz w:val="16"/>
          <w:szCs w:val="16"/>
        </w:rPr>
        <w:t>-------DE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KKN</w:t>
      </w:r>
      <w:r w:rsidRPr="00253355">
        <w:rPr>
          <w:rFonts w:ascii="Courier New" w:hAnsi="Courier New" w:cs="Courier New"/>
          <w:sz w:val="16"/>
          <w:szCs w:val="16"/>
        </w:rPr>
        <w:t>EAQLRETVK----------------------EEY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LKEV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P--</w:t>
      </w:r>
    </w:p>
    <w:p w14:paraId="15C8D074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22838154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Ostreococcu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tauri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A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RR</w:t>
      </w:r>
      <w:r w:rsidRPr="00253355">
        <w:rPr>
          <w:rFonts w:ascii="Courier New" w:hAnsi="Courier New" w:cs="Courier New"/>
          <w:sz w:val="16"/>
          <w:szCs w:val="16"/>
        </w:rPr>
        <w:t>AM------DV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</w:t>
      </w:r>
      <w:r w:rsidRPr="00F228EC">
        <w:rPr>
          <w:rFonts w:ascii="Courier New" w:hAnsi="Courier New" w:cs="Courier New"/>
          <w:sz w:val="16"/>
          <w:szCs w:val="16"/>
        </w:rPr>
        <w:t>G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HRRLIEGRESE--------------------ATY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MKPVW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P--</w:t>
      </w:r>
    </w:p>
    <w:p w14:paraId="53F1B99F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01415767.1_[Ostreococcus_lucimarinus_CCE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9901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AMA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F------DA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</w:t>
      </w:r>
      <w:r w:rsidRPr="00F228EC">
        <w:rPr>
          <w:rFonts w:ascii="Courier New" w:hAnsi="Courier New" w:cs="Courier New"/>
          <w:sz w:val="16"/>
          <w:szCs w:val="16"/>
        </w:rPr>
        <w:t>A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RRRLIDAREDR--------------------EAY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MRAVW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P--</w:t>
      </w:r>
    </w:p>
    <w:p w14:paraId="7B6AED89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QDZ22244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loropicon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rimus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cox16                                                  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KK</w:t>
      </w:r>
      <w:r w:rsidRPr="00253355">
        <w:rPr>
          <w:rFonts w:ascii="Courier New" w:hAnsi="Courier New" w:cs="Courier New"/>
          <w:sz w:val="16"/>
          <w:szCs w:val="16"/>
        </w:rPr>
        <w:t>G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K</w:t>
      </w:r>
      <w:r w:rsidRPr="00253355">
        <w:rPr>
          <w:rFonts w:ascii="Courier New" w:hAnsi="Courier New" w:cs="Courier New"/>
          <w:sz w:val="16"/>
          <w:szCs w:val="16"/>
        </w:rPr>
        <w:t>L------DM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EE</w:t>
      </w:r>
      <w:r w:rsidRPr="00253355">
        <w:rPr>
          <w:rFonts w:ascii="Courier New" w:hAnsi="Courier New" w:cs="Courier New"/>
          <w:sz w:val="16"/>
          <w:szCs w:val="16"/>
        </w:rPr>
        <w:t>IKRAENVVADE----------------------Y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LKSTR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K</w:t>
      </w:r>
      <w:r w:rsidRPr="00253355">
        <w:rPr>
          <w:rFonts w:ascii="Courier New" w:hAnsi="Courier New" w:cs="Courier New"/>
          <w:sz w:val="16"/>
          <w:szCs w:val="16"/>
        </w:rPr>
        <w:t>GG-</w:t>
      </w:r>
    </w:p>
    <w:p w14:paraId="5027ACBC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24376136.1_uncharacterized_protein_LOC112282585_isoform_X3_[Physcomitrella_patens] -----------SE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EK</w:t>
      </w:r>
      <w:r w:rsidRPr="00253355">
        <w:rPr>
          <w:rFonts w:ascii="Courier New" w:hAnsi="Courier New" w:cs="Courier New"/>
          <w:sz w:val="16"/>
          <w:szCs w:val="16"/>
        </w:rPr>
        <w:t>IESLKQQGLYE---KPEP------------TQYE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QGVVT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TRK</w:t>
      </w:r>
    </w:p>
    <w:p w14:paraId="1D1A8DD4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NR46676.1_hypothetical_protein_PHYPA_013796_[Physcomit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patens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-----------GE</w:t>
      </w:r>
      <w:r w:rsidRPr="00F228EC">
        <w:rPr>
          <w:rFonts w:ascii="Courier New" w:hAnsi="Courier New" w:cs="Courier New"/>
          <w:sz w:val="16"/>
          <w:szCs w:val="16"/>
        </w:rPr>
        <w:t>V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K</w:t>
      </w:r>
      <w:r w:rsidRPr="00253355">
        <w:rPr>
          <w:rFonts w:ascii="Courier New" w:hAnsi="Courier New" w:cs="Courier New"/>
          <w:sz w:val="16"/>
          <w:szCs w:val="16"/>
        </w:rPr>
        <w:t>IEKLKEQGVYE---NPER------------TQYE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D</w:t>
      </w:r>
      <w:r w:rsidRPr="00253355">
        <w:rPr>
          <w:rFonts w:ascii="Courier New" w:hAnsi="Courier New" w:cs="Courier New"/>
          <w:sz w:val="16"/>
          <w:szCs w:val="16"/>
        </w:rPr>
        <w:t>QGVTT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TRK</w:t>
      </w:r>
    </w:p>
    <w:p w14:paraId="1EBFB637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CMEQ_scaffold_2011385_Orthotrichum_lyellii                                   -----------DE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DK</w:t>
      </w:r>
      <w:r w:rsidRPr="00253355">
        <w:rPr>
          <w:rFonts w:ascii="Courier New" w:hAnsi="Courier New" w:cs="Courier New"/>
          <w:sz w:val="16"/>
          <w:szCs w:val="16"/>
        </w:rPr>
        <w:t>IKRLKEQGLYE---KPEP------------TQYK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D</w:t>
      </w:r>
      <w:r w:rsidRPr="00253355">
        <w:rPr>
          <w:rFonts w:ascii="Courier New" w:hAnsi="Courier New" w:cs="Courier New"/>
          <w:sz w:val="16"/>
          <w:szCs w:val="16"/>
        </w:rPr>
        <w:t>QGVST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TRK</w:t>
      </w:r>
    </w:p>
    <w:p w14:paraId="3BBE184C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ORKS_scaffold_2008275_Philonotis_fontana                                     -----------GE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EK</w:t>
      </w:r>
      <w:r w:rsidRPr="00253355">
        <w:rPr>
          <w:rFonts w:ascii="Courier New" w:hAnsi="Courier New" w:cs="Courier New"/>
          <w:sz w:val="16"/>
          <w:szCs w:val="16"/>
        </w:rPr>
        <w:t>IERLKEQGLYE---KPEP------------TQYE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QGVGT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SRK</w:t>
      </w:r>
    </w:p>
    <w:p w14:paraId="06B6FDEB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HRWG_scaffold_2010347_Buxbaumia_aphylla                                      -----------YE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EK</w:t>
      </w:r>
      <w:r w:rsidRPr="00253355">
        <w:rPr>
          <w:rFonts w:ascii="Courier New" w:hAnsi="Courier New" w:cs="Courier New"/>
          <w:sz w:val="16"/>
          <w:szCs w:val="16"/>
        </w:rPr>
        <w:t>VESLKAQGGFE---EPEK------------SQYE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QGVGTSTRN</w:t>
      </w:r>
    </w:p>
    <w:p w14:paraId="3537DFD6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AQ79860.1_hypothetical_protein_KFL_000400030_[Klebsormid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nitens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--------------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DE</w:t>
      </w:r>
      <w:r w:rsidRPr="00253355">
        <w:rPr>
          <w:rFonts w:ascii="Courier New" w:hAnsi="Courier New" w:cs="Courier New"/>
          <w:sz w:val="16"/>
          <w:szCs w:val="16"/>
        </w:rPr>
        <w:t>AEEMETKLSEQ---GENG-------------EPE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P</w:t>
      </w:r>
      <w:r w:rsidRPr="00253355">
        <w:rPr>
          <w:rFonts w:ascii="Courier New" w:hAnsi="Courier New" w:cs="Courier New"/>
          <w:sz w:val="16"/>
          <w:szCs w:val="16"/>
        </w:rPr>
        <w:t>SPEPV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KRN</w:t>
      </w:r>
    </w:p>
    <w:p w14:paraId="3B92E8D0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BG73810.1_hypothetical_protein_CBR_g17148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ar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braunii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 xml:space="preserve">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        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EDER</w:t>
      </w:r>
      <w:r w:rsidRPr="00253355">
        <w:rPr>
          <w:rFonts w:ascii="Courier New" w:hAnsi="Courier New" w:cs="Courier New"/>
          <w:sz w:val="16"/>
          <w:szCs w:val="16"/>
        </w:rPr>
        <w:t>----WEENG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DD</w:t>
      </w:r>
      <w:r w:rsidRPr="00253355">
        <w:rPr>
          <w:rFonts w:ascii="Courier New" w:hAnsi="Courier New" w:cs="Courier New"/>
          <w:sz w:val="16"/>
          <w:szCs w:val="16"/>
        </w:rPr>
        <w:t>VGGYADEYDEE---EEEE-------------EED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D</w:t>
      </w:r>
      <w:r w:rsidRPr="00253355">
        <w:rPr>
          <w:rFonts w:ascii="Courier New" w:hAnsi="Courier New" w:cs="Courier New"/>
          <w:sz w:val="16"/>
          <w:szCs w:val="16"/>
        </w:rPr>
        <w:t>LPAGR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RRN</w:t>
      </w:r>
    </w:p>
    <w:p w14:paraId="0DFA45C3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06836536.1_uncharacterized_protein_LOC18427423_[Ambo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trichopod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----------------DEDGNDDDNAI-------------------FVGD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KPALS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TRN</w:t>
      </w:r>
    </w:p>
    <w:p w14:paraId="55530748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NP_194884.1_high_chlorophyll_fluorescence_153_[Arabidopsi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thalian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--------------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K</w:t>
      </w:r>
      <w:r w:rsidRPr="00253355">
        <w:rPr>
          <w:rFonts w:ascii="Courier New" w:hAnsi="Courier New" w:cs="Courier New"/>
          <w:sz w:val="16"/>
          <w:szCs w:val="16"/>
        </w:rPr>
        <w:t>GENGEGDISLD--------------------DVI</w:t>
      </w:r>
      <w:r w:rsidRPr="00932D4F">
        <w:rPr>
          <w:rFonts w:ascii="Courier New" w:hAnsi="Courier New" w:cs="Courier New"/>
          <w:sz w:val="16"/>
          <w:szCs w:val="16"/>
        </w:rPr>
        <w:t>Q</w:t>
      </w:r>
      <w:r w:rsidRPr="00253355">
        <w:rPr>
          <w:rFonts w:ascii="Courier New" w:hAnsi="Courier New" w:cs="Courier New"/>
          <w:sz w:val="16"/>
          <w:szCs w:val="16"/>
        </w:rPr>
        <w:t>EPVLQ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TRN</w:t>
      </w:r>
    </w:p>
    <w:p w14:paraId="6D4B2CE5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16724527.1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REDICTED: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uncharacterized_protein_LOC107936335_[Gossypium_hirsutum]    A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---------D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G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DD</w:t>
      </w:r>
      <w:r w:rsidRPr="00253355">
        <w:rPr>
          <w:rFonts w:ascii="Courier New" w:hAnsi="Courier New" w:cs="Courier New"/>
          <w:sz w:val="16"/>
          <w:szCs w:val="16"/>
        </w:rPr>
        <w:t>GDDGGDDDAISL------------------EEIV</w:t>
      </w:r>
      <w:r w:rsidRPr="00932D4F">
        <w:rPr>
          <w:rFonts w:ascii="Courier New" w:hAnsi="Courier New" w:cs="Courier New"/>
          <w:sz w:val="16"/>
          <w:szCs w:val="16"/>
        </w:rPr>
        <w:t>Q</w:t>
      </w:r>
      <w:r w:rsidRPr="00253355">
        <w:rPr>
          <w:rFonts w:ascii="Courier New" w:hAnsi="Courier New" w:cs="Courier New"/>
          <w:sz w:val="16"/>
          <w:szCs w:val="16"/>
        </w:rPr>
        <w:t>EPVL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TRN</w:t>
      </w:r>
    </w:p>
    <w:p w14:paraId="780641ED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AE8038316.1_hypothetical_protein_FH972_010840_[Carpinu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fangian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AN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DE</w:t>
      </w:r>
      <w:r w:rsidRPr="00253355">
        <w:rPr>
          <w:rFonts w:ascii="Courier New" w:hAnsi="Courier New" w:cs="Courier New"/>
          <w:sz w:val="16"/>
          <w:szCs w:val="16"/>
        </w:rPr>
        <w:t>------DE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EE</w:t>
      </w:r>
      <w:r w:rsidRPr="00253355">
        <w:rPr>
          <w:rFonts w:ascii="Courier New" w:hAnsi="Courier New" w:cs="Courier New"/>
          <w:sz w:val="16"/>
          <w:szCs w:val="16"/>
        </w:rPr>
        <w:t>EEEDKEDINIS---------------------FK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K</w:t>
      </w:r>
      <w:r w:rsidRPr="00253355">
        <w:rPr>
          <w:rFonts w:ascii="Courier New" w:hAnsi="Courier New" w:cs="Courier New"/>
          <w:sz w:val="16"/>
          <w:szCs w:val="16"/>
        </w:rPr>
        <w:t>EPALQ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TRN</w:t>
      </w:r>
    </w:p>
    <w:p w14:paraId="231C214D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lastRenderedPageBreak/>
        <w:t>XP_027918900.1_uncharacterized_protein_LOC114177659_[Vign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unguiculat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-----------DEY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DD</w:t>
      </w:r>
      <w:r w:rsidRPr="00253355">
        <w:rPr>
          <w:rFonts w:ascii="Courier New" w:hAnsi="Courier New" w:cs="Courier New"/>
          <w:sz w:val="16"/>
          <w:szCs w:val="16"/>
        </w:rPr>
        <w:t>SDDGSEDDSMET-VQEEP-------------ALQ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EPTL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H</w:t>
      </w:r>
      <w:r w:rsidRPr="00253355">
        <w:rPr>
          <w:rFonts w:ascii="Courier New" w:hAnsi="Courier New" w:cs="Courier New"/>
          <w:sz w:val="16"/>
          <w:szCs w:val="16"/>
        </w:rPr>
        <w:t>ARN</w:t>
      </w:r>
    </w:p>
    <w:p w14:paraId="093658B9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19432611.1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REDICTED: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uncharacterized_protein_LOC109339604_[Lupinus_angustifolius] -----------DEF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DK</w:t>
      </w:r>
      <w:r w:rsidRPr="00253355">
        <w:rPr>
          <w:rFonts w:ascii="Courier New" w:hAnsi="Courier New" w:cs="Courier New"/>
          <w:sz w:val="16"/>
          <w:szCs w:val="16"/>
        </w:rPr>
        <w:t>DNDDDEDDDVETYLQEEPVFPHALNRPDVDTSLQ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EPAVP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GRN</w:t>
      </w:r>
    </w:p>
    <w:p w14:paraId="04F66B35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ABK22505.1_unknown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Pice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sitchensis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 xml:space="preserve">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                             -----------ALM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KK</w:t>
      </w:r>
      <w:r w:rsidRPr="00253355">
        <w:rPr>
          <w:rFonts w:ascii="Courier New" w:hAnsi="Courier New" w:cs="Courier New"/>
          <w:sz w:val="16"/>
          <w:szCs w:val="16"/>
        </w:rPr>
        <w:t>LGIQKENLDGA--------------------KEE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K</w:t>
      </w:r>
      <w:r w:rsidRPr="00253355">
        <w:rPr>
          <w:rFonts w:ascii="Courier New" w:hAnsi="Courier New" w:cs="Courier New"/>
          <w:sz w:val="16"/>
          <w:szCs w:val="16"/>
        </w:rPr>
        <w:t>ESVLS</w:t>
      </w:r>
      <w:r w:rsidRPr="003053A3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PRN</w:t>
      </w:r>
    </w:p>
    <w:p w14:paraId="7C7B73FE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TQ38080.1_hypothetical_protein_MARPO_0053s0026_[Marchanti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polymorph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D</w:t>
      </w:r>
      <w:r w:rsidRPr="00253355">
        <w:rPr>
          <w:rFonts w:ascii="Courier New" w:hAnsi="Courier New" w:cs="Courier New"/>
          <w:sz w:val="16"/>
          <w:szCs w:val="16"/>
        </w:rPr>
        <w:t>YQL------VP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DED</w:t>
      </w:r>
      <w:r w:rsidRPr="00253355">
        <w:rPr>
          <w:rFonts w:ascii="Courier New" w:hAnsi="Courier New" w:cs="Courier New"/>
          <w:sz w:val="16"/>
          <w:szCs w:val="16"/>
        </w:rPr>
        <w:t>FGSFENEEALY------------------IFTNK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D</w:t>
      </w:r>
      <w:r w:rsidRPr="00253355">
        <w:rPr>
          <w:rFonts w:ascii="Courier New" w:hAnsi="Courier New" w:cs="Courier New"/>
          <w:sz w:val="16"/>
          <w:szCs w:val="16"/>
        </w:rPr>
        <w:t>MAGNRSPRN</w:t>
      </w:r>
    </w:p>
    <w:p w14:paraId="271DC9C4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XZ48069.1_hypothetical_protein_GPECTOR_30g164_[Gon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pectorale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 Q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T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L------RA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D</w:t>
      </w:r>
      <w:r w:rsidRPr="00253355">
        <w:rPr>
          <w:rFonts w:ascii="Courier New" w:hAnsi="Courier New" w:cs="Courier New"/>
          <w:sz w:val="16"/>
          <w:szCs w:val="16"/>
        </w:rPr>
        <w:t>VLAAQ---------------------------EPQ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QKPAEGAKK</w:t>
      </w:r>
    </w:p>
    <w:p w14:paraId="3CD22CA9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ADL27744.1_cytochrome_c_synthesis_4_protein_[Chlamydomona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reinhardtii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Q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T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L------RA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D</w:t>
      </w:r>
      <w:r w:rsidRPr="00253355">
        <w:rPr>
          <w:rFonts w:ascii="Courier New" w:hAnsi="Courier New" w:cs="Courier New"/>
          <w:sz w:val="16"/>
          <w:szCs w:val="16"/>
        </w:rPr>
        <w:t>VLARQEQQ------------------------EKQ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QASKEQATK</w:t>
      </w:r>
    </w:p>
    <w:p w14:paraId="66081BAB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BF91741.1_hypothetical_protein_Rsub_04045_[Raphidoceli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subcapitat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RRRR</w:t>
      </w:r>
      <w:r w:rsidRPr="00253355">
        <w:rPr>
          <w:rFonts w:ascii="Courier New" w:hAnsi="Courier New" w:cs="Courier New"/>
          <w:sz w:val="16"/>
          <w:szCs w:val="16"/>
        </w:rPr>
        <w:t>M------TL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EE</w:t>
      </w:r>
      <w:r w:rsidRPr="00253355">
        <w:rPr>
          <w:rFonts w:ascii="Courier New" w:hAnsi="Courier New" w:cs="Courier New"/>
          <w:sz w:val="16"/>
          <w:szCs w:val="16"/>
        </w:rPr>
        <w:t>AEAEAAAAAAQG-------------------KQQA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QKP------</w:t>
      </w:r>
    </w:p>
    <w:p w14:paraId="601A6BE0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RW56209.1_hypothetical_protein_C2E21_5275_[Chlo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sorokinian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RK</w:t>
      </w:r>
      <w:r w:rsidRPr="00253355">
        <w:rPr>
          <w:rFonts w:ascii="Courier New" w:hAnsi="Courier New" w:cs="Courier New"/>
          <w:sz w:val="16"/>
          <w:szCs w:val="16"/>
        </w:rPr>
        <w:t>TSS-------------------------------------------GS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QGISPPPRA</w:t>
      </w:r>
    </w:p>
    <w:p w14:paraId="70A95AC5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SC69005.1_hypothetical_protein_C2E20_7401_[Micractin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conductrix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S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K</w:t>
      </w:r>
      <w:r w:rsidRPr="00253355">
        <w:rPr>
          <w:rFonts w:ascii="Courier New" w:hAnsi="Courier New" w:cs="Courier New"/>
          <w:sz w:val="16"/>
          <w:szCs w:val="16"/>
        </w:rPr>
        <w:t>SSA-------------------------------------------QE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R</w:t>
      </w:r>
      <w:r w:rsidRPr="00253355">
        <w:rPr>
          <w:rFonts w:ascii="Courier New" w:hAnsi="Courier New" w:cs="Courier New"/>
          <w:sz w:val="16"/>
          <w:szCs w:val="16"/>
        </w:rPr>
        <w:t>QGVQPPARA</w:t>
      </w:r>
    </w:p>
    <w:p w14:paraId="2C0C3513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24543966.1_uncharacterized_protein_LOC112351060_[Selagin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moellendorffii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RRKR</w:t>
      </w:r>
      <w:r w:rsidRPr="00253355">
        <w:rPr>
          <w:rFonts w:ascii="Courier New" w:hAnsi="Courier New" w:cs="Courier New"/>
          <w:sz w:val="16"/>
          <w:szCs w:val="16"/>
        </w:rPr>
        <w:t>P------QIQ</w:t>
      </w:r>
      <w:r w:rsidRPr="00F228EC">
        <w:rPr>
          <w:rFonts w:ascii="Courier New" w:hAnsi="Courier New" w:cs="Courier New"/>
          <w:color w:val="FF0000"/>
          <w:sz w:val="16"/>
          <w:szCs w:val="16"/>
        </w:rPr>
        <w:t>DK</w:t>
      </w:r>
      <w:r w:rsidRPr="00253355">
        <w:rPr>
          <w:rFonts w:ascii="Courier New" w:hAnsi="Courier New" w:cs="Courier New"/>
          <w:sz w:val="16"/>
          <w:szCs w:val="16"/>
        </w:rPr>
        <w:t>IEQEQQQDEQE---QEQE-------------QQT</w:t>
      </w:r>
      <w:r w:rsidRPr="00932D4F">
        <w:rPr>
          <w:rFonts w:ascii="Courier New" w:hAnsi="Courier New" w:cs="Courier New"/>
          <w:color w:val="FF0000"/>
          <w:sz w:val="16"/>
          <w:szCs w:val="16"/>
        </w:rPr>
        <w:t>E</w:t>
      </w:r>
      <w:r w:rsidRPr="00253355">
        <w:rPr>
          <w:rFonts w:ascii="Courier New" w:hAnsi="Courier New" w:cs="Courier New"/>
          <w:sz w:val="16"/>
          <w:szCs w:val="16"/>
        </w:rPr>
        <w:t>EPELDTKIQ</w:t>
      </w:r>
    </w:p>
    <w:p w14:paraId="6B5CD6F7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</w:p>
    <w:p w14:paraId="63AFC35B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NP_680684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Arabidopsi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thalian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 -NESKSS---------------</w:t>
      </w:r>
    </w:p>
    <w:p w14:paraId="68E65D30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20519494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Ambo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trichopod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-NEGKTGA-------------S</w:t>
      </w:r>
    </w:p>
    <w:p w14:paraId="6891E030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SGTW_scaffold_2031563_Ginkgo_biloba_cox16                                    ----------------------</w:t>
      </w:r>
    </w:p>
    <w:p w14:paraId="3F5284E7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MFTM_scaffold_2014754_Pinus_jeffreyi_cox16                                   -SE-------------------</w:t>
      </w:r>
    </w:p>
    <w:p w14:paraId="5BC1683C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FLTD_scaffold_2017211_Pteris_ensigormis_cox16                                ----------------------</w:t>
      </w:r>
    </w:p>
    <w:p w14:paraId="25C8A93B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HEGQ_scaffold_2075748_Gymnocarpium_dryopteris_cox16                          ----------------------</w:t>
      </w:r>
    </w:p>
    <w:p w14:paraId="1E10F156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24375750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Physcomitrella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paten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-KEVAE----------------</w:t>
      </w:r>
    </w:p>
    <w:p w14:paraId="0B072CDD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TAVP_scaffold_2076630_Calliergon_cordifolium_cox16                           ----------------------</w:t>
      </w:r>
    </w:p>
    <w:p w14:paraId="2D50CBBD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YWNF_scaffold_2048961_Hedwigia_ciliata_cox16                                 -KE-------------------</w:t>
      </w:r>
    </w:p>
    <w:p w14:paraId="0FA4E702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OAE26400.1_[Marchantia_polymorpha_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subsp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.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ruderalis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-RQAEINK-------------B</w:t>
      </w:r>
    </w:p>
    <w:p w14:paraId="443EE6EE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JPYU_scaffold_2037236_Marchantia_polymorpha_cox16                            -RQ-------------------</w:t>
      </w:r>
    </w:p>
    <w:p w14:paraId="3C2E22EF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WDCW_scaffold_2044360_Mesotaenium_endlicherianum_cox16                       -KD-------------------</w:t>
      </w:r>
    </w:p>
    <w:p w14:paraId="50FF08EF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EFJ16133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Selaginella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moellendorffii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-GEKADK---------------</w:t>
      </w:r>
    </w:p>
    <w:p w14:paraId="6306980E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GAQ85474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Klebsormidium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niten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    -SSDE-----------------</w:t>
      </w:r>
    </w:p>
    <w:p w14:paraId="0F044C1F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11396124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Auxenochlorella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protothecoide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-PDEDE----------------</w:t>
      </w:r>
    </w:p>
    <w:p w14:paraId="32E8FE7B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DD76186.1_[Helicosporidium_sp._ATCC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50920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-PEEE-----------------</w:t>
      </w:r>
    </w:p>
    <w:p w14:paraId="2F777785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SC73105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Micractin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conductrix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LPEDDDA---------------</w:t>
      </w:r>
    </w:p>
    <w:p w14:paraId="1531040F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RW57852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lo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sorokinian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 LPDDDDD---------------</w:t>
      </w:r>
    </w:p>
    <w:p w14:paraId="147565A7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05849331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Chlorella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variabili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LAEGEDG---------------</w:t>
      </w:r>
    </w:p>
    <w:p w14:paraId="76C985F7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AA6428408.1_[Trebouxia_sp._A1-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2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  -EDE------------------</w:t>
      </w:r>
    </w:p>
    <w:p w14:paraId="2C254DD1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JKKI_scaffold_2006811_Lobomonas_rostrata_cox16                               -EDD------------------</w:t>
      </w:r>
    </w:p>
    <w:p w14:paraId="2E2712C9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XZ56362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Gon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ectorale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      -AEDDE----------------</w:t>
      </w:r>
    </w:p>
    <w:p w14:paraId="2C0863EA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01703532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lamydomona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reinhardtii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-DEDE-----------------</w:t>
      </w:r>
    </w:p>
    <w:p w14:paraId="58EDD901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QRTH_scaffold_2005535_Chloromonas_perforata_cox16                            -EEDE-----------------</w:t>
      </w:r>
    </w:p>
    <w:p w14:paraId="37AAE2C4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PRIQ_scaffold_2047349_Pleurastrum_insigne_cox16                              -EEDE-----------------</w:t>
      </w:r>
    </w:p>
    <w:p w14:paraId="31CA4628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AX79751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lamydomona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eustigma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     -DEEEE----------------</w:t>
      </w:r>
    </w:p>
    <w:p w14:paraId="37F234EA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13900983.1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Monoraphid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neglectum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>]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cox16                                         -VDDEE----------------</w:t>
      </w:r>
    </w:p>
    <w:p w14:paraId="61E4BA51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GBF97000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Raphidocelis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subcapitata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-EDDG-----------------</w:t>
      </w:r>
    </w:p>
    <w:p w14:paraId="1ECC8FF1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02501108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Micromonas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commoda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  EPGAKRRRWW-KGVKRWWG-GA</w:t>
      </w:r>
    </w:p>
    <w:p w14:paraId="28BAD436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03064351.1_[Micromonas_pusilla_CCMP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1545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EPGANGRRWW-GGVRRWLKRGE</w:t>
      </w:r>
    </w:p>
    <w:p w14:paraId="226BF648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07515412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Bathycoccus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prasino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-TGS----WW------------</w:t>
      </w:r>
    </w:p>
    <w:p w14:paraId="22D3F9C1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22838154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Ostreococcus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tauri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  -PGVEGGH--------------</w:t>
      </w:r>
    </w:p>
    <w:p w14:paraId="39213389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01415767.1_[Ostreococcus_lucimarinus_CCE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9901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-EGGQGH---------------</w:t>
      </w:r>
    </w:p>
    <w:p w14:paraId="49C2E11E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QDZ22244.1_[</w:t>
      </w:r>
      <w:proofErr w:type="spellStart"/>
      <w:r w:rsidRPr="00951A78">
        <w:rPr>
          <w:rFonts w:ascii="Courier New" w:hAnsi="Courier New" w:cs="Courier New"/>
          <w:sz w:val="16"/>
          <w:szCs w:val="16"/>
          <w:lang w:val="fr-FR"/>
        </w:rPr>
        <w:t>Chloropicon_</w:t>
      </w:r>
      <w:proofErr w:type="gramStart"/>
      <w:r w:rsidRPr="00951A78">
        <w:rPr>
          <w:rFonts w:ascii="Courier New" w:hAnsi="Courier New" w:cs="Courier New"/>
          <w:sz w:val="16"/>
          <w:szCs w:val="16"/>
          <w:lang w:val="fr-FR"/>
        </w:rPr>
        <w:t>primus</w:t>
      </w:r>
      <w:proofErr w:type="spellEnd"/>
      <w:r w:rsidRPr="00951A78">
        <w:rPr>
          <w:rFonts w:ascii="Courier New" w:hAnsi="Courier New" w:cs="Courier New"/>
          <w:sz w:val="16"/>
          <w:szCs w:val="16"/>
          <w:lang w:val="fr-FR"/>
        </w:rPr>
        <w:t>]_</w:t>
      </w:r>
      <w:proofErr w:type="gramEnd"/>
      <w:r w:rsidRPr="00951A78">
        <w:rPr>
          <w:rFonts w:ascii="Courier New" w:hAnsi="Courier New" w:cs="Courier New"/>
          <w:sz w:val="16"/>
          <w:szCs w:val="16"/>
          <w:lang w:val="fr-FR"/>
        </w:rPr>
        <w:t>cox16                                                  ----------------------</w:t>
      </w:r>
    </w:p>
    <w:p w14:paraId="54430746" w14:textId="77777777" w:rsidR="00253355" w:rsidRPr="00951A78" w:rsidRDefault="00253355" w:rsidP="00253355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951A78">
        <w:rPr>
          <w:rFonts w:ascii="Courier New" w:hAnsi="Courier New" w:cs="Courier New"/>
          <w:sz w:val="16"/>
          <w:szCs w:val="16"/>
          <w:lang w:val="fr-FR"/>
        </w:rPr>
        <w:t>XP_024376136.1_uncharacterized_protein_LOC112282585_isoform_X3_[Physcomitrella_patens] RRSSKD----------------</w:t>
      </w:r>
    </w:p>
    <w:p w14:paraId="2A7AFE4B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NR46676.1_hypothetical_protein_PHYPA_013796_[Physcomit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patens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RRISKY----------------</w:t>
      </w:r>
    </w:p>
    <w:p w14:paraId="4B7A525F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CMEQ_scaffold_2011385_Orthotrichum_lyellii                                   RRISE-----------------</w:t>
      </w:r>
    </w:p>
    <w:p w14:paraId="2EB6D929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ORKS_scaffold_2008275_Philonotis_fontana                                     RRISE-----------------</w:t>
      </w:r>
    </w:p>
    <w:p w14:paraId="37B5BAC9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nl|onekp|HRWG_scaffold_2010347_Buxbaumia_aphylla                                      RRI-------------------</w:t>
      </w:r>
    </w:p>
    <w:p w14:paraId="51CB7009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AQ79860.1_hypothetical_protein_KFL_000400030_[Klebsormid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nitens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RPIRREP---------------</w:t>
      </w:r>
    </w:p>
    <w:p w14:paraId="0495D9E5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BG73810.1_hypothetical_protein_CBR_g17148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Char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braunii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 xml:space="preserve">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        RPVQRE----------------</w:t>
      </w:r>
    </w:p>
    <w:p w14:paraId="03D4EAC1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06836536.1_uncharacterized_protein_LOC18427423_[Ambo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trichopod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RPKREA----------------</w:t>
      </w:r>
    </w:p>
    <w:p w14:paraId="1A3EA94F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NP_194884.1_high_chlorophyll_fluorescence_153_[Arabidopsi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thalian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RPKREV----------------</w:t>
      </w:r>
    </w:p>
    <w:p w14:paraId="70F20234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16724527.1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REDICTED: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uncharacterized_protein_LOC107936335_[Gossypium_hirsutum]    RPKREV----------------</w:t>
      </w:r>
    </w:p>
    <w:p w14:paraId="0F4B822D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lastRenderedPageBreak/>
        <w:t>KAE8038316.1_hypothetical_protein_FH972_010840_[Carpinu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fangian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RPKRAA----------------</w:t>
      </w:r>
    </w:p>
    <w:p w14:paraId="5ECDA06F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27918900.1_uncharacterized_protein_LOC114177659_[Vign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unguiculat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RPKREA----------------</w:t>
      </w:r>
    </w:p>
    <w:p w14:paraId="1190A2FC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19432611.1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PREDICTED:_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>uncharacterized_protein_LOC109339604_[Lupinus_angustifolius] RPKREA----------------</w:t>
      </w:r>
    </w:p>
    <w:p w14:paraId="74C95D28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ABK22505.1_unknown_[</w:t>
      </w:r>
      <w:proofErr w:type="spellStart"/>
      <w:r w:rsidRPr="00253355">
        <w:rPr>
          <w:rFonts w:ascii="Courier New" w:hAnsi="Courier New" w:cs="Courier New"/>
          <w:sz w:val="16"/>
          <w:szCs w:val="16"/>
        </w:rPr>
        <w:t>Pice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>sitchensis</w:t>
      </w:r>
      <w:proofErr w:type="spellEnd"/>
      <w:r w:rsidRPr="00253355">
        <w:rPr>
          <w:rFonts w:ascii="Courier New" w:hAnsi="Courier New" w:cs="Courier New"/>
          <w:sz w:val="16"/>
          <w:szCs w:val="16"/>
        </w:rPr>
        <w:t xml:space="preserve">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                             RPKREE----------------</w:t>
      </w:r>
    </w:p>
    <w:p w14:paraId="6C07CFE6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TQ38080.1_hypothetical_protein_MARPO_0053s0026_[Marchanti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polymorph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RPVREAEQQELQEVPT----DQ</w:t>
      </w:r>
    </w:p>
    <w:p w14:paraId="02BF9AE0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KXZ48069.1_hypothetical_protein_GPECTOR_30g164_[Gon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pectorale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 ----------------------</w:t>
      </w:r>
    </w:p>
    <w:p w14:paraId="0BA541A5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ADL27744.1_cytochrome_c_synthesis_4_protein_[Chlamydomona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reinhardtii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----------------------</w:t>
      </w:r>
    </w:p>
    <w:p w14:paraId="5DD4083F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GBF91741.1_hypothetical_protein_Rsub_04045_[Raphidocelis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subcapitat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----------------------</w:t>
      </w:r>
    </w:p>
    <w:p w14:paraId="2A4D374A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RW56209.1_hypothetical_protein_C2E21_5275_[Chlor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sorokiniana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  ESVDEAQ---------------</w:t>
      </w:r>
    </w:p>
    <w:p w14:paraId="6F4ED757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PSC69005.1_hypothetical_protein_C2E20_7401_[Micractinium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conductrix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            DAVDEVQ---------------</w:t>
      </w:r>
    </w:p>
    <w:p w14:paraId="3EA80D0E" w14:textId="77777777" w:rsidR="00253355" w:rsidRPr="00253355" w:rsidRDefault="00253355" w:rsidP="00253355">
      <w:pPr>
        <w:spacing w:after="0"/>
        <w:rPr>
          <w:rFonts w:ascii="Courier New" w:hAnsi="Courier New" w:cs="Courier New"/>
          <w:sz w:val="16"/>
          <w:szCs w:val="16"/>
        </w:rPr>
      </w:pPr>
      <w:r w:rsidRPr="00253355">
        <w:rPr>
          <w:rFonts w:ascii="Courier New" w:hAnsi="Courier New" w:cs="Courier New"/>
          <w:sz w:val="16"/>
          <w:szCs w:val="16"/>
        </w:rPr>
        <w:t>XP_024543966.1_uncharacterized_protein_LOC112351060_[Selaginella_</w:t>
      </w:r>
      <w:proofErr w:type="gramStart"/>
      <w:r w:rsidRPr="00253355">
        <w:rPr>
          <w:rFonts w:ascii="Courier New" w:hAnsi="Courier New" w:cs="Courier New"/>
          <w:sz w:val="16"/>
          <w:szCs w:val="16"/>
        </w:rPr>
        <w:t xml:space="preserve">moellendorffii]   </w:t>
      </w:r>
      <w:proofErr w:type="gramEnd"/>
      <w:r w:rsidRPr="00253355">
        <w:rPr>
          <w:rFonts w:ascii="Courier New" w:hAnsi="Courier New" w:cs="Courier New"/>
          <w:sz w:val="16"/>
          <w:szCs w:val="16"/>
        </w:rPr>
        <w:t xml:space="preserve">    TPVTMMREEN------------</w:t>
      </w:r>
    </w:p>
    <w:p w14:paraId="5009B404" w14:textId="77777777" w:rsidR="00253355" w:rsidRPr="00637259" w:rsidRDefault="00253355" w:rsidP="00637259">
      <w:pPr>
        <w:spacing w:after="0"/>
        <w:rPr>
          <w:rFonts w:ascii="Courier New" w:hAnsi="Courier New" w:cs="Courier New"/>
          <w:sz w:val="16"/>
          <w:szCs w:val="16"/>
        </w:rPr>
      </w:pPr>
    </w:p>
    <w:sectPr w:rsidR="00253355" w:rsidRPr="00637259" w:rsidSect="0063725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259"/>
    <w:rsid w:val="000B459B"/>
    <w:rsid w:val="00161DC3"/>
    <w:rsid w:val="00253355"/>
    <w:rsid w:val="003053A3"/>
    <w:rsid w:val="00637259"/>
    <w:rsid w:val="006B5D0B"/>
    <w:rsid w:val="00793324"/>
    <w:rsid w:val="007D55C5"/>
    <w:rsid w:val="008B5A31"/>
    <w:rsid w:val="00932D4F"/>
    <w:rsid w:val="00951A78"/>
    <w:rsid w:val="00C55207"/>
    <w:rsid w:val="00D176DA"/>
    <w:rsid w:val="00D538D3"/>
    <w:rsid w:val="00DD660F"/>
    <w:rsid w:val="00F228EC"/>
    <w:rsid w:val="00FF1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22F26"/>
  <w15:chartTrackingRefBased/>
  <w15:docId w15:val="{3256D97A-D12E-462F-8DC2-EA36D464E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2</Pages>
  <Words>12145</Words>
  <Characters>72026</Characters>
  <Application>Microsoft Office Word</Application>
  <DocSecurity>0</DocSecurity>
  <Lines>1043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anova.2 (Admin)</dc:creator>
  <cp:keywords/>
  <dc:description/>
  <cp:lastModifiedBy>Hamel, Patrice</cp:lastModifiedBy>
  <cp:revision>10</cp:revision>
  <dcterms:created xsi:type="dcterms:W3CDTF">2020-04-13T17:37:00Z</dcterms:created>
  <dcterms:modified xsi:type="dcterms:W3CDTF">2022-08-11T00:17:00Z</dcterms:modified>
</cp:coreProperties>
</file>